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515A2" w14:textId="77777777" w:rsidR="00D561A9" w:rsidRPr="00101141" w:rsidRDefault="00D561A9" w:rsidP="00101141">
      <w:pPr>
        <w:pStyle w:val="SOMHead"/>
        <w:tabs>
          <w:tab w:val="left" w:pos="3320"/>
        </w:tabs>
        <w:rPr>
          <w:rFonts w:ascii="Arial" w:hAnsi="Arial" w:cs="Arial"/>
        </w:rPr>
      </w:pPr>
      <w:r w:rsidRPr="00101141">
        <w:rPr>
          <w:rFonts w:ascii="Arial" w:hAnsi="Arial" w:cs="Arial"/>
        </w:rPr>
        <w:t>Supplementary Materials:</w:t>
      </w:r>
      <w:r w:rsidRPr="00101141">
        <w:rPr>
          <w:rFonts w:ascii="Arial" w:hAnsi="Arial" w:cs="Arial"/>
        </w:rPr>
        <w:tab/>
      </w:r>
    </w:p>
    <w:p w14:paraId="3F5BD399" w14:textId="77777777" w:rsidR="00D2545A" w:rsidRPr="00101141" w:rsidRDefault="00D2545A" w:rsidP="0010114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4"/>
          <w:szCs w:val="24"/>
        </w:rPr>
      </w:pPr>
      <w:r w:rsidRPr="00101141">
        <w:rPr>
          <w:rFonts w:ascii="Arial" w:hAnsi="Arial" w:cs="Arial"/>
          <w:b/>
          <w:sz w:val="24"/>
          <w:szCs w:val="24"/>
        </w:rPr>
        <w:t>Table S1.</w:t>
      </w:r>
      <w:r w:rsidRPr="00101141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101141">
        <w:rPr>
          <w:rFonts w:ascii="Arial" w:hAnsi="Arial" w:cs="Arial"/>
          <w:sz w:val="24"/>
          <w:szCs w:val="24"/>
        </w:rPr>
        <w:t>qPCR</w:t>
      </w:r>
      <w:proofErr w:type="gramEnd"/>
      <w:r w:rsidRPr="00101141">
        <w:rPr>
          <w:rFonts w:ascii="Arial" w:hAnsi="Arial" w:cs="Arial"/>
          <w:sz w:val="24"/>
          <w:szCs w:val="24"/>
        </w:rPr>
        <w:t xml:space="preserve"> primer seque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3690"/>
        <w:gridCol w:w="3708"/>
      </w:tblGrid>
      <w:tr w:rsidR="00D2545A" w:rsidRPr="00C52852" w14:paraId="1BF4B865" w14:textId="77777777" w:rsidTr="00C52852">
        <w:tc>
          <w:tcPr>
            <w:tcW w:w="2178" w:type="dxa"/>
            <w:shd w:val="clear" w:color="auto" w:fill="auto"/>
          </w:tcPr>
          <w:p w14:paraId="40D17610" w14:textId="77777777" w:rsidR="00D2545A" w:rsidRPr="00C52852" w:rsidRDefault="00D2545A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</w:rPr>
            </w:pPr>
            <w:r w:rsidRPr="00C52852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3690" w:type="dxa"/>
            <w:shd w:val="clear" w:color="auto" w:fill="auto"/>
          </w:tcPr>
          <w:p w14:paraId="3EAB29B7" w14:textId="77777777" w:rsidR="00D2545A" w:rsidRPr="00C52852" w:rsidRDefault="00D2545A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</w:rPr>
            </w:pPr>
            <w:r w:rsidRPr="00C52852">
              <w:rPr>
                <w:rFonts w:ascii="Arial" w:hAnsi="Arial" w:cs="Arial"/>
                <w:b/>
              </w:rPr>
              <w:t>Forward Primer Sequence (5’ to 3’)</w:t>
            </w:r>
          </w:p>
        </w:tc>
        <w:tc>
          <w:tcPr>
            <w:tcW w:w="3708" w:type="dxa"/>
            <w:shd w:val="clear" w:color="auto" w:fill="auto"/>
          </w:tcPr>
          <w:p w14:paraId="476C2C85" w14:textId="77777777" w:rsidR="00D2545A" w:rsidRPr="00C52852" w:rsidRDefault="00D2545A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</w:rPr>
            </w:pPr>
            <w:r w:rsidRPr="00C52852">
              <w:rPr>
                <w:rFonts w:ascii="Arial" w:hAnsi="Arial" w:cs="Arial"/>
                <w:b/>
              </w:rPr>
              <w:t>Reverse Primer Sequence (5’ to 3’)</w:t>
            </w:r>
          </w:p>
        </w:tc>
      </w:tr>
      <w:tr w:rsidR="00DF537B" w:rsidRPr="00C52852" w14:paraId="3670767F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1652B883" w14:textId="079085D3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DF537B">
              <w:rPr>
                <w:rStyle w:val="normaltextrun"/>
                <w:rFonts w:ascii="Arial" w:hAnsi="Arial" w:cs="Arial"/>
                <w:i/>
              </w:rPr>
              <w:t>Fos</w:t>
            </w:r>
            <w:r w:rsidRPr="00DF537B">
              <w:rPr>
                <w:rStyle w:val="normaltextrun"/>
                <w:rFonts w:ascii="Arial" w:hAnsi="Arial" w:cs="Arial"/>
              </w:rPr>
              <w:t xml:space="preserve"> ecRNA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7E7D2771" w14:textId="4E6A9916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</w:rPr>
            </w:pPr>
            <w:r w:rsidRPr="00DF537B">
              <w:rPr>
                <w:rStyle w:val="normaltextrun"/>
                <w:rFonts w:ascii="Arial" w:hAnsi="Arial" w:cs="Arial"/>
              </w:rPr>
              <w:t>TGCACTTGAGGTCATGGGAC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225F208D" w14:textId="6A7FCBFD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</w:rPr>
            </w:pPr>
            <w:r w:rsidRPr="00DF537B">
              <w:rPr>
                <w:rStyle w:val="normaltextrun"/>
                <w:rFonts w:ascii="Arial" w:hAnsi="Arial" w:cs="Arial"/>
              </w:rPr>
              <w:t>CTGGCAAGATTGGCTGCTTG</w:t>
            </w:r>
          </w:p>
        </w:tc>
      </w:tr>
      <w:tr w:rsidR="00DF537B" w:rsidRPr="00C52852" w14:paraId="280BCAB2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137EC599" w14:textId="43C1916F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DF537B">
              <w:rPr>
                <w:rStyle w:val="normaltextrun"/>
                <w:rFonts w:ascii="Arial" w:hAnsi="Arial" w:cs="Arial"/>
                <w:i/>
              </w:rPr>
              <w:t>Fos</w:t>
            </w:r>
            <w:r w:rsidRPr="00DF537B">
              <w:rPr>
                <w:rStyle w:val="normaltextrun"/>
                <w:rFonts w:ascii="Arial" w:hAnsi="Arial" w:cs="Arial"/>
              </w:rPr>
              <w:t xml:space="preserve"> mRNA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016F41CC" w14:textId="73F53812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</w:rPr>
            </w:pPr>
            <w:r w:rsidRPr="00DF537B">
              <w:rPr>
                <w:rStyle w:val="normaltextrun"/>
                <w:rFonts w:ascii="Arial" w:hAnsi="Arial" w:cs="Arial"/>
              </w:rPr>
              <w:t>GGGAGCTGACAGATACACTCC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243BDFF7" w14:textId="21750832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</w:rPr>
            </w:pPr>
            <w:r w:rsidRPr="00DF537B">
              <w:rPr>
                <w:rStyle w:val="normaltextrun"/>
                <w:rFonts w:ascii="Arial" w:hAnsi="Arial" w:cs="Arial"/>
              </w:rPr>
              <w:t>GCAATCTCAGTCTGCAACGC</w:t>
            </w:r>
          </w:p>
        </w:tc>
      </w:tr>
      <w:tr w:rsidR="00DF537B" w:rsidRPr="00C52852" w14:paraId="4F6F4335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676BC3F9" w14:textId="44C0CFA4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proofErr w:type="spellStart"/>
            <w:r w:rsidRPr="00DF537B">
              <w:rPr>
                <w:rStyle w:val="normaltextrun"/>
                <w:rFonts w:ascii="Arial" w:hAnsi="Arial" w:cs="Arial"/>
                <w:i/>
              </w:rPr>
              <w:t>Gapdh</w:t>
            </w:r>
            <w:proofErr w:type="spellEnd"/>
            <w:r w:rsidRPr="00DF537B">
              <w:rPr>
                <w:rStyle w:val="normaltextrun"/>
                <w:rFonts w:ascii="Arial" w:hAnsi="Arial" w:cs="Arial"/>
              </w:rPr>
              <w:t xml:space="preserve"> Intron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2C4A1D95" w14:textId="33EA8D16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</w:rPr>
            </w:pPr>
            <w:r w:rsidRPr="00DF537B">
              <w:rPr>
                <w:rFonts w:ascii="Arial" w:eastAsia="Times New Roman" w:hAnsi="Arial" w:cs="Arial"/>
                <w:color w:val="222222"/>
              </w:rPr>
              <w:t>CCATAGGTGTGGAGAACCTGC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325DB180" w14:textId="48335BE9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</w:rPr>
            </w:pPr>
            <w:r w:rsidRPr="00DF537B">
              <w:rPr>
                <w:rFonts w:ascii="Arial" w:eastAsia="Times New Roman" w:hAnsi="Arial" w:cs="Arial"/>
                <w:color w:val="222222"/>
              </w:rPr>
              <w:t>TGTCTGCATAAAGGCTTGTACCT</w:t>
            </w:r>
          </w:p>
        </w:tc>
      </w:tr>
      <w:tr w:rsidR="00DF537B" w:rsidRPr="00C52852" w14:paraId="7FE6444C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7A721B92" w14:textId="7559C817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DF537B">
              <w:rPr>
                <w:rFonts w:ascii="Arial" w:hAnsi="Arial" w:cs="Arial"/>
                <w:i/>
              </w:rPr>
              <w:t>Hdac1</w:t>
            </w:r>
            <w:r w:rsidRPr="00DF537B">
              <w:rPr>
                <w:rFonts w:ascii="Arial" w:hAnsi="Arial" w:cs="Arial"/>
              </w:rPr>
              <w:t xml:space="preserve"> mRNA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0698AFA5" w14:textId="105E2161" w:rsidR="00DF537B" w:rsidRPr="00DF537B" w:rsidRDefault="00DF537B" w:rsidP="00101141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sz w:val="20"/>
                <w:szCs w:val="20"/>
              </w:rPr>
              <w:t>CACTGTAAGACCACTGCACTA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2A970D4E" w14:textId="06334602" w:rsidR="00DF537B" w:rsidRPr="00DF537B" w:rsidRDefault="00DF537B" w:rsidP="00101141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sz w:val="20"/>
                <w:szCs w:val="20"/>
              </w:rPr>
              <w:t>TGAACTACCCACTGCGAGA</w:t>
            </w:r>
          </w:p>
        </w:tc>
      </w:tr>
      <w:tr w:rsidR="00DF537B" w:rsidRPr="00C52852" w14:paraId="362B49DD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3FD70514" w14:textId="78115DF1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DF537B">
              <w:rPr>
                <w:rFonts w:ascii="Arial" w:hAnsi="Arial" w:cs="Arial"/>
                <w:i/>
              </w:rPr>
              <w:t>Hdac2</w:t>
            </w:r>
            <w:r w:rsidRPr="00DF537B">
              <w:rPr>
                <w:rFonts w:ascii="Arial" w:hAnsi="Arial" w:cs="Arial"/>
              </w:rPr>
              <w:t xml:space="preserve"> mRNA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36EAB8A4" w14:textId="4D4DCEA0" w:rsidR="00DF537B" w:rsidRPr="00DF537B" w:rsidRDefault="00DF537B" w:rsidP="00101141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GGAGACAGAGGACAAGA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65BA4664" w14:textId="3CFCB581" w:rsidR="00DF537B" w:rsidRPr="00DF537B" w:rsidRDefault="00DF537B" w:rsidP="00101141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TCAAATTCAAGGGTTGCTG</w:t>
            </w:r>
          </w:p>
        </w:tc>
      </w:tr>
      <w:tr w:rsidR="00DF537B" w:rsidRPr="00C52852" w14:paraId="5CB432D8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35BD6D77" w14:textId="45CBE67C" w:rsidR="00DF537B" w:rsidRPr="00DF537B" w:rsidRDefault="00DF537B" w:rsidP="001011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37B">
              <w:rPr>
                <w:rFonts w:ascii="Arial" w:hAnsi="Arial" w:cs="Arial"/>
                <w:i/>
                <w:sz w:val="20"/>
                <w:szCs w:val="20"/>
              </w:rPr>
              <w:t>Hdac2</w:t>
            </w:r>
            <w:r w:rsidRPr="00DF537B">
              <w:rPr>
                <w:rFonts w:ascii="Arial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3F1D4154" w14:textId="3A560DF8" w:rsidR="00DF537B" w:rsidRPr="00DF537B" w:rsidRDefault="00DF537B" w:rsidP="00101141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AAGACCGAGGGGTGAACCT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605FF7D9" w14:textId="1262C4A7" w:rsidR="00DF537B" w:rsidRPr="00DF537B" w:rsidRDefault="00DF537B" w:rsidP="00101141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GGTAGTCACACACAGTCCG</w:t>
            </w:r>
          </w:p>
        </w:tc>
      </w:tr>
      <w:tr w:rsidR="00DF537B" w:rsidRPr="00C52852" w14:paraId="244C241B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080F81B5" w14:textId="721F012C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DF537B">
              <w:rPr>
                <w:rFonts w:ascii="Arial" w:hAnsi="Arial" w:cs="Arial"/>
                <w:i/>
              </w:rPr>
              <w:t xml:space="preserve">Hdac2 </w:t>
            </w:r>
            <w:r w:rsidRPr="00DF537B">
              <w:rPr>
                <w:rFonts w:ascii="Arial" w:hAnsi="Arial" w:cs="Arial"/>
              </w:rPr>
              <w:t>Intron 1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55EFAC2F" w14:textId="2A7CF244" w:rsidR="00DF537B" w:rsidRPr="00DF537B" w:rsidRDefault="00DF537B" w:rsidP="00101141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CCGCTCATGCTTACTGTTT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66AD6016" w14:textId="1666E928" w:rsidR="00DF537B" w:rsidRPr="00DF537B" w:rsidRDefault="00DF537B" w:rsidP="00101141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CCCCTTAACCCCATCCCAT</w:t>
            </w:r>
          </w:p>
        </w:tc>
      </w:tr>
      <w:tr w:rsidR="00DF537B" w:rsidRPr="00C52852" w14:paraId="6BB1A5AA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1811D9CE" w14:textId="050B5DD4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</w:rPr>
            </w:pPr>
            <w:r w:rsidRPr="00DF537B">
              <w:rPr>
                <w:rFonts w:ascii="Arial" w:eastAsia="Times New Roman" w:hAnsi="Arial" w:cs="Arial"/>
                <w:i/>
                <w:color w:val="000000"/>
              </w:rPr>
              <w:t>Hdac2</w:t>
            </w:r>
            <w:r w:rsidRPr="00DF537B">
              <w:rPr>
                <w:rFonts w:ascii="Arial" w:eastAsia="Times New Roman" w:hAnsi="Arial" w:cs="Arial"/>
                <w:color w:val="000000"/>
              </w:rPr>
              <w:t xml:space="preserve"> Exon 5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7FDD7DF0" w14:textId="201B4DA2" w:rsidR="00DF537B" w:rsidRPr="00DF537B" w:rsidRDefault="00DF537B" w:rsidP="00101141">
            <w:pPr>
              <w:rPr>
                <w:rStyle w:val="normaltextrun"/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AATTGGGCTGGAGGACTACAT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6F3552AD" w14:textId="527DFB7E" w:rsidR="00DF537B" w:rsidRPr="00DF537B" w:rsidRDefault="00DF537B" w:rsidP="00101141">
            <w:pPr>
              <w:rPr>
                <w:rStyle w:val="normaltextrun"/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ATTCGAGGATGGCAAGCACAA</w:t>
            </w:r>
          </w:p>
        </w:tc>
      </w:tr>
      <w:tr w:rsidR="00DF537B" w:rsidRPr="00C52852" w14:paraId="1D0087F3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192D5D7A" w14:textId="46260117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</w:rPr>
            </w:pPr>
            <w:r w:rsidRPr="00DF537B">
              <w:rPr>
                <w:rFonts w:ascii="Arial" w:hAnsi="Arial" w:cs="Arial"/>
                <w:i/>
              </w:rPr>
              <w:t xml:space="preserve">Hdac2 </w:t>
            </w:r>
            <w:r w:rsidRPr="00DF537B">
              <w:rPr>
                <w:rFonts w:ascii="Arial" w:hAnsi="Arial" w:cs="Arial"/>
              </w:rPr>
              <w:t>Intron 12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7C67C864" w14:textId="3B04B3E9" w:rsidR="00DF537B" w:rsidRPr="00DF537B" w:rsidRDefault="00DF537B" w:rsidP="00101141">
            <w:pPr>
              <w:rPr>
                <w:rStyle w:val="normaltextrun"/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GCATGCCATTACAGCACCT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347F9193" w14:textId="3E76C258" w:rsidR="00DF537B" w:rsidRPr="00DF537B" w:rsidRDefault="00DF537B" w:rsidP="00101141">
            <w:pPr>
              <w:rPr>
                <w:rStyle w:val="normaltextrun"/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GGCTACTGCCCACTCCTTA</w:t>
            </w:r>
          </w:p>
        </w:tc>
      </w:tr>
      <w:tr w:rsidR="00DF537B" w:rsidRPr="00C52852" w14:paraId="10FCB653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386C3D0F" w14:textId="6D0A757E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</w:rPr>
            </w:pPr>
            <w:r w:rsidRPr="00DF537B">
              <w:rPr>
                <w:rStyle w:val="normaltextrun"/>
                <w:rFonts w:ascii="Arial" w:hAnsi="Arial" w:cs="Arial"/>
                <w:i/>
              </w:rPr>
              <w:t xml:space="preserve">Hdac2 </w:t>
            </w:r>
            <w:r w:rsidRPr="00DF537B">
              <w:rPr>
                <w:rStyle w:val="normaltextrun"/>
                <w:rFonts w:ascii="Arial" w:hAnsi="Arial" w:cs="Arial"/>
              </w:rPr>
              <w:t>3’UTR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2B6F42BD" w14:textId="454A6693" w:rsidR="00DF537B" w:rsidRPr="00DF537B" w:rsidRDefault="00DF537B" w:rsidP="00101141">
            <w:pPr>
              <w:rPr>
                <w:rStyle w:val="normaltextrun"/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CCAAGTCAGAACAACTCAGC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666021C7" w14:textId="524DDC5C" w:rsidR="00DF537B" w:rsidRPr="00DF537B" w:rsidRDefault="00DF537B" w:rsidP="00101141">
            <w:pPr>
              <w:rPr>
                <w:rStyle w:val="normaltextrun"/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TGTCCTCAAACAGGGAAGGT</w:t>
            </w:r>
          </w:p>
        </w:tc>
      </w:tr>
      <w:tr w:rsidR="00DF537B" w:rsidRPr="00C52852" w14:paraId="1A7B2267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49EB3843" w14:textId="100B8FCA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</w:rPr>
            </w:pPr>
            <w:r w:rsidRPr="00DF537B">
              <w:rPr>
                <w:rStyle w:val="normaltextrun"/>
                <w:rFonts w:ascii="Arial" w:hAnsi="Arial" w:cs="Arial"/>
                <w:i/>
              </w:rPr>
              <w:t xml:space="preserve">Hdac2 </w:t>
            </w:r>
            <w:r w:rsidRPr="00DF537B">
              <w:rPr>
                <w:rStyle w:val="normaltextrun"/>
                <w:rFonts w:ascii="Arial" w:hAnsi="Arial" w:cs="Arial"/>
              </w:rPr>
              <w:t xml:space="preserve">TES+0.9 </w:t>
            </w:r>
            <w:proofErr w:type="spellStart"/>
            <w:r w:rsidRPr="00DF537B">
              <w:rPr>
                <w:rStyle w:val="normaltextrun"/>
                <w:rFonts w:ascii="Arial" w:hAnsi="Arial" w:cs="Arial"/>
              </w:rPr>
              <w:t>kbp</w:t>
            </w:r>
            <w:proofErr w:type="spellEnd"/>
          </w:p>
        </w:tc>
        <w:tc>
          <w:tcPr>
            <w:tcW w:w="3690" w:type="dxa"/>
            <w:shd w:val="clear" w:color="auto" w:fill="auto"/>
            <w:vAlign w:val="bottom"/>
          </w:tcPr>
          <w:p w14:paraId="5FDA3F53" w14:textId="2697EE1C" w:rsidR="00DF537B" w:rsidRPr="00DF537B" w:rsidRDefault="00DF537B" w:rsidP="00101141">
            <w:pPr>
              <w:rPr>
                <w:rStyle w:val="normaltextrun"/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AACCTGGTTCTTGCCCTGT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52BC3CF3" w14:textId="2D9664B7" w:rsidR="00DF537B" w:rsidRPr="00DF537B" w:rsidRDefault="00DF537B" w:rsidP="00101141">
            <w:pPr>
              <w:rPr>
                <w:rStyle w:val="normaltextrun"/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AATGCGGAATGCCAAAGCA</w:t>
            </w:r>
          </w:p>
        </w:tc>
      </w:tr>
      <w:tr w:rsidR="00DF537B" w:rsidRPr="00C52852" w14:paraId="7655DAB9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00E38105" w14:textId="7DA29153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</w:rPr>
            </w:pPr>
            <w:r w:rsidRPr="00DF537B">
              <w:rPr>
                <w:rStyle w:val="normaltextrun"/>
                <w:rFonts w:ascii="Arial" w:hAnsi="Arial" w:cs="Arial"/>
                <w:i/>
              </w:rPr>
              <w:t xml:space="preserve">Hdac2 </w:t>
            </w:r>
            <w:r w:rsidRPr="00DF537B">
              <w:rPr>
                <w:rStyle w:val="normaltextrun"/>
                <w:rFonts w:ascii="Arial" w:hAnsi="Arial" w:cs="Arial"/>
              </w:rPr>
              <w:t xml:space="preserve">TES+1.4 </w:t>
            </w:r>
            <w:proofErr w:type="spellStart"/>
            <w:r w:rsidRPr="00DF537B">
              <w:rPr>
                <w:rStyle w:val="normaltextrun"/>
                <w:rFonts w:ascii="Arial" w:hAnsi="Arial" w:cs="Arial"/>
              </w:rPr>
              <w:t>kbp</w:t>
            </w:r>
            <w:proofErr w:type="spellEnd"/>
          </w:p>
        </w:tc>
        <w:tc>
          <w:tcPr>
            <w:tcW w:w="3690" w:type="dxa"/>
            <w:shd w:val="clear" w:color="auto" w:fill="auto"/>
            <w:vAlign w:val="bottom"/>
          </w:tcPr>
          <w:p w14:paraId="32D947C0" w14:textId="60AE1CFA" w:rsidR="00DF537B" w:rsidRPr="00DF537B" w:rsidRDefault="00DF537B" w:rsidP="00101141">
            <w:pPr>
              <w:rPr>
                <w:rStyle w:val="normaltextrun"/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GTGATCTGCCTTCTGGCAC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54A26DA9" w14:textId="129A9E88" w:rsidR="00DF537B" w:rsidRPr="00DF537B" w:rsidRDefault="00DF537B" w:rsidP="00101141">
            <w:pPr>
              <w:rPr>
                <w:rStyle w:val="normaltextrun"/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CCAGAACCTCCCAGATCCA</w:t>
            </w:r>
          </w:p>
        </w:tc>
      </w:tr>
      <w:tr w:rsidR="00DF537B" w:rsidRPr="00C52852" w14:paraId="77A65D22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56B4EA22" w14:textId="50C0769C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</w:rPr>
            </w:pPr>
            <w:r w:rsidRPr="00DF537B">
              <w:rPr>
                <w:rStyle w:val="normaltextrun"/>
                <w:rFonts w:ascii="Arial" w:hAnsi="Arial" w:cs="Arial"/>
                <w:i/>
              </w:rPr>
              <w:t xml:space="preserve">Hdac2 </w:t>
            </w:r>
            <w:r w:rsidRPr="00DF537B">
              <w:rPr>
                <w:rStyle w:val="normaltextrun"/>
                <w:rFonts w:ascii="Arial" w:hAnsi="Arial" w:cs="Arial"/>
              </w:rPr>
              <w:t xml:space="preserve">TES+1.7 </w:t>
            </w:r>
            <w:proofErr w:type="spellStart"/>
            <w:r w:rsidRPr="00DF537B">
              <w:rPr>
                <w:rStyle w:val="normaltextrun"/>
                <w:rFonts w:ascii="Arial" w:hAnsi="Arial" w:cs="Arial"/>
              </w:rPr>
              <w:t>kbp</w:t>
            </w:r>
            <w:proofErr w:type="spellEnd"/>
          </w:p>
        </w:tc>
        <w:tc>
          <w:tcPr>
            <w:tcW w:w="3690" w:type="dxa"/>
            <w:shd w:val="clear" w:color="auto" w:fill="auto"/>
            <w:vAlign w:val="bottom"/>
          </w:tcPr>
          <w:p w14:paraId="75870F29" w14:textId="02932926" w:rsidR="00DF537B" w:rsidRPr="00DF537B" w:rsidRDefault="00DF537B" w:rsidP="00101141">
            <w:pPr>
              <w:rPr>
                <w:rStyle w:val="normaltextrun"/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TGTCGGGACAAGGGTTGAA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595D9EEA" w14:textId="629E4E8D" w:rsidR="00DF537B" w:rsidRPr="00DF537B" w:rsidRDefault="00DF537B" w:rsidP="00101141">
            <w:pPr>
              <w:rPr>
                <w:rStyle w:val="normaltextrun"/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TGTGGGGTTCGGTGTCAAG</w:t>
            </w:r>
          </w:p>
        </w:tc>
      </w:tr>
      <w:tr w:rsidR="00DF537B" w:rsidRPr="00C52852" w14:paraId="34DA6B28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444FD14B" w14:textId="16F3F53D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</w:rPr>
            </w:pPr>
            <w:proofErr w:type="spellStart"/>
            <w:r w:rsidRPr="00DF537B">
              <w:rPr>
                <w:rFonts w:ascii="Arial" w:hAnsi="Arial" w:cs="Arial"/>
                <w:i/>
              </w:rPr>
              <w:t>Hprt</w:t>
            </w:r>
            <w:proofErr w:type="spellEnd"/>
            <w:r w:rsidRPr="00DF537B">
              <w:rPr>
                <w:rFonts w:ascii="Arial" w:hAnsi="Arial" w:cs="Arial"/>
                <w:i/>
              </w:rPr>
              <w:t xml:space="preserve"> </w:t>
            </w:r>
            <w:r w:rsidRPr="00DF537B">
              <w:rPr>
                <w:rFonts w:ascii="Arial" w:hAnsi="Arial" w:cs="Arial"/>
              </w:rPr>
              <w:t>mRNA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451D1279" w14:textId="1C98B4D2" w:rsidR="00DF537B" w:rsidRPr="00DF537B" w:rsidRDefault="00DF537B" w:rsidP="00101141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</w:pPr>
            <w:r w:rsidRPr="00DF537B">
              <w:rPr>
                <w:rFonts w:ascii="Arial" w:hAnsi="Arial" w:cs="Arial"/>
                <w:color w:val="000000"/>
                <w:sz w:val="20"/>
                <w:szCs w:val="20"/>
              </w:rPr>
              <w:t>GGAGTCCTGTTGATGTTGCCAGTA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075A78D6" w14:textId="06EDD208" w:rsidR="00DF537B" w:rsidRPr="00DF537B" w:rsidRDefault="00DF537B" w:rsidP="00101141">
            <w:pPr>
              <w:rPr>
                <w:rStyle w:val="normaltextrun"/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537B">
              <w:rPr>
                <w:rFonts w:ascii="Arial" w:hAnsi="Arial" w:cs="Arial"/>
                <w:color w:val="000000"/>
                <w:sz w:val="20"/>
                <w:szCs w:val="20"/>
              </w:rPr>
              <w:t>GGGACGCAGCAACTGACATTTCTA</w:t>
            </w:r>
          </w:p>
        </w:tc>
      </w:tr>
      <w:tr w:rsidR="00DF537B" w:rsidRPr="00C52852" w14:paraId="75F86C0C" w14:textId="77777777" w:rsidTr="00C52852">
        <w:trPr>
          <w:trHeight w:val="253"/>
        </w:trPr>
        <w:tc>
          <w:tcPr>
            <w:tcW w:w="2178" w:type="dxa"/>
            <w:shd w:val="clear" w:color="auto" w:fill="auto"/>
            <w:vAlign w:val="bottom"/>
          </w:tcPr>
          <w:p w14:paraId="3A4DA6F6" w14:textId="6C9F36AC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</w:rPr>
            </w:pPr>
            <w:proofErr w:type="spellStart"/>
            <w:r w:rsidRPr="00DF537B">
              <w:rPr>
                <w:rStyle w:val="normaltextrun"/>
                <w:rFonts w:ascii="Arial" w:hAnsi="Arial" w:cs="Arial"/>
                <w:i/>
              </w:rPr>
              <w:t>Hprt</w:t>
            </w:r>
            <w:proofErr w:type="spellEnd"/>
            <w:r w:rsidRPr="00DF537B">
              <w:rPr>
                <w:rStyle w:val="normaltextrun"/>
                <w:rFonts w:ascii="Arial" w:hAnsi="Arial" w:cs="Arial"/>
                <w:i/>
              </w:rPr>
              <w:t xml:space="preserve"> </w:t>
            </w:r>
            <w:r w:rsidRPr="00DF537B">
              <w:rPr>
                <w:rStyle w:val="normaltextrun"/>
                <w:rFonts w:ascii="Arial" w:hAnsi="Arial" w:cs="Arial"/>
              </w:rPr>
              <w:t>for NRO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500B0581" w14:textId="33016669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DF537B">
              <w:rPr>
                <w:rFonts w:ascii="Arial" w:eastAsia="Times New Roman" w:hAnsi="Arial" w:cs="Arial"/>
                <w:color w:val="222222"/>
              </w:rPr>
              <w:t>TTGCTCGAGATGTCATGAAGG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51DF1368" w14:textId="57C2A2C9" w:rsidR="00DF537B" w:rsidRPr="00DF537B" w:rsidRDefault="00DF537B" w:rsidP="00C528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DF537B">
              <w:rPr>
                <w:rFonts w:ascii="Arial" w:eastAsia="Times New Roman" w:hAnsi="Arial" w:cs="Arial"/>
                <w:color w:val="222222"/>
              </w:rPr>
              <w:t>TGTAATCCAGCAGGTCAGCAAA</w:t>
            </w:r>
          </w:p>
        </w:tc>
      </w:tr>
    </w:tbl>
    <w:p w14:paraId="4C0D8975" w14:textId="77777777" w:rsidR="00D2545A" w:rsidRPr="00101141" w:rsidRDefault="00D2545A" w:rsidP="00101141">
      <w:pPr>
        <w:pStyle w:val="SOMHead"/>
        <w:tabs>
          <w:tab w:val="left" w:pos="3320"/>
        </w:tabs>
        <w:rPr>
          <w:rFonts w:ascii="Arial" w:hAnsi="Arial" w:cs="Arial"/>
        </w:rPr>
      </w:pPr>
    </w:p>
    <w:p w14:paraId="3E5F209A" w14:textId="72B56944" w:rsidR="007227FB" w:rsidRPr="00101141" w:rsidRDefault="0045206B" w:rsidP="00101141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8F311C4" wp14:editId="2820AA38">
            <wp:extent cx="6400800" cy="4930987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930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27847" w14:textId="46879662" w:rsidR="007227FB" w:rsidRDefault="00351E6F" w:rsidP="00101141">
      <w:pPr>
        <w:jc w:val="both"/>
        <w:rPr>
          <w:rFonts w:ascii="Arial" w:hAnsi="Arial" w:cs="Arial"/>
        </w:rPr>
      </w:pPr>
      <w:r w:rsidRPr="00101141">
        <w:rPr>
          <w:rFonts w:ascii="Arial" w:hAnsi="Arial" w:cs="Arial"/>
          <w:b/>
        </w:rPr>
        <w:t>Fig. S</w:t>
      </w:r>
      <w:r w:rsidR="00735F71">
        <w:rPr>
          <w:rFonts w:ascii="Arial" w:hAnsi="Arial" w:cs="Arial"/>
          <w:b/>
        </w:rPr>
        <w:t>1</w:t>
      </w:r>
      <w:r w:rsidR="007227FB" w:rsidRPr="00101141">
        <w:rPr>
          <w:rFonts w:ascii="Arial" w:hAnsi="Arial" w:cs="Arial"/>
          <w:b/>
        </w:rPr>
        <w:t xml:space="preserve">. </w:t>
      </w:r>
      <w:proofErr w:type="gramStart"/>
      <w:r w:rsidR="007227FB" w:rsidRPr="00101141">
        <w:rPr>
          <w:rFonts w:ascii="Arial" w:hAnsi="Arial" w:cs="Arial"/>
          <w:b/>
        </w:rPr>
        <w:t xml:space="preserve">Expression of </w:t>
      </w:r>
      <w:r w:rsidR="007227FB" w:rsidRPr="00101141">
        <w:rPr>
          <w:rFonts w:ascii="Arial" w:hAnsi="Arial" w:cs="Arial"/>
          <w:b/>
          <w:i/>
        </w:rPr>
        <w:t xml:space="preserve">Hdac2 </w:t>
      </w:r>
      <w:r w:rsidR="007227FB" w:rsidRPr="00101141">
        <w:rPr>
          <w:rFonts w:ascii="Arial" w:hAnsi="Arial" w:cs="Arial"/>
          <w:b/>
        </w:rPr>
        <w:t>RNA across the gene and in different tissues with different administration strategies.</w:t>
      </w:r>
      <w:proofErr w:type="gramEnd"/>
      <w:r w:rsidR="001451D2" w:rsidRPr="00101141">
        <w:rPr>
          <w:rFonts w:ascii="Arial" w:hAnsi="Arial" w:cs="Arial"/>
          <w:b/>
        </w:rPr>
        <w:t xml:space="preserve"> </w:t>
      </w:r>
      <w:r w:rsidR="001451D2" w:rsidRPr="00101141">
        <w:rPr>
          <w:rFonts w:ascii="Arial" w:hAnsi="Arial" w:cs="Arial"/>
        </w:rPr>
        <w:t>(</w:t>
      </w:r>
      <w:r w:rsidR="00BC649E">
        <w:rPr>
          <w:rFonts w:ascii="Arial" w:hAnsi="Arial" w:cs="Arial"/>
          <w:b/>
        </w:rPr>
        <w:t>A</w:t>
      </w:r>
      <w:r w:rsidR="001451D2" w:rsidRPr="00101141">
        <w:rPr>
          <w:rFonts w:ascii="Arial" w:hAnsi="Arial" w:cs="Arial"/>
        </w:rPr>
        <w:t>)</w:t>
      </w:r>
      <w:r w:rsidR="007227FB" w:rsidRPr="00101141">
        <w:rPr>
          <w:rFonts w:ascii="Arial" w:hAnsi="Arial" w:cs="Arial"/>
        </w:rPr>
        <w:t xml:space="preserve"> </w:t>
      </w:r>
      <w:r w:rsidR="00943815" w:rsidRPr="00101141">
        <w:rPr>
          <w:rFonts w:ascii="Arial" w:hAnsi="Arial" w:cs="Arial"/>
        </w:rPr>
        <w:t xml:space="preserve">Fold change of </w:t>
      </w:r>
      <w:r w:rsidR="00943815" w:rsidRPr="00101141">
        <w:rPr>
          <w:rFonts w:ascii="Arial" w:hAnsi="Arial" w:cs="Arial"/>
          <w:i/>
        </w:rPr>
        <w:t>Hdac2</w:t>
      </w:r>
      <w:r w:rsidR="00943815" w:rsidRPr="00101141">
        <w:rPr>
          <w:rFonts w:ascii="Arial" w:hAnsi="Arial" w:cs="Arial"/>
        </w:rPr>
        <w:t xml:space="preserve"> mRNA measured by RNA-seq and HDAC2 protein level measured by western in the liver. (</w:t>
      </w:r>
      <w:r w:rsidR="00BC649E">
        <w:rPr>
          <w:rFonts w:ascii="Arial" w:hAnsi="Arial" w:cs="Arial"/>
          <w:b/>
        </w:rPr>
        <w:t>B</w:t>
      </w:r>
      <w:r w:rsidR="00943815" w:rsidRPr="00101141">
        <w:rPr>
          <w:rFonts w:ascii="Arial" w:hAnsi="Arial" w:cs="Arial"/>
        </w:rPr>
        <w:t xml:space="preserve">) </w:t>
      </w:r>
      <w:r w:rsidR="007227FB" w:rsidRPr="00101141">
        <w:rPr>
          <w:rFonts w:ascii="Arial" w:hAnsi="Arial" w:cs="Arial"/>
        </w:rPr>
        <w:t xml:space="preserve">Fold change in RNA-seq signal relative to SCR in </w:t>
      </w:r>
      <w:r w:rsidR="00AA2981" w:rsidRPr="00101141">
        <w:rPr>
          <w:rFonts w:ascii="Arial" w:hAnsi="Arial" w:cs="Arial"/>
        </w:rPr>
        <w:t xml:space="preserve">cerebellum </w:t>
      </w:r>
      <w:r w:rsidR="007227FB" w:rsidRPr="00101141">
        <w:rPr>
          <w:rFonts w:ascii="Arial" w:hAnsi="Arial" w:cs="Arial"/>
        </w:rPr>
        <w:t>after ICV administration.</w:t>
      </w:r>
      <w:r w:rsidR="001E040D" w:rsidRPr="00101141">
        <w:rPr>
          <w:rFonts w:ascii="Arial" w:hAnsi="Arial" w:cs="Arial"/>
        </w:rPr>
        <w:t xml:space="preserve"> </w:t>
      </w:r>
      <w:proofErr w:type="gramStart"/>
      <w:r w:rsidR="007227FB" w:rsidRPr="00101141">
        <w:rPr>
          <w:rFonts w:ascii="Arial" w:hAnsi="Arial" w:cs="Arial"/>
        </w:rPr>
        <w:t xml:space="preserve">Western quantitation in cerebellum </w:t>
      </w:r>
      <w:r w:rsidR="00943815" w:rsidRPr="00101141">
        <w:rPr>
          <w:rFonts w:ascii="Arial" w:hAnsi="Arial" w:cs="Arial"/>
        </w:rPr>
        <w:t xml:space="preserve">at </w:t>
      </w:r>
      <w:r w:rsidR="007227FB" w:rsidRPr="00101141">
        <w:rPr>
          <w:rFonts w:ascii="Arial" w:hAnsi="Arial" w:cs="Arial"/>
        </w:rPr>
        <w:t>2 and 32 weeks after ASO administration via ICV injection.</w:t>
      </w:r>
      <w:proofErr w:type="gramEnd"/>
      <w:r w:rsidR="007227FB" w:rsidRPr="00101141">
        <w:rPr>
          <w:rFonts w:ascii="Arial" w:hAnsi="Arial" w:cs="Arial"/>
        </w:rPr>
        <w:t xml:space="preserve"> </w:t>
      </w:r>
      <w:r w:rsidR="00943815" w:rsidRPr="00101141">
        <w:rPr>
          <w:rFonts w:ascii="Arial" w:hAnsi="Arial" w:cs="Arial"/>
        </w:rPr>
        <w:t xml:space="preserve">^ = FDR &lt; 0.05, # = FDR &lt; 0.001. </w:t>
      </w:r>
      <w:r w:rsidR="007227FB" w:rsidRPr="00101141">
        <w:rPr>
          <w:rFonts w:ascii="Arial" w:hAnsi="Arial" w:cs="Arial"/>
          <w:i/>
        </w:rPr>
        <w:t>N</w:t>
      </w:r>
      <w:r w:rsidR="007227FB" w:rsidRPr="00101141">
        <w:rPr>
          <w:rFonts w:ascii="Arial" w:hAnsi="Arial" w:cs="Arial"/>
        </w:rPr>
        <w:t xml:space="preserve"> = 3 animals. </w:t>
      </w:r>
      <w:r w:rsidR="001451D2" w:rsidRPr="00101141">
        <w:rPr>
          <w:rFonts w:ascii="Arial" w:hAnsi="Arial" w:cs="Arial"/>
        </w:rPr>
        <w:t>(</w:t>
      </w:r>
      <w:r w:rsidR="00DF537B">
        <w:rPr>
          <w:rFonts w:ascii="Arial" w:hAnsi="Arial" w:cs="Arial"/>
          <w:b/>
        </w:rPr>
        <w:t>C</w:t>
      </w:r>
      <w:r w:rsidR="001451D2" w:rsidRPr="00101141">
        <w:rPr>
          <w:rFonts w:ascii="Arial" w:hAnsi="Arial" w:cs="Arial"/>
        </w:rPr>
        <w:t>)</w:t>
      </w:r>
      <w:r w:rsidR="007227FB" w:rsidRPr="00101141">
        <w:rPr>
          <w:rFonts w:ascii="Arial" w:hAnsi="Arial" w:cs="Arial"/>
        </w:rPr>
        <w:t xml:space="preserve"> Expression of </w:t>
      </w:r>
      <w:r w:rsidR="007227FB" w:rsidRPr="00101141">
        <w:rPr>
          <w:rFonts w:ascii="Arial" w:hAnsi="Arial" w:cs="Arial"/>
          <w:i/>
        </w:rPr>
        <w:t>Hdac2</w:t>
      </w:r>
      <w:r w:rsidR="007227FB" w:rsidRPr="00101141">
        <w:rPr>
          <w:rFonts w:ascii="Arial" w:hAnsi="Arial" w:cs="Arial"/>
        </w:rPr>
        <w:t xml:space="preserve"> in brain tissues and liver 2 and 8 weeks after IV administration. </w:t>
      </w:r>
      <w:r w:rsidR="007227FB" w:rsidRPr="00101141">
        <w:rPr>
          <w:rFonts w:ascii="Arial" w:hAnsi="Arial" w:cs="Arial"/>
          <w:i/>
        </w:rPr>
        <w:t>N</w:t>
      </w:r>
      <w:r w:rsidR="007227FB" w:rsidRPr="00101141">
        <w:rPr>
          <w:rFonts w:ascii="Arial" w:hAnsi="Arial" w:cs="Arial"/>
        </w:rPr>
        <w:t xml:space="preserve"> = 2-3 animals. * = </w:t>
      </w:r>
      <w:proofErr w:type="gramStart"/>
      <w:r w:rsidR="007227FB" w:rsidRPr="00101141">
        <w:rPr>
          <w:rFonts w:ascii="Arial" w:hAnsi="Arial" w:cs="Arial"/>
          <w:i/>
        </w:rPr>
        <w:t>p</w:t>
      </w:r>
      <w:proofErr w:type="gramEnd"/>
      <w:r w:rsidR="007227FB" w:rsidRPr="00101141">
        <w:rPr>
          <w:rFonts w:ascii="Arial" w:hAnsi="Arial" w:cs="Arial"/>
        </w:rPr>
        <w:t xml:space="preserve"> &lt; 0.05 in Student’s </w:t>
      </w:r>
      <w:r w:rsidR="007227FB" w:rsidRPr="00101141">
        <w:rPr>
          <w:rFonts w:ascii="Arial" w:hAnsi="Arial" w:cs="Arial"/>
          <w:i/>
        </w:rPr>
        <w:t>t</w:t>
      </w:r>
      <w:r w:rsidR="007227FB" w:rsidRPr="00101141">
        <w:rPr>
          <w:rFonts w:ascii="Arial" w:hAnsi="Arial" w:cs="Arial"/>
        </w:rPr>
        <w:t xml:space="preserve"> test. </w:t>
      </w:r>
      <w:r w:rsidR="00DF537B">
        <w:rPr>
          <w:rFonts w:ascii="Arial" w:hAnsi="Arial" w:cs="Arial"/>
        </w:rPr>
        <w:t>(</w:t>
      </w:r>
      <w:r w:rsidR="00DF537B">
        <w:rPr>
          <w:rFonts w:ascii="Arial" w:hAnsi="Arial" w:cs="Arial"/>
          <w:b/>
        </w:rPr>
        <w:t>D</w:t>
      </w:r>
      <w:r w:rsidR="00DF537B">
        <w:rPr>
          <w:rFonts w:ascii="Arial" w:hAnsi="Arial" w:cs="Arial"/>
        </w:rPr>
        <w:t xml:space="preserve">) Isoform specificity of ASO1 in cerebellum. Fold change to SCR ASO, normalized to </w:t>
      </w:r>
      <w:proofErr w:type="spellStart"/>
      <w:r w:rsidR="00DF537B" w:rsidRPr="00735F71">
        <w:rPr>
          <w:rFonts w:ascii="Arial" w:hAnsi="Arial" w:cs="Arial"/>
          <w:i/>
        </w:rPr>
        <w:t>Gapdh</w:t>
      </w:r>
      <w:proofErr w:type="spellEnd"/>
      <w:r w:rsidR="00DF537B">
        <w:rPr>
          <w:rFonts w:ascii="Arial" w:hAnsi="Arial" w:cs="Arial"/>
        </w:rPr>
        <w:t xml:space="preserve">. </w:t>
      </w:r>
      <w:r w:rsidR="00943815" w:rsidRPr="00101141">
        <w:rPr>
          <w:rFonts w:ascii="Arial" w:hAnsi="Arial" w:cs="Arial"/>
        </w:rPr>
        <w:t>Error bars represent ± SEM on RNA graphs, and ± standard deviation on western graphs. G</w:t>
      </w:r>
      <w:r w:rsidR="007227FB" w:rsidRPr="00101141">
        <w:rPr>
          <w:rFonts w:ascii="Arial" w:hAnsi="Arial" w:cs="Arial"/>
        </w:rPr>
        <w:t>rey dots show values for individual replicates.</w:t>
      </w:r>
    </w:p>
    <w:p w14:paraId="622D4DA9" w14:textId="77777777" w:rsidR="00DF537B" w:rsidRPr="00101141" w:rsidRDefault="00DF537B" w:rsidP="00DF537B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1E13B89A" wp14:editId="759DBF7D">
            <wp:extent cx="6390640" cy="1818640"/>
            <wp:effectExtent l="0" t="0" r="1016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40" cy="181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92D17" w14:textId="77777777" w:rsidR="00DF537B" w:rsidRPr="00101141" w:rsidRDefault="00DF537B" w:rsidP="00DF537B">
      <w:pPr>
        <w:jc w:val="both"/>
        <w:rPr>
          <w:rFonts w:ascii="Arial" w:hAnsi="Arial" w:cs="Arial"/>
        </w:rPr>
      </w:pPr>
      <w:r w:rsidRPr="00101141">
        <w:rPr>
          <w:rFonts w:ascii="Arial" w:hAnsi="Arial" w:cs="Arial"/>
          <w:b/>
        </w:rPr>
        <w:t>Fig. S</w:t>
      </w:r>
      <w:r>
        <w:rPr>
          <w:rFonts w:ascii="Arial" w:hAnsi="Arial" w:cs="Arial"/>
          <w:b/>
        </w:rPr>
        <w:t>2</w:t>
      </w:r>
      <w:r w:rsidRPr="00101141">
        <w:rPr>
          <w:rFonts w:ascii="Arial" w:hAnsi="Arial" w:cs="Arial"/>
          <w:b/>
        </w:rPr>
        <w:t xml:space="preserve">. </w:t>
      </w:r>
      <w:proofErr w:type="gramStart"/>
      <w:r w:rsidRPr="00101141">
        <w:rPr>
          <w:rFonts w:ascii="Arial" w:hAnsi="Arial" w:cs="Arial"/>
          <w:b/>
        </w:rPr>
        <w:t>ASO specificity in another cell culture system.</w:t>
      </w:r>
      <w:proofErr w:type="gramEnd"/>
      <w:r w:rsidRPr="00101141">
        <w:rPr>
          <w:rFonts w:ascii="Arial" w:hAnsi="Arial" w:cs="Arial"/>
          <w:b/>
        </w:rPr>
        <w:t xml:space="preserve"> </w:t>
      </w:r>
      <w:r w:rsidRPr="00101141">
        <w:rPr>
          <w:rFonts w:ascii="Arial" w:hAnsi="Arial" w:cs="Arial"/>
        </w:rPr>
        <w:t>(</w:t>
      </w:r>
      <w:r w:rsidRPr="00101141">
        <w:rPr>
          <w:rFonts w:ascii="Arial" w:hAnsi="Arial" w:cs="Arial"/>
          <w:b/>
        </w:rPr>
        <w:t>A</w:t>
      </w:r>
      <w:r w:rsidRPr="00101141">
        <w:rPr>
          <w:rFonts w:ascii="Arial" w:hAnsi="Arial" w:cs="Arial"/>
        </w:rPr>
        <w:t>)</w:t>
      </w:r>
      <w:r w:rsidRPr="00101141">
        <w:rPr>
          <w:rFonts w:ascii="Arial" w:hAnsi="Arial" w:cs="Arial"/>
          <w:b/>
        </w:rPr>
        <w:t xml:space="preserve"> </w:t>
      </w:r>
      <w:r w:rsidRPr="00101141">
        <w:rPr>
          <w:rFonts w:ascii="Arial" w:hAnsi="Arial" w:cs="Arial"/>
        </w:rPr>
        <w:t>Bright field images of N2a after plating, then after differentiation into dN2a. Scale bar represents 100μm. (</w:t>
      </w:r>
      <w:r w:rsidRPr="00101141">
        <w:rPr>
          <w:rFonts w:ascii="Arial" w:hAnsi="Arial" w:cs="Arial"/>
          <w:b/>
        </w:rPr>
        <w:t>B</w:t>
      </w:r>
      <w:r w:rsidRPr="00101141">
        <w:rPr>
          <w:rFonts w:ascii="Arial" w:hAnsi="Arial" w:cs="Arial"/>
        </w:rPr>
        <w:t xml:space="preserve">) </w:t>
      </w:r>
      <w:r w:rsidRPr="00101141">
        <w:rPr>
          <w:rFonts w:ascii="Arial" w:hAnsi="Arial" w:cs="Arial"/>
          <w:i/>
          <w:iCs/>
        </w:rPr>
        <w:t>Hdac2</w:t>
      </w:r>
      <w:r w:rsidRPr="00101141">
        <w:rPr>
          <w:rFonts w:ascii="Arial" w:hAnsi="Arial" w:cs="Arial"/>
        </w:rPr>
        <w:t xml:space="preserve"> expression level from total RNA of dN2a after 1-week treatment with ASO. Relative to </w:t>
      </w:r>
      <w:proofErr w:type="spellStart"/>
      <w:r w:rsidRPr="00101141">
        <w:rPr>
          <w:rFonts w:ascii="Arial" w:hAnsi="Arial" w:cs="Arial"/>
          <w:i/>
          <w:iCs/>
        </w:rPr>
        <w:t>Hprt</w:t>
      </w:r>
      <w:proofErr w:type="spellEnd"/>
      <w:r w:rsidRPr="00101141">
        <w:rPr>
          <w:rFonts w:ascii="Arial" w:hAnsi="Arial" w:cs="Arial"/>
        </w:rPr>
        <w:t xml:space="preserve">. </w:t>
      </w:r>
      <w:r w:rsidRPr="00101141">
        <w:rPr>
          <w:rFonts w:ascii="Arial" w:hAnsi="Arial" w:cs="Arial"/>
          <w:i/>
        </w:rPr>
        <w:t>N</w:t>
      </w:r>
      <w:r w:rsidRPr="00101141">
        <w:rPr>
          <w:rFonts w:ascii="Arial" w:hAnsi="Arial" w:cs="Arial"/>
        </w:rPr>
        <w:t xml:space="preserve"> = 6 wells of cell culture from two biological replicates performed in triplicate. (</w:t>
      </w:r>
      <w:r w:rsidRPr="00101141">
        <w:rPr>
          <w:rFonts w:ascii="Arial" w:hAnsi="Arial" w:cs="Arial"/>
          <w:b/>
        </w:rPr>
        <w:t>C</w:t>
      </w:r>
      <w:r w:rsidRPr="00101141">
        <w:rPr>
          <w:rFonts w:ascii="Arial" w:hAnsi="Arial" w:cs="Arial"/>
        </w:rPr>
        <w:t xml:space="preserve">) </w:t>
      </w:r>
      <w:r w:rsidRPr="00101141">
        <w:rPr>
          <w:rFonts w:ascii="Arial" w:hAnsi="Arial" w:cs="Arial"/>
          <w:i/>
          <w:iCs/>
        </w:rPr>
        <w:t>Hdac1</w:t>
      </w:r>
      <w:r w:rsidRPr="00101141">
        <w:rPr>
          <w:rFonts w:ascii="Arial" w:hAnsi="Arial" w:cs="Arial"/>
        </w:rPr>
        <w:t xml:space="preserve"> expression level in the same samples as </w:t>
      </w:r>
      <w:bookmarkStart w:id="0" w:name="_GoBack"/>
      <w:r w:rsidRPr="00101141">
        <w:rPr>
          <w:rFonts w:ascii="Arial" w:hAnsi="Arial" w:cs="Arial"/>
        </w:rPr>
        <w:t>panel</w:t>
      </w:r>
      <w:bookmarkEnd w:id="0"/>
      <w:r w:rsidRPr="00101141">
        <w:rPr>
          <w:rFonts w:ascii="Arial" w:hAnsi="Arial" w:cs="Arial"/>
        </w:rPr>
        <w:t xml:space="preserve"> B. Bars represent ± SEM, grey dots show values for individual replicates. One-way ANOVA, with </w:t>
      </w:r>
      <w:proofErr w:type="spellStart"/>
      <w:r w:rsidRPr="00101141">
        <w:rPr>
          <w:rFonts w:ascii="Arial" w:hAnsi="Arial" w:cs="Arial"/>
        </w:rPr>
        <w:t>Dunnett’s</w:t>
      </w:r>
      <w:proofErr w:type="spellEnd"/>
      <w:r w:rsidRPr="00101141">
        <w:rPr>
          <w:rFonts w:ascii="Arial" w:hAnsi="Arial" w:cs="Arial"/>
        </w:rPr>
        <w:t xml:space="preserve"> multiple comparisons </w:t>
      </w:r>
      <w:r w:rsidRPr="00101141">
        <w:rPr>
          <w:rFonts w:ascii="Arial" w:hAnsi="Arial" w:cs="Arial"/>
          <w:i/>
        </w:rPr>
        <w:t>post hoc</w:t>
      </w:r>
      <w:r w:rsidRPr="00101141">
        <w:rPr>
          <w:rFonts w:ascii="Arial" w:hAnsi="Arial" w:cs="Arial"/>
        </w:rPr>
        <w:t xml:space="preserve"> test. *** = </w:t>
      </w:r>
      <w:proofErr w:type="gramStart"/>
      <w:r w:rsidRPr="00101141">
        <w:rPr>
          <w:rFonts w:ascii="Arial" w:hAnsi="Arial" w:cs="Arial"/>
          <w:i/>
        </w:rPr>
        <w:t>p</w:t>
      </w:r>
      <w:proofErr w:type="gramEnd"/>
      <w:r w:rsidRPr="00101141">
        <w:rPr>
          <w:rFonts w:ascii="Arial" w:hAnsi="Arial" w:cs="Arial"/>
        </w:rPr>
        <w:t xml:space="preserve"> &lt; 0.001.</w:t>
      </w:r>
    </w:p>
    <w:p w14:paraId="01F65526" w14:textId="77777777" w:rsidR="00DF537B" w:rsidRDefault="00DF537B" w:rsidP="00101141">
      <w:pPr>
        <w:jc w:val="both"/>
        <w:rPr>
          <w:rFonts w:ascii="Arial" w:hAnsi="Arial" w:cs="Arial"/>
        </w:rPr>
      </w:pPr>
    </w:p>
    <w:p w14:paraId="78967E05" w14:textId="77777777" w:rsidR="00DF537B" w:rsidRDefault="00DF537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370B97C" w14:textId="3FC80C8E" w:rsidR="00372225" w:rsidRPr="00101141" w:rsidRDefault="00372225" w:rsidP="00101141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6C421F0" wp14:editId="09492431">
            <wp:extent cx="4652924" cy="4864735"/>
            <wp:effectExtent l="0" t="0" r="0" b="12065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340" cy="486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2E7DB" w14:textId="406D8F3C" w:rsidR="00CF6399" w:rsidRPr="00101141" w:rsidRDefault="00351E6F" w:rsidP="00DF537B">
      <w:pPr>
        <w:jc w:val="both"/>
        <w:rPr>
          <w:rFonts w:ascii="Arial" w:hAnsi="Arial" w:cs="Arial"/>
        </w:rPr>
      </w:pPr>
      <w:r w:rsidRPr="00101141">
        <w:rPr>
          <w:rFonts w:ascii="Arial" w:hAnsi="Arial" w:cs="Arial"/>
          <w:b/>
        </w:rPr>
        <w:t>Fig. S</w:t>
      </w:r>
      <w:r w:rsidR="00DF537B">
        <w:rPr>
          <w:rFonts w:ascii="Arial" w:hAnsi="Arial" w:cs="Arial"/>
          <w:b/>
        </w:rPr>
        <w:t>3</w:t>
      </w:r>
      <w:r w:rsidR="007227FB" w:rsidRPr="00101141">
        <w:rPr>
          <w:rFonts w:ascii="Arial" w:hAnsi="Arial" w:cs="Arial"/>
          <w:b/>
        </w:rPr>
        <w:t xml:space="preserve">. </w:t>
      </w:r>
      <w:proofErr w:type="gramStart"/>
      <w:r w:rsidR="007227FB" w:rsidRPr="00101141">
        <w:rPr>
          <w:rFonts w:ascii="Arial" w:hAnsi="Arial" w:cs="Arial"/>
          <w:b/>
        </w:rPr>
        <w:t>Effect of ASOs on ecRNA and DNA methylation.</w:t>
      </w:r>
      <w:proofErr w:type="gramEnd"/>
      <w:r w:rsidR="001451D2" w:rsidRPr="00101141">
        <w:rPr>
          <w:rFonts w:ascii="Arial" w:hAnsi="Arial" w:cs="Arial"/>
          <w:b/>
        </w:rPr>
        <w:t xml:space="preserve"> </w:t>
      </w:r>
      <w:proofErr w:type="gramStart"/>
      <w:r w:rsidR="001451D2" w:rsidRPr="00101141">
        <w:rPr>
          <w:rFonts w:ascii="Arial" w:hAnsi="Arial" w:cs="Arial"/>
        </w:rPr>
        <w:t>(</w:t>
      </w:r>
      <w:r w:rsidR="001451D2" w:rsidRPr="00101141">
        <w:rPr>
          <w:rFonts w:ascii="Arial" w:hAnsi="Arial" w:cs="Arial"/>
          <w:b/>
        </w:rPr>
        <w:t>A</w:t>
      </w:r>
      <w:r w:rsidR="001451D2" w:rsidRPr="00101141">
        <w:rPr>
          <w:rFonts w:ascii="Arial" w:hAnsi="Arial" w:cs="Arial"/>
        </w:rPr>
        <w:t>)</w:t>
      </w:r>
      <w:r w:rsidR="007227FB" w:rsidRPr="00101141">
        <w:rPr>
          <w:rFonts w:ascii="Arial" w:hAnsi="Arial" w:cs="Arial"/>
          <w:b/>
        </w:rPr>
        <w:t xml:space="preserve"> </w:t>
      </w:r>
      <w:r w:rsidR="007227FB" w:rsidRPr="00101141">
        <w:rPr>
          <w:rFonts w:ascii="Arial" w:hAnsi="Arial" w:cs="Arial"/>
          <w:i/>
          <w:iCs/>
        </w:rPr>
        <w:t>Fos</w:t>
      </w:r>
      <w:proofErr w:type="gramEnd"/>
      <w:r w:rsidR="007227FB" w:rsidRPr="00101141">
        <w:rPr>
          <w:rFonts w:ascii="Arial" w:hAnsi="Arial" w:cs="Arial"/>
          <w:i/>
          <w:iCs/>
        </w:rPr>
        <w:t xml:space="preserve"> </w:t>
      </w:r>
      <w:r w:rsidR="007227FB" w:rsidRPr="00101141">
        <w:rPr>
          <w:rFonts w:ascii="Arial" w:hAnsi="Arial" w:cs="Arial"/>
        </w:rPr>
        <w:t xml:space="preserve">mRNA expression after transfection of ASOs targeting </w:t>
      </w:r>
      <w:r w:rsidR="007227FB" w:rsidRPr="00101141">
        <w:rPr>
          <w:rFonts w:ascii="Arial" w:hAnsi="Arial" w:cs="Arial"/>
          <w:i/>
          <w:iCs/>
        </w:rPr>
        <w:t>Fos</w:t>
      </w:r>
      <w:r w:rsidR="007227FB" w:rsidRPr="00101141">
        <w:rPr>
          <w:rFonts w:ascii="Arial" w:hAnsi="Arial" w:cs="Arial"/>
        </w:rPr>
        <w:t xml:space="preserve"> mRNA or </w:t>
      </w:r>
      <w:r w:rsidR="007227FB" w:rsidRPr="00101141">
        <w:rPr>
          <w:rFonts w:ascii="Arial" w:hAnsi="Arial" w:cs="Arial"/>
          <w:i/>
          <w:iCs/>
        </w:rPr>
        <w:t>Fos</w:t>
      </w:r>
      <w:r w:rsidR="007227FB" w:rsidRPr="00101141">
        <w:rPr>
          <w:rFonts w:ascii="Arial" w:hAnsi="Arial" w:cs="Arial"/>
        </w:rPr>
        <w:t xml:space="preserve"> ecRNA.</w:t>
      </w:r>
      <w:r w:rsidR="001451D2" w:rsidRPr="00101141">
        <w:rPr>
          <w:rFonts w:ascii="Arial" w:hAnsi="Arial" w:cs="Arial"/>
        </w:rPr>
        <w:t xml:space="preserve"> </w:t>
      </w:r>
      <w:proofErr w:type="gramStart"/>
      <w:r w:rsidR="001451D2" w:rsidRPr="00101141">
        <w:rPr>
          <w:rFonts w:ascii="Arial" w:hAnsi="Arial" w:cs="Arial"/>
        </w:rPr>
        <w:t>(</w:t>
      </w:r>
      <w:r w:rsidR="001451D2" w:rsidRPr="00101141">
        <w:rPr>
          <w:rFonts w:ascii="Arial" w:hAnsi="Arial" w:cs="Arial"/>
          <w:b/>
        </w:rPr>
        <w:t>B</w:t>
      </w:r>
      <w:r w:rsidR="001451D2" w:rsidRPr="00101141">
        <w:rPr>
          <w:rFonts w:ascii="Arial" w:hAnsi="Arial" w:cs="Arial"/>
        </w:rPr>
        <w:t>)</w:t>
      </w:r>
      <w:r w:rsidR="007227FB" w:rsidRPr="00101141">
        <w:rPr>
          <w:rFonts w:ascii="Arial" w:hAnsi="Arial" w:cs="Arial"/>
        </w:rPr>
        <w:t xml:space="preserve"> </w:t>
      </w:r>
      <w:r w:rsidR="007227FB" w:rsidRPr="00101141">
        <w:rPr>
          <w:rFonts w:ascii="Arial" w:hAnsi="Arial" w:cs="Arial"/>
          <w:i/>
          <w:iCs/>
        </w:rPr>
        <w:t>Fos</w:t>
      </w:r>
      <w:proofErr w:type="gramEnd"/>
      <w:r w:rsidR="007227FB" w:rsidRPr="00101141">
        <w:rPr>
          <w:rFonts w:ascii="Arial" w:hAnsi="Arial" w:cs="Arial"/>
          <w:i/>
          <w:iCs/>
        </w:rPr>
        <w:t xml:space="preserve"> </w:t>
      </w:r>
      <w:r w:rsidR="007227FB" w:rsidRPr="00101141">
        <w:rPr>
          <w:rFonts w:ascii="Arial" w:hAnsi="Arial" w:cs="Arial"/>
        </w:rPr>
        <w:t xml:space="preserve">ecRNA expression after transfection of ASOs targeting </w:t>
      </w:r>
      <w:r w:rsidR="007227FB" w:rsidRPr="00101141">
        <w:rPr>
          <w:rFonts w:ascii="Arial" w:hAnsi="Arial" w:cs="Arial"/>
          <w:i/>
          <w:iCs/>
        </w:rPr>
        <w:t>Fos</w:t>
      </w:r>
      <w:r w:rsidR="007227FB" w:rsidRPr="00101141">
        <w:rPr>
          <w:rFonts w:ascii="Arial" w:hAnsi="Arial" w:cs="Arial"/>
        </w:rPr>
        <w:t xml:space="preserve"> mRNA or </w:t>
      </w:r>
      <w:r w:rsidR="007227FB" w:rsidRPr="00101141">
        <w:rPr>
          <w:rFonts w:ascii="Arial" w:hAnsi="Arial" w:cs="Arial"/>
          <w:i/>
          <w:iCs/>
        </w:rPr>
        <w:t>Fos</w:t>
      </w:r>
      <w:r w:rsidR="007227FB" w:rsidRPr="00101141">
        <w:rPr>
          <w:rFonts w:ascii="Arial" w:hAnsi="Arial" w:cs="Arial"/>
        </w:rPr>
        <w:t xml:space="preserve"> ecRNA. </w:t>
      </w:r>
      <w:r w:rsidR="007227FB" w:rsidRPr="00101141">
        <w:rPr>
          <w:rFonts w:ascii="Arial" w:hAnsi="Arial" w:cs="Arial"/>
          <w:i/>
        </w:rPr>
        <w:t>N</w:t>
      </w:r>
      <w:r w:rsidR="007227FB" w:rsidRPr="00101141">
        <w:rPr>
          <w:rFonts w:ascii="Arial" w:hAnsi="Arial" w:cs="Arial"/>
        </w:rPr>
        <w:t xml:space="preserve"> = 10-17 wells of cell culture, one-way ANOVA with </w:t>
      </w:r>
      <w:proofErr w:type="spellStart"/>
      <w:r w:rsidR="007227FB" w:rsidRPr="00101141">
        <w:rPr>
          <w:rFonts w:ascii="Arial" w:hAnsi="Arial" w:cs="Arial"/>
        </w:rPr>
        <w:t>Dunnett’s</w:t>
      </w:r>
      <w:proofErr w:type="spellEnd"/>
      <w:r w:rsidR="007227FB" w:rsidRPr="00101141">
        <w:rPr>
          <w:rFonts w:ascii="Arial" w:hAnsi="Arial" w:cs="Arial"/>
        </w:rPr>
        <w:t xml:space="preserve"> multiple comparisons </w:t>
      </w:r>
      <w:r w:rsidR="007227FB" w:rsidRPr="00101141">
        <w:rPr>
          <w:rFonts w:ascii="Arial" w:hAnsi="Arial" w:cs="Arial"/>
          <w:i/>
        </w:rPr>
        <w:t>post hoc</w:t>
      </w:r>
      <w:r w:rsidR="007227FB" w:rsidRPr="00101141">
        <w:rPr>
          <w:rFonts w:ascii="Arial" w:hAnsi="Arial" w:cs="Arial"/>
        </w:rPr>
        <w:t xml:space="preserve"> test.</w:t>
      </w:r>
      <w:r w:rsidR="001451D2" w:rsidRPr="00101141">
        <w:rPr>
          <w:rFonts w:ascii="Arial" w:hAnsi="Arial" w:cs="Arial"/>
        </w:rPr>
        <w:t xml:space="preserve"> (</w:t>
      </w:r>
      <w:r w:rsidR="001451D2" w:rsidRPr="00101141">
        <w:rPr>
          <w:rFonts w:ascii="Arial" w:hAnsi="Arial" w:cs="Arial"/>
          <w:b/>
        </w:rPr>
        <w:t>C</w:t>
      </w:r>
      <w:r w:rsidR="001451D2" w:rsidRPr="00101141">
        <w:rPr>
          <w:rFonts w:ascii="Arial" w:hAnsi="Arial" w:cs="Arial"/>
        </w:rPr>
        <w:t>)</w:t>
      </w:r>
      <w:r w:rsidR="007227FB" w:rsidRPr="00101141">
        <w:rPr>
          <w:rFonts w:ascii="Arial" w:hAnsi="Arial" w:cs="Arial"/>
          <w:b/>
        </w:rPr>
        <w:t xml:space="preserve"> </w:t>
      </w:r>
      <w:r w:rsidR="007227FB" w:rsidRPr="00101141">
        <w:rPr>
          <w:rFonts w:ascii="Arial" w:hAnsi="Arial" w:cs="Arial"/>
        </w:rPr>
        <w:t xml:space="preserve">RT-qPCR of </w:t>
      </w:r>
      <w:r w:rsidR="007227FB" w:rsidRPr="00101141">
        <w:rPr>
          <w:rFonts w:ascii="Arial" w:hAnsi="Arial" w:cs="Arial"/>
          <w:i/>
          <w:iCs/>
        </w:rPr>
        <w:t xml:space="preserve">Hdac2 </w:t>
      </w:r>
      <w:r w:rsidR="007227FB" w:rsidRPr="00101141">
        <w:rPr>
          <w:rFonts w:ascii="Arial" w:hAnsi="Arial" w:cs="Arial"/>
        </w:rPr>
        <w:t xml:space="preserve">expression relative to </w:t>
      </w:r>
      <w:proofErr w:type="spellStart"/>
      <w:r w:rsidR="007227FB" w:rsidRPr="00101141">
        <w:rPr>
          <w:rFonts w:ascii="Arial" w:hAnsi="Arial" w:cs="Arial"/>
          <w:i/>
          <w:iCs/>
        </w:rPr>
        <w:t>Hprt</w:t>
      </w:r>
      <w:proofErr w:type="spellEnd"/>
      <w:r w:rsidR="007227FB" w:rsidRPr="00101141">
        <w:rPr>
          <w:rFonts w:ascii="Arial" w:hAnsi="Arial" w:cs="Arial"/>
        </w:rPr>
        <w:t xml:space="preserve">. </w:t>
      </w:r>
      <w:r w:rsidR="007227FB" w:rsidRPr="00101141">
        <w:rPr>
          <w:rFonts w:ascii="Arial" w:hAnsi="Arial" w:cs="Arial"/>
          <w:i/>
        </w:rPr>
        <w:t>N</w:t>
      </w:r>
      <w:r w:rsidR="007227FB" w:rsidRPr="00101141">
        <w:rPr>
          <w:rFonts w:ascii="Arial" w:hAnsi="Arial" w:cs="Arial"/>
        </w:rPr>
        <w:t xml:space="preserve"> = 3 wells of cell culture from technical </w:t>
      </w:r>
      <w:proofErr w:type="gramStart"/>
      <w:r w:rsidR="007227FB" w:rsidRPr="00101141">
        <w:rPr>
          <w:rFonts w:ascii="Arial" w:hAnsi="Arial" w:cs="Arial"/>
        </w:rPr>
        <w:t>replicates,</w:t>
      </w:r>
      <w:proofErr w:type="gramEnd"/>
      <w:r w:rsidR="007227FB" w:rsidRPr="00101141">
        <w:rPr>
          <w:rFonts w:ascii="Arial" w:hAnsi="Arial" w:cs="Arial"/>
        </w:rPr>
        <w:t xml:space="preserve"> fold change to SCR ASO of each treatment is plotted. Treated DNMT inhibitor for 1 day, then added ASO for 2 days, washed out 6 days before </w:t>
      </w:r>
      <w:r w:rsidR="00101141">
        <w:rPr>
          <w:rFonts w:ascii="Arial" w:hAnsi="Arial" w:cs="Arial"/>
        </w:rPr>
        <w:t>RNA was harvested</w:t>
      </w:r>
      <w:r w:rsidR="007227FB" w:rsidRPr="00101141">
        <w:rPr>
          <w:rFonts w:ascii="Arial" w:hAnsi="Arial" w:cs="Arial"/>
        </w:rPr>
        <w:t xml:space="preserve">. Doses were 5μM for 5-Aza and 200μM for RG108. No significant changes between </w:t>
      </w:r>
      <w:r w:rsidR="007227FB" w:rsidRPr="00101141">
        <w:rPr>
          <w:rFonts w:ascii="Arial" w:hAnsi="Arial" w:cs="Arial"/>
          <w:i/>
          <w:iCs/>
        </w:rPr>
        <w:t xml:space="preserve">Hdac2 </w:t>
      </w:r>
      <w:r w:rsidR="007227FB" w:rsidRPr="00101141">
        <w:rPr>
          <w:rFonts w:ascii="Arial" w:hAnsi="Arial" w:cs="Arial"/>
        </w:rPr>
        <w:t>ASO1</w:t>
      </w:r>
      <w:r w:rsidR="007227FB" w:rsidRPr="00101141">
        <w:rPr>
          <w:rFonts w:ascii="Arial" w:hAnsi="Arial" w:cs="Arial"/>
          <w:i/>
          <w:iCs/>
        </w:rPr>
        <w:t xml:space="preserve"> </w:t>
      </w:r>
      <w:r w:rsidR="007227FB" w:rsidRPr="00101141">
        <w:rPr>
          <w:rFonts w:ascii="Arial" w:hAnsi="Arial" w:cs="Arial"/>
        </w:rPr>
        <w:t>treatments by One-way ANOVA.</w:t>
      </w:r>
      <w:r w:rsidR="001451D2" w:rsidRPr="00101141">
        <w:rPr>
          <w:rFonts w:ascii="Arial" w:hAnsi="Arial" w:cs="Arial"/>
        </w:rPr>
        <w:t xml:space="preserve"> </w:t>
      </w:r>
      <w:proofErr w:type="gramStart"/>
      <w:r w:rsidR="001451D2" w:rsidRPr="00101141">
        <w:rPr>
          <w:rFonts w:ascii="Arial" w:hAnsi="Arial" w:cs="Arial"/>
        </w:rPr>
        <w:t>(</w:t>
      </w:r>
      <w:r w:rsidR="001451D2" w:rsidRPr="00101141">
        <w:rPr>
          <w:rFonts w:ascii="Arial" w:hAnsi="Arial" w:cs="Arial"/>
          <w:b/>
        </w:rPr>
        <w:t>D</w:t>
      </w:r>
      <w:r w:rsidR="001451D2" w:rsidRPr="00101141">
        <w:rPr>
          <w:rFonts w:ascii="Arial" w:hAnsi="Arial" w:cs="Arial"/>
        </w:rPr>
        <w:t>)</w:t>
      </w:r>
      <w:r w:rsidR="007227FB" w:rsidRPr="00101141">
        <w:rPr>
          <w:rFonts w:ascii="Arial" w:hAnsi="Arial" w:cs="Arial"/>
        </w:rPr>
        <w:t xml:space="preserve"> </w:t>
      </w:r>
      <w:r w:rsidR="007227FB" w:rsidRPr="00101141">
        <w:rPr>
          <w:rFonts w:ascii="Arial" w:hAnsi="Arial" w:cs="Arial"/>
          <w:i/>
        </w:rPr>
        <w:t>Fos</w:t>
      </w:r>
      <w:proofErr w:type="gramEnd"/>
      <w:r w:rsidR="007227FB" w:rsidRPr="00101141">
        <w:rPr>
          <w:rFonts w:ascii="Arial" w:hAnsi="Arial" w:cs="Arial"/>
        </w:rPr>
        <w:t xml:space="preserve"> mRNA expression after transfection of Fos ecRNA ASOs (</w:t>
      </w:r>
      <w:proofErr w:type="spellStart"/>
      <w:r w:rsidR="007227FB" w:rsidRPr="00101141">
        <w:rPr>
          <w:rFonts w:ascii="Arial" w:hAnsi="Arial" w:cs="Arial"/>
        </w:rPr>
        <w:t>equimolar</w:t>
      </w:r>
      <w:proofErr w:type="spellEnd"/>
      <w:r w:rsidR="007227FB" w:rsidRPr="00101141">
        <w:rPr>
          <w:rFonts w:ascii="Arial" w:hAnsi="Arial" w:cs="Arial"/>
        </w:rPr>
        <w:t xml:space="preserve"> mix of both </w:t>
      </w:r>
      <w:r w:rsidR="007227FB" w:rsidRPr="00101141">
        <w:rPr>
          <w:rFonts w:ascii="Arial" w:hAnsi="Arial" w:cs="Arial"/>
          <w:i/>
          <w:iCs/>
        </w:rPr>
        <w:t>Fos</w:t>
      </w:r>
      <w:r w:rsidR="007227FB" w:rsidRPr="00101141">
        <w:rPr>
          <w:rFonts w:ascii="Arial" w:hAnsi="Arial" w:cs="Arial"/>
        </w:rPr>
        <w:t xml:space="preserve"> ecRNA-targeting ASOs). 100μM RG108.</w:t>
      </w:r>
      <w:r w:rsidR="001451D2" w:rsidRPr="00101141">
        <w:rPr>
          <w:rFonts w:ascii="Arial" w:hAnsi="Arial" w:cs="Arial"/>
        </w:rPr>
        <w:t xml:space="preserve"> </w:t>
      </w:r>
      <w:proofErr w:type="gramStart"/>
      <w:r w:rsidR="001451D2" w:rsidRPr="00101141">
        <w:rPr>
          <w:rFonts w:ascii="Arial" w:hAnsi="Arial" w:cs="Arial"/>
        </w:rPr>
        <w:t>(</w:t>
      </w:r>
      <w:r w:rsidR="001451D2" w:rsidRPr="00101141">
        <w:rPr>
          <w:rFonts w:ascii="Arial" w:hAnsi="Arial" w:cs="Arial"/>
          <w:b/>
        </w:rPr>
        <w:t>E</w:t>
      </w:r>
      <w:r w:rsidR="001451D2" w:rsidRPr="00101141">
        <w:rPr>
          <w:rFonts w:ascii="Arial" w:hAnsi="Arial" w:cs="Arial"/>
        </w:rPr>
        <w:t>)</w:t>
      </w:r>
      <w:r w:rsidR="007227FB" w:rsidRPr="00101141">
        <w:rPr>
          <w:rFonts w:ascii="Arial" w:hAnsi="Arial" w:cs="Arial"/>
        </w:rPr>
        <w:t xml:space="preserve"> </w:t>
      </w:r>
      <w:r w:rsidR="007227FB" w:rsidRPr="00101141">
        <w:rPr>
          <w:rFonts w:ascii="Arial" w:hAnsi="Arial" w:cs="Arial"/>
          <w:i/>
        </w:rPr>
        <w:t>Fos</w:t>
      </w:r>
      <w:proofErr w:type="gramEnd"/>
      <w:r w:rsidR="007227FB" w:rsidRPr="00101141">
        <w:rPr>
          <w:rFonts w:ascii="Arial" w:hAnsi="Arial" w:cs="Arial"/>
        </w:rPr>
        <w:t xml:space="preserve"> ecRNA expression in same samples as panel D. </w:t>
      </w:r>
      <w:r w:rsidR="001451D2" w:rsidRPr="00101141">
        <w:rPr>
          <w:rFonts w:ascii="Arial" w:hAnsi="Arial" w:cs="Arial"/>
        </w:rPr>
        <w:t>(</w:t>
      </w:r>
      <w:r w:rsidR="00BC649E">
        <w:rPr>
          <w:rFonts w:ascii="Arial" w:hAnsi="Arial" w:cs="Arial"/>
          <w:b/>
        </w:rPr>
        <w:t>F</w:t>
      </w:r>
      <w:r w:rsidR="007227FB" w:rsidRPr="00101141">
        <w:rPr>
          <w:rFonts w:ascii="Arial" w:hAnsi="Arial" w:cs="Arial"/>
        </w:rPr>
        <w:t xml:space="preserve">) </w:t>
      </w:r>
      <w:proofErr w:type="spellStart"/>
      <w:r w:rsidR="007227FB" w:rsidRPr="00101141">
        <w:rPr>
          <w:rFonts w:ascii="Arial" w:hAnsi="Arial" w:cs="Arial"/>
        </w:rPr>
        <w:t>MeDIP</w:t>
      </w:r>
      <w:proofErr w:type="spellEnd"/>
      <w:r w:rsidR="007227FB" w:rsidRPr="00101141">
        <w:rPr>
          <w:rFonts w:ascii="Arial" w:hAnsi="Arial" w:cs="Arial"/>
        </w:rPr>
        <w:t>-qPCR of primary cortical neurons treated with ASOs</w:t>
      </w:r>
      <w:r w:rsidR="00917498" w:rsidRPr="00101141">
        <w:rPr>
          <w:rFonts w:ascii="Arial" w:hAnsi="Arial" w:cs="Arial"/>
        </w:rPr>
        <w:t xml:space="preserve"> for 1-week</w:t>
      </w:r>
      <w:r w:rsidR="007227FB" w:rsidRPr="00101141">
        <w:rPr>
          <w:rFonts w:ascii="Arial" w:hAnsi="Arial" w:cs="Arial"/>
        </w:rPr>
        <w:t xml:space="preserve">. </w:t>
      </w:r>
      <w:r w:rsidR="007227FB" w:rsidRPr="00101141">
        <w:rPr>
          <w:rFonts w:ascii="Arial" w:hAnsi="Arial" w:cs="Arial"/>
          <w:i/>
        </w:rPr>
        <w:t>N</w:t>
      </w:r>
      <w:r w:rsidR="007227FB" w:rsidRPr="00101141">
        <w:rPr>
          <w:rFonts w:ascii="Arial" w:hAnsi="Arial" w:cs="Arial"/>
        </w:rPr>
        <w:t xml:space="preserve"> = 3 biological replicates from independent preparations of primary neurons, averaged values from 3 technical replicates of the same experiment for each point on graph. </w:t>
      </w:r>
      <w:proofErr w:type="gramStart"/>
      <w:r w:rsidR="007227FB" w:rsidRPr="00101141">
        <w:rPr>
          <w:rFonts w:ascii="Arial" w:hAnsi="Arial" w:cs="Arial"/>
        </w:rPr>
        <w:t xml:space="preserve">Normalized to </w:t>
      </w:r>
      <w:proofErr w:type="spellStart"/>
      <w:r w:rsidR="007227FB" w:rsidRPr="00101141">
        <w:rPr>
          <w:rFonts w:ascii="Arial" w:hAnsi="Arial" w:cs="Arial"/>
          <w:i/>
          <w:iCs/>
        </w:rPr>
        <w:t>Gapdh</w:t>
      </w:r>
      <w:proofErr w:type="spellEnd"/>
      <w:r w:rsidR="007227FB" w:rsidRPr="00101141">
        <w:rPr>
          <w:rFonts w:ascii="Arial" w:hAnsi="Arial" w:cs="Arial"/>
        </w:rPr>
        <w:t xml:space="preserve"> intron primers and corresponding input sample.</w:t>
      </w:r>
      <w:proofErr w:type="gramEnd"/>
      <w:r w:rsidR="007227FB" w:rsidRPr="00101141">
        <w:rPr>
          <w:rFonts w:ascii="Arial" w:hAnsi="Arial" w:cs="Arial"/>
        </w:rPr>
        <w:t xml:space="preserve"> Two-way ANOVA was not below the level of significance. Bars represent ± SEM, grey dots show values for individual replicates. * = </w:t>
      </w:r>
      <w:proofErr w:type="gramStart"/>
      <w:r w:rsidR="007227FB" w:rsidRPr="00101141">
        <w:rPr>
          <w:rFonts w:ascii="Arial" w:hAnsi="Arial" w:cs="Arial"/>
          <w:i/>
        </w:rPr>
        <w:t>p</w:t>
      </w:r>
      <w:proofErr w:type="gramEnd"/>
      <w:r w:rsidR="007227FB" w:rsidRPr="00101141">
        <w:rPr>
          <w:rFonts w:ascii="Arial" w:hAnsi="Arial" w:cs="Arial"/>
        </w:rPr>
        <w:t xml:space="preserve"> &lt; 0.05, ** = </w:t>
      </w:r>
      <w:r w:rsidR="007227FB" w:rsidRPr="00101141">
        <w:rPr>
          <w:rFonts w:ascii="Arial" w:hAnsi="Arial" w:cs="Arial"/>
          <w:i/>
        </w:rPr>
        <w:t>p</w:t>
      </w:r>
      <w:r w:rsidR="007227FB" w:rsidRPr="00101141">
        <w:rPr>
          <w:rFonts w:ascii="Arial" w:hAnsi="Arial" w:cs="Arial"/>
        </w:rPr>
        <w:t xml:space="preserve"> &lt; 0.01, *** = </w:t>
      </w:r>
      <w:r w:rsidR="007227FB" w:rsidRPr="00101141">
        <w:rPr>
          <w:rFonts w:ascii="Arial" w:hAnsi="Arial" w:cs="Arial"/>
          <w:i/>
        </w:rPr>
        <w:t>p</w:t>
      </w:r>
      <w:r w:rsidR="007227FB" w:rsidRPr="00101141">
        <w:rPr>
          <w:rFonts w:ascii="Arial" w:hAnsi="Arial" w:cs="Arial"/>
        </w:rPr>
        <w:t xml:space="preserve"> &lt; 0.001.</w:t>
      </w:r>
    </w:p>
    <w:p w14:paraId="4035AB61" w14:textId="77777777" w:rsidR="007227FB" w:rsidRPr="00101141" w:rsidRDefault="007227FB" w:rsidP="00101141">
      <w:pPr>
        <w:jc w:val="both"/>
        <w:rPr>
          <w:rFonts w:ascii="Arial" w:hAnsi="Arial" w:cs="Arial"/>
        </w:rPr>
      </w:pPr>
    </w:p>
    <w:p w14:paraId="65FC7483" w14:textId="31550CBB" w:rsidR="007227FB" w:rsidRPr="00101141" w:rsidRDefault="0045206B" w:rsidP="00101141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6E1B198" wp14:editId="316D794F">
            <wp:extent cx="6400800" cy="5050592"/>
            <wp:effectExtent l="0" t="0" r="0" b="4445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050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EC259" w14:textId="2C641448" w:rsidR="007227FB" w:rsidRPr="00101141" w:rsidRDefault="00351E6F" w:rsidP="00101141">
      <w:pPr>
        <w:jc w:val="both"/>
        <w:rPr>
          <w:rFonts w:ascii="Arial" w:hAnsi="Arial" w:cs="Arial"/>
        </w:rPr>
      </w:pPr>
      <w:r w:rsidRPr="00101141">
        <w:rPr>
          <w:rFonts w:ascii="Arial" w:hAnsi="Arial" w:cs="Arial"/>
          <w:b/>
        </w:rPr>
        <w:t>Fig. S</w:t>
      </w:r>
      <w:r w:rsidR="007227FB" w:rsidRPr="00101141">
        <w:rPr>
          <w:rFonts w:ascii="Arial" w:hAnsi="Arial" w:cs="Arial"/>
          <w:b/>
        </w:rPr>
        <w:t xml:space="preserve">4. </w:t>
      </w:r>
      <w:r w:rsidR="007227FB" w:rsidRPr="00101141">
        <w:rPr>
          <w:rFonts w:ascii="Arial" w:hAnsi="Arial" w:cs="Arial"/>
          <w:b/>
          <w:i/>
          <w:iCs/>
        </w:rPr>
        <w:t>R</w:t>
      </w:r>
      <w:r w:rsidR="007227FB" w:rsidRPr="00101141">
        <w:rPr>
          <w:rFonts w:ascii="Arial" w:hAnsi="Arial" w:cs="Arial"/>
          <w:b/>
        </w:rPr>
        <w:t xml:space="preserve">educed transcriptional elongation at </w:t>
      </w:r>
      <w:r w:rsidR="007227FB" w:rsidRPr="00101141">
        <w:rPr>
          <w:rFonts w:ascii="Arial" w:hAnsi="Arial" w:cs="Arial"/>
          <w:b/>
          <w:i/>
        </w:rPr>
        <w:t>Hdac2</w:t>
      </w:r>
      <w:r w:rsidR="007227FB" w:rsidRPr="00101141">
        <w:rPr>
          <w:rFonts w:ascii="Arial" w:hAnsi="Arial" w:cs="Arial"/>
          <w:b/>
        </w:rPr>
        <w:t xml:space="preserve"> after </w:t>
      </w:r>
      <w:r w:rsidR="007227FB" w:rsidRPr="00101141">
        <w:rPr>
          <w:rFonts w:ascii="Arial" w:hAnsi="Arial" w:cs="Arial"/>
          <w:b/>
          <w:i/>
        </w:rPr>
        <w:t>Hdac2</w:t>
      </w:r>
      <w:r w:rsidR="007227FB" w:rsidRPr="00101141">
        <w:rPr>
          <w:rFonts w:ascii="Arial" w:hAnsi="Arial" w:cs="Arial"/>
          <w:b/>
        </w:rPr>
        <w:t xml:space="preserve"> ASO treatments in dN2a, HDAC inhibitors do not affect </w:t>
      </w:r>
      <w:r w:rsidR="007227FB" w:rsidRPr="00101141">
        <w:rPr>
          <w:rFonts w:ascii="Arial" w:hAnsi="Arial" w:cs="Arial"/>
          <w:b/>
          <w:i/>
        </w:rPr>
        <w:t xml:space="preserve">Hdac2 </w:t>
      </w:r>
      <w:r w:rsidR="007227FB" w:rsidRPr="00101141">
        <w:rPr>
          <w:rFonts w:ascii="Arial" w:hAnsi="Arial" w:cs="Arial"/>
          <w:b/>
        </w:rPr>
        <w:t xml:space="preserve">transcription, and FLAVO represses </w:t>
      </w:r>
      <w:r w:rsidR="007227FB" w:rsidRPr="00101141">
        <w:rPr>
          <w:rFonts w:ascii="Arial" w:hAnsi="Arial" w:cs="Arial"/>
          <w:b/>
          <w:i/>
        </w:rPr>
        <w:t>Hdac2</w:t>
      </w:r>
      <w:r w:rsidR="007227FB" w:rsidRPr="00101141">
        <w:rPr>
          <w:rFonts w:ascii="Arial" w:hAnsi="Arial" w:cs="Arial"/>
          <w:b/>
        </w:rPr>
        <w:t xml:space="preserve"> in dN2a.</w:t>
      </w:r>
      <w:r w:rsidR="007227FB" w:rsidRPr="00101141">
        <w:rPr>
          <w:rFonts w:ascii="Arial" w:hAnsi="Arial" w:cs="Arial"/>
        </w:rPr>
        <w:t xml:space="preserve"> </w:t>
      </w:r>
      <w:r w:rsidR="0045206B" w:rsidRPr="00101141">
        <w:rPr>
          <w:rFonts w:ascii="Arial" w:hAnsi="Arial" w:cs="Arial"/>
        </w:rPr>
        <w:t>(</w:t>
      </w:r>
      <w:r w:rsidR="0045206B" w:rsidRPr="00101141">
        <w:rPr>
          <w:rFonts w:ascii="Arial" w:hAnsi="Arial" w:cs="Arial"/>
          <w:b/>
        </w:rPr>
        <w:t>A</w:t>
      </w:r>
      <w:r w:rsidR="0045206B" w:rsidRPr="00101141">
        <w:rPr>
          <w:rFonts w:ascii="Arial" w:hAnsi="Arial" w:cs="Arial"/>
        </w:rPr>
        <w:t>)</w:t>
      </w:r>
      <w:r w:rsidR="0045206B" w:rsidRPr="00101141">
        <w:rPr>
          <w:rFonts w:ascii="Arial" w:hAnsi="Arial" w:cs="Arial"/>
          <w:b/>
        </w:rPr>
        <w:t xml:space="preserve"> </w:t>
      </w:r>
      <w:r w:rsidR="0045206B" w:rsidRPr="00101141">
        <w:rPr>
          <w:rFonts w:ascii="Arial" w:hAnsi="Arial" w:cs="Arial"/>
        </w:rPr>
        <w:t xml:space="preserve">Fold change of </w:t>
      </w:r>
      <w:r w:rsidR="0045206B" w:rsidRPr="00101141">
        <w:rPr>
          <w:rFonts w:ascii="Arial" w:hAnsi="Arial" w:cs="Arial"/>
          <w:i/>
        </w:rPr>
        <w:t xml:space="preserve">Hdac2 </w:t>
      </w:r>
      <w:r w:rsidR="0045206B" w:rsidRPr="00101141">
        <w:rPr>
          <w:rFonts w:ascii="Arial" w:hAnsi="Arial" w:cs="Arial"/>
        </w:rPr>
        <w:t xml:space="preserve">ASO1 animals relative to SCR ASO for each </w:t>
      </w:r>
      <w:r w:rsidR="0045206B" w:rsidRPr="00101141">
        <w:rPr>
          <w:rFonts w:ascii="Arial" w:hAnsi="Arial" w:cs="Arial"/>
          <w:i/>
          <w:iCs/>
        </w:rPr>
        <w:t>Hdac2</w:t>
      </w:r>
      <w:r w:rsidR="0045206B" w:rsidRPr="00101141">
        <w:rPr>
          <w:rFonts w:ascii="Arial" w:hAnsi="Arial" w:cs="Arial"/>
        </w:rPr>
        <w:t xml:space="preserve"> exon was analyzed at 2 weeks after ICV injection in the hippocampus. </w:t>
      </w:r>
      <w:r w:rsidR="001451D2" w:rsidRPr="00101141">
        <w:rPr>
          <w:rFonts w:ascii="Arial" w:hAnsi="Arial" w:cs="Arial"/>
        </w:rPr>
        <w:t>(</w:t>
      </w:r>
      <w:r w:rsidR="0045206B">
        <w:rPr>
          <w:rFonts w:ascii="Arial" w:hAnsi="Arial" w:cs="Arial"/>
          <w:b/>
        </w:rPr>
        <w:t>B</w:t>
      </w:r>
      <w:r w:rsidR="001451D2" w:rsidRPr="00101141">
        <w:rPr>
          <w:rFonts w:ascii="Arial" w:hAnsi="Arial" w:cs="Arial"/>
        </w:rPr>
        <w:t>)</w:t>
      </w:r>
      <w:r w:rsidR="007227FB" w:rsidRPr="00101141">
        <w:rPr>
          <w:rFonts w:ascii="Arial" w:hAnsi="Arial" w:cs="Arial"/>
          <w:b/>
        </w:rPr>
        <w:t xml:space="preserve"> </w:t>
      </w:r>
      <w:r w:rsidR="007227FB" w:rsidRPr="00101141">
        <w:rPr>
          <w:rFonts w:ascii="Arial" w:hAnsi="Arial" w:cs="Arial"/>
          <w:i/>
          <w:iCs/>
        </w:rPr>
        <w:t>Hdac2</w:t>
      </w:r>
      <w:r w:rsidR="007227FB" w:rsidRPr="00101141">
        <w:rPr>
          <w:rFonts w:ascii="Arial" w:hAnsi="Arial" w:cs="Arial"/>
        </w:rPr>
        <w:t xml:space="preserve"> and </w:t>
      </w:r>
      <w:r w:rsidR="007227FB" w:rsidRPr="00101141">
        <w:rPr>
          <w:rFonts w:ascii="Arial" w:hAnsi="Arial" w:cs="Arial"/>
          <w:i/>
        </w:rPr>
        <w:t>Hdac1</w:t>
      </w:r>
      <w:r w:rsidR="007227FB" w:rsidRPr="00101141">
        <w:rPr>
          <w:rFonts w:ascii="Arial" w:hAnsi="Arial" w:cs="Arial"/>
        </w:rPr>
        <w:t xml:space="preserve"> </w:t>
      </w:r>
      <w:r w:rsidR="009B5A38" w:rsidRPr="00101141">
        <w:rPr>
          <w:rFonts w:ascii="Arial" w:hAnsi="Arial" w:cs="Arial"/>
        </w:rPr>
        <w:t xml:space="preserve">mRNA </w:t>
      </w:r>
      <w:r w:rsidR="007227FB" w:rsidRPr="00101141">
        <w:rPr>
          <w:rFonts w:ascii="Arial" w:hAnsi="Arial" w:cs="Arial"/>
        </w:rPr>
        <w:t>expression in total RNA after 10μM NaBu treatment in primary cortical neurons and in dN2a.</w:t>
      </w:r>
      <w:r w:rsidR="001451D2" w:rsidRPr="00101141">
        <w:rPr>
          <w:rFonts w:ascii="Arial" w:hAnsi="Arial" w:cs="Arial"/>
        </w:rPr>
        <w:t xml:space="preserve"> (</w:t>
      </w:r>
      <w:r w:rsidR="0045206B">
        <w:rPr>
          <w:rFonts w:ascii="Arial" w:hAnsi="Arial" w:cs="Arial"/>
          <w:b/>
        </w:rPr>
        <w:t>C</w:t>
      </w:r>
      <w:r w:rsidR="001451D2" w:rsidRPr="00101141">
        <w:rPr>
          <w:rFonts w:ascii="Arial" w:hAnsi="Arial" w:cs="Arial"/>
        </w:rPr>
        <w:t>)</w:t>
      </w:r>
      <w:r w:rsidR="007227FB" w:rsidRPr="00101141">
        <w:rPr>
          <w:rFonts w:ascii="Arial" w:hAnsi="Arial" w:cs="Arial"/>
        </w:rPr>
        <w:t xml:space="preserve"> NRO signal with indicated primers across</w:t>
      </w:r>
      <w:r w:rsidR="007227FB" w:rsidRPr="00101141">
        <w:rPr>
          <w:rFonts w:ascii="Arial" w:hAnsi="Arial" w:cs="Arial"/>
          <w:i/>
          <w:iCs/>
        </w:rPr>
        <w:t xml:space="preserve"> Hdac2</w:t>
      </w:r>
      <w:r w:rsidR="007227FB" w:rsidRPr="00101141">
        <w:rPr>
          <w:rFonts w:ascii="Arial" w:hAnsi="Arial" w:cs="Arial"/>
        </w:rPr>
        <w:t xml:space="preserve"> after 10μM NaBu treatment in dN2a.</w:t>
      </w:r>
      <w:r w:rsidR="001451D2" w:rsidRPr="00101141">
        <w:rPr>
          <w:rFonts w:ascii="Arial" w:hAnsi="Arial" w:cs="Arial"/>
        </w:rPr>
        <w:t xml:space="preserve"> (</w:t>
      </w:r>
      <w:r w:rsidR="0045206B">
        <w:rPr>
          <w:rFonts w:ascii="Arial" w:hAnsi="Arial" w:cs="Arial"/>
          <w:b/>
        </w:rPr>
        <w:t>D</w:t>
      </w:r>
      <w:r w:rsidR="001451D2" w:rsidRPr="00101141">
        <w:rPr>
          <w:rFonts w:ascii="Arial" w:hAnsi="Arial" w:cs="Arial"/>
        </w:rPr>
        <w:t>)</w:t>
      </w:r>
      <w:r w:rsidR="007227FB" w:rsidRPr="00101141">
        <w:rPr>
          <w:rFonts w:ascii="Arial" w:hAnsi="Arial" w:cs="Arial"/>
        </w:rPr>
        <w:t xml:space="preserve"> </w:t>
      </w:r>
      <w:r w:rsidR="007227FB" w:rsidRPr="00101141">
        <w:rPr>
          <w:rFonts w:ascii="Arial" w:hAnsi="Arial" w:cs="Arial"/>
          <w:i/>
          <w:iCs/>
        </w:rPr>
        <w:t>Hdac2</w:t>
      </w:r>
      <w:r w:rsidR="007227FB" w:rsidRPr="00101141">
        <w:rPr>
          <w:rFonts w:ascii="Arial" w:hAnsi="Arial" w:cs="Arial"/>
        </w:rPr>
        <w:t xml:space="preserve"> and </w:t>
      </w:r>
      <w:r w:rsidR="007227FB" w:rsidRPr="00101141">
        <w:rPr>
          <w:rFonts w:ascii="Arial" w:hAnsi="Arial" w:cs="Arial"/>
          <w:i/>
        </w:rPr>
        <w:t>Hdac1</w:t>
      </w:r>
      <w:r w:rsidR="007227FB" w:rsidRPr="00101141">
        <w:rPr>
          <w:rFonts w:ascii="Arial" w:hAnsi="Arial" w:cs="Arial"/>
        </w:rPr>
        <w:t xml:space="preserve"> expression after 5μM SAHA treatment in primary neurons.</w:t>
      </w:r>
      <w:r w:rsidR="001451D2" w:rsidRPr="00101141">
        <w:rPr>
          <w:rFonts w:ascii="Arial" w:hAnsi="Arial" w:cs="Arial"/>
        </w:rPr>
        <w:t xml:space="preserve"> (</w:t>
      </w:r>
      <w:r w:rsidR="0045206B">
        <w:rPr>
          <w:rFonts w:ascii="Arial" w:hAnsi="Arial" w:cs="Arial"/>
          <w:b/>
        </w:rPr>
        <w:t>E</w:t>
      </w:r>
      <w:r w:rsidR="001451D2" w:rsidRPr="00101141">
        <w:rPr>
          <w:rFonts w:ascii="Arial" w:hAnsi="Arial" w:cs="Arial"/>
        </w:rPr>
        <w:t>)</w:t>
      </w:r>
      <w:r w:rsidR="007227FB" w:rsidRPr="00101141">
        <w:rPr>
          <w:rFonts w:ascii="Arial" w:hAnsi="Arial" w:cs="Arial"/>
        </w:rPr>
        <w:t xml:space="preserve"> </w:t>
      </w:r>
      <w:r w:rsidR="00776B2A">
        <w:rPr>
          <w:rFonts w:ascii="Arial" w:hAnsi="Arial" w:cs="Arial"/>
        </w:rPr>
        <w:t xml:space="preserve">Primary neurons and </w:t>
      </w:r>
      <w:r w:rsidR="007227FB" w:rsidRPr="00101141">
        <w:rPr>
          <w:rFonts w:ascii="Arial" w:hAnsi="Arial" w:cs="Arial"/>
        </w:rPr>
        <w:t xml:space="preserve">dN2a were treated </w:t>
      </w:r>
      <w:r w:rsidR="00776B2A">
        <w:rPr>
          <w:rFonts w:ascii="Arial" w:hAnsi="Arial" w:cs="Arial"/>
        </w:rPr>
        <w:t xml:space="preserve">for 6 hours or </w:t>
      </w:r>
      <w:r w:rsidR="007227FB" w:rsidRPr="00101141">
        <w:rPr>
          <w:rFonts w:ascii="Arial" w:hAnsi="Arial" w:cs="Arial"/>
        </w:rPr>
        <w:t>overnight with 500nM FLAVO</w:t>
      </w:r>
      <w:r w:rsidR="00776B2A">
        <w:rPr>
          <w:rFonts w:ascii="Arial" w:hAnsi="Arial" w:cs="Arial"/>
        </w:rPr>
        <w:t xml:space="preserve">, and </w:t>
      </w:r>
      <w:r w:rsidR="00776B2A" w:rsidRPr="0045206B">
        <w:rPr>
          <w:rFonts w:ascii="Arial" w:hAnsi="Arial" w:cs="Arial"/>
          <w:i/>
        </w:rPr>
        <w:t xml:space="preserve">Hdac2 </w:t>
      </w:r>
      <w:r w:rsidR="00776B2A">
        <w:rPr>
          <w:rFonts w:ascii="Arial" w:hAnsi="Arial" w:cs="Arial"/>
        </w:rPr>
        <w:t>expression was determined</w:t>
      </w:r>
      <w:r w:rsidR="00717C82">
        <w:rPr>
          <w:rFonts w:ascii="Arial" w:hAnsi="Arial" w:cs="Arial"/>
        </w:rPr>
        <w:t xml:space="preserve"> with RT-qPCR</w:t>
      </w:r>
      <w:r w:rsidR="007227FB" w:rsidRPr="00101141">
        <w:rPr>
          <w:rFonts w:ascii="Arial" w:hAnsi="Arial" w:cs="Arial"/>
        </w:rPr>
        <w:t xml:space="preserve">. RNA expression was normalized to </w:t>
      </w:r>
      <w:proofErr w:type="spellStart"/>
      <w:r w:rsidR="007227FB" w:rsidRPr="00101141">
        <w:rPr>
          <w:rFonts w:ascii="Arial" w:hAnsi="Arial" w:cs="Arial"/>
          <w:i/>
          <w:iCs/>
        </w:rPr>
        <w:t>Hprt</w:t>
      </w:r>
      <w:proofErr w:type="spellEnd"/>
      <w:r w:rsidR="007227FB" w:rsidRPr="00101141">
        <w:rPr>
          <w:rFonts w:ascii="Arial" w:hAnsi="Arial" w:cs="Arial"/>
        </w:rPr>
        <w:t xml:space="preserve">. Student’s </w:t>
      </w:r>
      <w:r w:rsidR="007227FB" w:rsidRPr="00101141">
        <w:rPr>
          <w:rFonts w:ascii="Arial" w:hAnsi="Arial" w:cs="Arial"/>
          <w:i/>
        </w:rPr>
        <w:t>t</w:t>
      </w:r>
      <w:r w:rsidR="007227FB" w:rsidRPr="00101141">
        <w:rPr>
          <w:rFonts w:ascii="Arial" w:hAnsi="Arial" w:cs="Arial"/>
        </w:rPr>
        <w:t xml:space="preserve"> tests were done for </w:t>
      </w:r>
      <w:r w:rsidR="00717C82">
        <w:rPr>
          <w:rFonts w:ascii="Arial" w:hAnsi="Arial" w:cs="Arial"/>
        </w:rPr>
        <w:t xml:space="preserve">panels </w:t>
      </w:r>
      <w:r w:rsidR="00DF537B">
        <w:rPr>
          <w:rFonts w:ascii="Arial" w:hAnsi="Arial" w:cs="Arial"/>
        </w:rPr>
        <w:t>B</w:t>
      </w:r>
      <w:r w:rsidR="00717C82">
        <w:rPr>
          <w:rFonts w:ascii="Arial" w:hAnsi="Arial" w:cs="Arial"/>
        </w:rPr>
        <w:t xml:space="preserve">, </w:t>
      </w:r>
      <w:r w:rsidR="00DF537B">
        <w:rPr>
          <w:rFonts w:ascii="Arial" w:hAnsi="Arial" w:cs="Arial"/>
        </w:rPr>
        <w:t>D</w:t>
      </w:r>
      <w:r w:rsidR="00717C82">
        <w:rPr>
          <w:rFonts w:ascii="Arial" w:hAnsi="Arial" w:cs="Arial"/>
        </w:rPr>
        <w:t xml:space="preserve">, </w:t>
      </w:r>
      <w:r w:rsidR="00DF537B">
        <w:rPr>
          <w:rFonts w:ascii="Arial" w:hAnsi="Arial" w:cs="Arial"/>
        </w:rPr>
        <w:t>and E</w:t>
      </w:r>
      <w:r w:rsidR="00717C82">
        <w:rPr>
          <w:rFonts w:ascii="Arial" w:hAnsi="Arial" w:cs="Arial"/>
        </w:rPr>
        <w:t xml:space="preserve"> right</w:t>
      </w:r>
      <w:r w:rsidR="007227FB" w:rsidRPr="00101141">
        <w:rPr>
          <w:rFonts w:ascii="Arial" w:hAnsi="Arial" w:cs="Arial"/>
        </w:rPr>
        <w:t xml:space="preserve"> (</w:t>
      </w:r>
      <w:r w:rsidR="007227FB" w:rsidRPr="00101141">
        <w:rPr>
          <w:rFonts w:ascii="Arial" w:hAnsi="Arial" w:cs="Arial"/>
          <w:i/>
        </w:rPr>
        <w:t>N</w:t>
      </w:r>
      <w:r w:rsidR="007227FB" w:rsidRPr="00101141">
        <w:rPr>
          <w:rFonts w:ascii="Arial" w:hAnsi="Arial" w:cs="Arial"/>
        </w:rPr>
        <w:t xml:space="preserve"> = 3-5 replicates). Two-way ANOVA with </w:t>
      </w:r>
      <w:proofErr w:type="spellStart"/>
      <w:r w:rsidR="007227FB" w:rsidRPr="00101141">
        <w:rPr>
          <w:rFonts w:ascii="Arial" w:hAnsi="Arial" w:cs="Arial"/>
        </w:rPr>
        <w:t>Sidak’s</w:t>
      </w:r>
      <w:proofErr w:type="spellEnd"/>
      <w:r w:rsidR="007227FB" w:rsidRPr="00101141">
        <w:rPr>
          <w:rFonts w:ascii="Arial" w:hAnsi="Arial" w:cs="Arial"/>
        </w:rPr>
        <w:t xml:space="preserve"> multiple comparisons </w:t>
      </w:r>
      <w:r w:rsidR="007227FB" w:rsidRPr="00101141">
        <w:rPr>
          <w:rFonts w:ascii="Arial" w:hAnsi="Arial" w:cs="Arial"/>
          <w:i/>
        </w:rPr>
        <w:t xml:space="preserve">post hoc </w:t>
      </w:r>
      <w:r w:rsidR="007227FB" w:rsidRPr="00101141">
        <w:rPr>
          <w:rFonts w:ascii="Arial" w:hAnsi="Arial" w:cs="Arial"/>
        </w:rPr>
        <w:t xml:space="preserve">test was done </w:t>
      </w:r>
      <w:r w:rsidR="00717C82">
        <w:rPr>
          <w:rFonts w:ascii="Arial" w:hAnsi="Arial" w:cs="Arial"/>
        </w:rPr>
        <w:t>in</w:t>
      </w:r>
      <w:r w:rsidR="007227FB" w:rsidRPr="00101141">
        <w:rPr>
          <w:rFonts w:ascii="Arial" w:hAnsi="Arial" w:cs="Arial"/>
        </w:rPr>
        <w:t xml:space="preserve"> panel </w:t>
      </w:r>
      <w:r w:rsidR="00DF537B">
        <w:rPr>
          <w:rFonts w:ascii="Arial" w:hAnsi="Arial" w:cs="Arial"/>
        </w:rPr>
        <w:t>C</w:t>
      </w:r>
      <w:r w:rsidR="00717C82">
        <w:rPr>
          <w:rFonts w:ascii="Arial" w:hAnsi="Arial" w:cs="Arial"/>
        </w:rPr>
        <w:t xml:space="preserve"> </w:t>
      </w:r>
      <w:r w:rsidR="00717C82" w:rsidRPr="00101141">
        <w:rPr>
          <w:rFonts w:ascii="Arial" w:hAnsi="Arial" w:cs="Arial"/>
        </w:rPr>
        <w:t>(</w:t>
      </w:r>
      <w:r w:rsidR="00717C82" w:rsidRPr="00101141">
        <w:rPr>
          <w:rFonts w:ascii="Arial" w:hAnsi="Arial" w:cs="Arial"/>
          <w:i/>
        </w:rPr>
        <w:t>N</w:t>
      </w:r>
      <w:r w:rsidR="00717C82" w:rsidRPr="00101141">
        <w:rPr>
          <w:rFonts w:ascii="Arial" w:hAnsi="Arial" w:cs="Arial"/>
        </w:rPr>
        <w:t xml:space="preserve"> = 3 technical replicates)</w:t>
      </w:r>
      <w:r w:rsidR="00717C82">
        <w:rPr>
          <w:rFonts w:ascii="Arial" w:hAnsi="Arial" w:cs="Arial"/>
        </w:rPr>
        <w:t xml:space="preserve"> and panel </w:t>
      </w:r>
      <w:r w:rsidR="00DF537B">
        <w:rPr>
          <w:rFonts w:ascii="Arial" w:hAnsi="Arial" w:cs="Arial"/>
        </w:rPr>
        <w:t>E</w:t>
      </w:r>
      <w:r w:rsidR="00717C82">
        <w:rPr>
          <w:rFonts w:ascii="Arial" w:hAnsi="Arial" w:cs="Arial"/>
        </w:rPr>
        <w:t xml:space="preserve"> left (</w:t>
      </w:r>
      <w:r w:rsidR="00717C82" w:rsidRPr="00101141">
        <w:rPr>
          <w:rFonts w:ascii="Arial" w:hAnsi="Arial" w:cs="Arial"/>
          <w:i/>
        </w:rPr>
        <w:t>N</w:t>
      </w:r>
      <w:r w:rsidR="00717C82" w:rsidRPr="00101141">
        <w:rPr>
          <w:rFonts w:ascii="Arial" w:hAnsi="Arial" w:cs="Arial"/>
        </w:rPr>
        <w:t xml:space="preserve"> = </w:t>
      </w:r>
      <w:r w:rsidR="00717C82">
        <w:rPr>
          <w:rFonts w:ascii="Arial" w:hAnsi="Arial" w:cs="Arial"/>
        </w:rPr>
        <w:t>6 from 2 biological replicates done in triplicate).</w:t>
      </w:r>
      <w:r w:rsidR="007227FB" w:rsidRPr="00101141">
        <w:rPr>
          <w:rFonts w:ascii="Arial" w:hAnsi="Arial" w:cs="Arial"/>
        </w:rPr>
        <w:t xml:space="preserve"> Error bars represent ± SEM, grey dots show values for individual replicates. </w:t>
      </w:r>
      <w:r w:rsidR="00735F71" w:rsidRPr="00101141">
        <w:rPr>
          <w:rFonts w:ascii="Arial" w:hAnsi="Arial" w:cs="Arial"/>
        </w:rPr>
        <w:t xml:space="preserve">* = </w:t>
      </w:r>
      <w:r w:rsidR="00735F71" w:rsidRPr="00101141">
        <w:rPr>
          <w:rFonts w:ascii="Arial" w:hAnsi="Arial" w:cs="Arial"/>
          <w:i/>
        </w:rPr>
        <w:t>p</w:t>
      </w:r>
      <w:r w:rsidR="00735F71">
        <w:rPr>
          <w:rFonts w:ascii="Arial" w:hAnsi="Arial" w:cs="Arial"/>
        </w:rPr>
        <w:t xml:space="preserve"> &lt; 0.05</w:t>
      </w:r>
      <w:r w:rsidR="00735F71" w:rsidRPr="00101141">
        <w:rPr>
          <w:rFonts w:ascii="Arial" w:hAnsi="Arial" w:cs="Arial"/>
        </w:rPr>
        <w:t xml:space="preserve">, </w:t>
      </w:r>
      <w:r w:rsidR="007227FB" w:rsidRPr="00101141">
        <w:rPr>
          <w:rFonts w:ascii="Arial" w:hAnsi="Arial" w:cs="Arial"/>
        </w:rPr>
        <w:t xml:space="preserve">** = </w:t>
      </w:r>
      <w:r w:rsidR="007227FB" w:rsidRPr="00101141">
        <w:rPr>
          <w:rFonts w:ascii="Arial" w:hAnsi="Arial" w:cs="Arial"/>
          <w:i/>
        </w:rPr>
        <w:t>p</w:t>
      </w:r>
      <w:r w:rsidR="007227FB" w:rsidRPr="00101141">
        <w:rPr>
          <w:rFonts w:ascii="Arial" w:hAnsi="Arial" w:cs="Arial"/>
        </w:rPr>
        <w:t xml:space="preserve"> &lt; 0.01, *** = </w:t>
      </w:r>
      <w:r w:rsidR="007227FB" w:rsidRPr="00101141">
        <w:rPr>
          <w:rFonts w:ascii="Arial" w:hAnsi="Arial" w:cs="Arial"/>
          <w:i/>
        </w:rPr>
        <w:t>p</w:t>
      </w:r>
      <w:r w:rsidR="007227FB" w:rsidRPr="00101141">
        <w:rPr>
          <w:rFonts w:ascii="Arial" w:hAnsi="Arial" w:cs="Arial"/>
        </w:rPr>
        <w:t xml:space="preserve"> &lt; 0.001.</w:t>
      </w:r>
    </w:p>
    <w:p w14:paraId="4E42945E" w14:textId="77777777" w:rsidR="00D561A9" w:rsidRPr="00101141" w:rsidRDefault="00D561A9" w:rsidP="00101141">
      <w:pPr>
        <w:jc w:val="both"/>
        <w:rPr>
          <w:rFonts w:ascii="Arial" w:hAnsi="Arial" w:cs="Arial"/>
        </w:rPr>
      </w:pPr>
    </w:p>
    <w:sectPr w:rsidR="00D561A9" w:rsidRPr="00101141" w:rsidSect="00683388">
      <w:footerReference w:type="default" r:id="rId28"/>
      <w:pgSz w:w="12240" w:h="15840"/>
      <w:pgMar w:top="1440" w:right="1080" w:bottom="1440" w:left="1080" w:header="0" w:footer="57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5F3EE3" w14:textId="77777777" w:rsidR="00372225" w:rsidRDefault="00372225">
      <w:r>
        <w:separator/>
      </w:r>
    </w:p>
  </w:endnote>
  <w:endnote w:type="continuationSeparator" w:id="0">
    <w:p w14:paraId="2E41CEC4" w14:textId="77777777" w:rsidR="00372225" w:rsidRDefault="00372225">
      <w:r>
        <w:continuationSeparator/>
      </w:r>
    </w:p>
  </w:endnote>
  <w:endnote w:type="continuationNotice" w:id="1">
    <w:p w14:paraId="5673AC7A" w14:textId="77777777" w:rsidR="00372225" w:rsidRDefault="003722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crosoft Sans Serif">
    <w:panose1 w:val="020B0604020202020204"/>
    <w:charset w:val="00"/>
    <w:family w:val="auto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Mincho"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10BBFA" w14:textId="77777777" w:rsidR="00372225" w:rsidRDefault="0037222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F537B">
      <w:rPr>
        <w:noProof/>
      </w:rPr>
      <w:t>4</w:t>
    </w:r>
    <w:r>
      <w:rPr>
        <w:noProof/>
      </w:rPr>
      <w:fldChar w:fldCharType="end"/>
    </w:r>
  </w:p>
  <w:p w14:paraId="47083C83" w14:textId="77777777" w:rsidR="00372225" w:rsidRDefault="00372225">
    <w:pPr>
      <w:spacing w:line="14" w:lineRule="auto"/>
      <w:rPr>
        <w:sz w:val="20"/>
        <w:szCs w:val="20"/>
      </w:rPr>
    </w:pPr>
  </w:p>
  <w:p w14:paraId="22064D80" w14:textId="77777777" w:rsidR="00372225" w:rsidRDefault="00372225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FE108" w14:textId="77777777" w:rsidR="00372225" w:rsidRDefault="00372225">
      <w:r>
        <w:separator/>
      </w:r>
    </w:p>
  </w:footnote>
  <w:footnote w:type="continuationSeparator" w:id="0">
    <w:p w14:paraId="5DA138E7" w14:textId="77777777" w:rsidR="00372225" w:rsidRDefault="00372225">
      <w:r>
        <w:continuationSeparator/>
      </w:r>
    </w:p>
  </w:footnote>
  <w:footnote w:type="continuationNotice" w:id="1">
    <w:p w14:paraId="5B047FDE" w14:textId="77777777" w:rsidR="00372225" w:rsidRDefault="00372225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3633B"/>
    <w:multiLevelType w:val="hybridMultilevel"/>
    <w:tmpl w:val="6FF441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310C70"/>
    <w:multiLevelType w:val="hybridMultilevel"/>
    <w:tmpl w:val="BAE42F22"/>
    <w:lvl w:ilvl="0" w:tplc="8CBA5124">
      <w:start w:val="123"/>
      <w:numFmt w:val="decimal"/>
      <w:lvlText w:val="%1."/>
      <w:lvlJc w:val="left"/>
      <w:pPr>
        <w:ind w:left="1160" w:hanging="720"/>
      </w:pPr>
      <w:rPr>
        <w:rFonts w:ascii="Cambria" w:eastAsia="Cambria" w:hAnsi="Cambria" w:hint="default"/>
        <w:w w:val="99"/>
        <w:sz w:val="24"/>
        <w:szCs w:val="24"/>
      </w:rPr>
    </w:lvl>
    <w:lvl w:ilvl="1" w:tplc="28F2557A">
      <w:start w:val="1"/>
      <w:numFmt w:val="bullet"/>
      <w:lvlText w:val="•"/>
      <w:lvlJc w:val="left"/>
      <w:pPr>
        <w:ind w:left="1962" w:hanging="720"/>
      </w:pPr>
      <w:rPr>
        <w:rFonts w:hint="default"/>
      </w:rPr>
    </w:lvl>
    <w:lvl w:ilvl="2" w:tplc="A54E193E">
      <w:start w:val="1"/>
      <w:numFmt w:val="bullet"/>
      <w:lvlText w:val="•"/>
      <w:lvlJc w:val="left"/>
      <w:pPr>
        <w:ind w:left="2764" w:hanging="720"/>
      </w:pPr>
      <w:rPr>
        <w:rFonts w:hint="default"/>
      </w:rPr>
    </w:lvl>
    <w:lvl w:ilvl="3" w:tplc="D72A0BFA">
      <w:start w:val="1"/>
      <w:numFmt w:val="bullet"/>
      <w:lvlText w:val="•"/>
      <w:lvlJc w:val="left"/>
      <w:pPr>
        <w:ind w:left="3566" w:hanging="720"/>
      </w:pPr>
      <w:rPr>
        <w:rFonts w:hint="default"/>
      </w:rPr>
    </w:lvl>
    <w:lvl w:ilvl="4" w:tplc="BD5AAC70">
      <w:start w:val="1"/>
      <w:numFmt w:val="bullet"/>
      <w:lvlText w:val="•"/>
      <w:lvlJc w:val="left"/>
      <w:pPr>
        <w:ind w:left="4368" w:hanging="720"/>
      </w:pPr>
      <w:rPr>
        <w:rFonts w:hint="default"/>
      </w:rPr>
    </w:lvl>
    <w:lvl w:ilvl="5" w:tplc="CF6AC726">
      <w:start w:val="1"/>
      <w:numFmt w:val="bullet"/>
      <w:lvlText w:val="•"/>
      <w:lvlJc w:val="left"/>
      <w:pPr>
        <w:ind w:left="5170" w:hanging="720"/>
      </w:pPr>
      <w:rPr>
        <w:rFonts w:hint="default"/>
      </w:rPr>
    </w:lvl>
    <w:lvl w:ilvl="6" w:tplc="ADD6720C">
      <w:start w:val="1"/>
      <w:numFmt w:val="bullet"/>
      <w:lvlText w:val="•"/>
      <w:lvlJc w:val="left"/>
      <w:pPr>
        <w:ind w:left="5972" w:hanging="720"/>
      </w:pPr>
      <w:rPr>
        <w:rFonts w:hint="default"/>
      </w:rPr>
    </w:lvl>
    <w:lvl w:ilvl="7" w:tplc="A5FA0D0E">
      <w:start w:val="1"/>
      <w:numFmt w:val="bullet"/>
      <w:lvlText w:val="•"/>
      <w:lvlJc w:val="left"/>
      <w:pPr>
        <w:ind w:left="6774" w:hanging="720"/>
      </w:pPr>
      <w:rPr>
        <w:rFonts w:hint="default"/>
      </w:rPr>
    </w:lvl>
    <w:lvl w:ilvl="8" w:tplc="35161EBA">
      <w:start w:val="1"/>
      <w:numFmt w:val="bullet"/>
      <w:lvlText w:val="•"/>
      <w:lvlJc w:val="left"/>
      <w:pPr>
        <w:ind w:left="7576" w:hanging="720"/>
      </w:pPr>
      <w:rPr>
        <w:rFonts w:hint="default"/>
      </w:rPr>
    </w:lvl>
  </w:abstractNum>
  <w:abstractNum w:abstractNumId="2">
    <w:nsid w:val="07AC0368"/>
    <w:multiLevelType w:val="hybridMultilevel"/>
    <w:tmpl w:val="A4F6E54E"/>
    <w:lvl w:ilvl="0" w:tplc="96ACAA5A">
      <w:start w:val="113"/>
      <w:numFmt w:val="decimal"/>
      <w:lvlText w:val="%1."/>
      <w:lvlJc w:val="left"/>
      <w:pPr>
        <w:ind w:left="1160" w:hanging="720"/>
      </w:pPr>
      <w:rPr>
        <w:rFonts w:ascii="Cambria" w:eastAsia="Cambria" w:hAnsi="Cambria" w:hint="default"/>
        <w:w w:val="99"/>
        <w:sz w:val="24"/>
        <w:szCs w:val="24"/>
      </w:rPr>
    </w:lvl>
    <w:lvl w:ilvl="1" w:tplc="D310B682">
      <w:start w:val="1"/>
      <w:numFmt w:val="bullet"/>
      <w:lvlText w:val="•"/>
      <w:lvlJc w:val="left"/>
      <w:pPr>
        <w:ind w:left="1962" w:hanging="720"/>
      </w:pPr>
      <w:rPr>
        <w:rFonts w:hint="default"/>
      </w:rPr>
    </w:lvl>
    <w:lvl w:ilvl="2" w:tplc="448C16C4">
      <w:start w:val="1"/>
      <w:numFmt w:val="bullet"/>
      <w:lvlText w:val="•"/>
      <w:lvlJc w:val="left"/>
      <w:pPr>
        <w:ind w:left="2764" w:hanging="720"/>
      </w:pPr>
      <w:rPr>
        <w:rFonts w:hint="default"/>
      </w:rPr>
    </w:lvl>
    <w:lvl w:ilvl="3" w:tplc="CF6CFB50">
      <w:start w:val="1"/>
      <w:numFmt w:val="bullet"/>
      <w:lvlText w:val="•"/>
      <w:lvlJc w:val="left"/>
      <w:pPr>
        <w:ind w:left="3566" w:hanging="720"/>
      </w:pPr>
      <w:rPr>
        <w:rFonts w:hint="default"/>
      </w:rPr>
    </w:lvl>
    <w:lvl w:ilvl="4" w:tplc="E6ACD718">
      <w:start w:val="1"/>
      <w:numFmt w:val="bullet"/>
      <w:lvlText w:val="•"/>
      <w:lvlJc w:val="left"/>
      <w:pPr>
        <w:ind w:left="4368" w:hanging="720"/>
      </w:pPr>
      <w:rPr>
        <w:rFonts w:hint="default"/>
      </w:rPr>
    </w:lvl>
    <w:lvl w:ilvl="5" w:tplc="2FB0EBB8">
      <w:start w:val="1"/>
      <w:numFmt w:val="bullet"/>
      <w:lvlText w:val="•"/>
      <w:lvlJc w:val="left"/>
      <w:pPr>
        <w:ind w:left="5170" w:hanging="720"/>
      </w:pPr>
      <w:rPr>
        <w:rFonts w:hint="default"/>
      </w:rPr>
    </w:lvl>
    <w:lvl w:ilvl="6" w:tplc="9DDA3DF2">
      <w:start w:val="1"/>
      <w:numFmt w:val="bullet"/>
      <w:lvlText w:val="•"/>
      <w:lvlJc w:val="left"/>
      <w:pPr>
        <w:ind w:left="5972" w:hanging="720"/>
      </w:pPr>
      <w:rPr>
        <w:rFonts w:hint="default"/>
      </w:rPr>
    </w:lvl>
    <w:lvl w:ilvl="7" w:tplc="FA1CA756">
      <w:start w:val="1"/>
      <w:numFmt w:val="bullet"/>
      <w:lvlText w:val="•"/>
      <w:lvlJc w:val="left"/>
      <w:pPr>
        <w:ind w:left="6774" w:hanging="720"/>
      </w:pPr>
      <w:rPr>
        <w:rFonts w:hint="default"/>
      </w:rPr>
    </w:lvl>
    <w:lvl w:ilvl="8" w:tplc="2EDE8300">
      <w:start w:val="1"/>
      <w:numFmt w:val="bullet"/>
      <w:lvlText w:val="•"/>
      <w:lvlJc w:val="left"/>
      <w:pPr>
        <w:ind w:left="7576" w:hanging="720"/>
      </w:pPr>
      <w:rPr>
        <w:rFonts w:hint="default"/>
      </w:rPr>
    </w:lvl>
  </w:abstractNum>
  <w:abstractNum w:abstractNumId="3">
    <w:nsid w:val="0A022EC0"/>
    <w:multiLevelType w:val="hybridMultilevel"/>
    <w:tmpl w:val="6D4A3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B1014C"/>
    <w:multiLevelType w:val="hybridMultilevel"/>
    <w:tmpl w:val="3AF2C8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B21E4C"/>
    <w:multiLevelType w:val="hybridMultilevel"/>
    <w:tmpl w:val="3AF2C8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9E7AB4"/>
    <w:multiLevelType w:val="hybridMultilevel"/>
    <w:tmpl w:val="5B206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207E6F"/>
    <w:multiLevelType w:val="hybridMultilevel"/>
    <w:tmpl w:val="5462C9A2"/>
    <w:lvl w:ilvl="0" w:tplc="C44E70A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C0483E3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469C401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758631B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F0102F8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4EBE520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D3D2C32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4B926DA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18CCAE0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0F7524B3"/>
    <w:multiLevelType w:val="hybridMultilevel"/>
    <w:tmpl w:val="1F4633CE"/>
    <w:lvl w:ilvl="0" w:tplc="ECD8AB96">
      <w:start w:val="101"/>
      <w:numFmt w:val="decimal"/>
      <w:lvlText w:val="%1."/>
      <w:lvlJc w:val="left"/>
      <w:pPr>
        <w:ind w:left="1160" w:hanging="720"/>
      </w:pPr>
      <w:rPr>
        <w:rFonts w:ascii="Cambria" w:eastAsia="Cambria" w:hAnsi="Cambria" w:hint="default"/>
        <w:w w:val="99"/>
        <w:sz w:val="24"/>
        <w:szCs w:val="24"/>
      </w:rPr>
    </w:lvl>
    <w:lvl w:ilvl="1" w:tplc="4EC68732">
      <w:start w:val="1"/>
      <w:numFmt w:val="bullet"/>
      <w:lvlText w:val="•"/>
      <w:lvlJc w:val="left"/>
      <w:pPr>
        <w:ind w:left="1962" w:hanging="720"/>
      </w:pPr>
      <w:rPr>
        <w:rFonts w:hint="default"/>
      </w:rPr>
    </w:lvl>
    <w:lvl w:ilvl="2" w:tplc="27287D90">
      <w:start w:val="1"/>
      <w:numFmt w:val="bullet"/>
      <w:lvlText w:val="•"/>
      <w:lvlJc w:val="left"/>
      <w:pPr>
        <w:ind w:left="2764" w:hanging="720"/>
      </w:pPr>
      <w:rPr>
        <w:rFonts w:hint="default"/>
      </w:rPr>
    </w:lvl>
    <w:lvl w:ilvl="3" w:tplc="9F1A4088">
      <w:start w:val="1"/>
      <w:numFmt w:val="bullet"/>
      <w:lvlText w:val="•"/>
      <w:lvlJc w:val="left"/>
      <w:pPr>
        <w:ind w:left="3566" w:hanging="720"/>
      </w:pPr>
      <w:rPr>
        <w:rFonts w:hint="default"/>
      </w:rPr>
    </w:lvl>
    <w:lvl w:ilvl="4" w:tplc="140C8EC6">
      <w:start w:val="1"/>
      <w:numFmt w:val="bullet"/>
      <w:lvlText w:val="•"/>
      <w:lvlJc w:val="left"/>
      <w:pPr>
        <w:ind w:left="4368" w:hanging="720"/>
      </w:pPr>
      <w:rPr>
        <w:rFonts w:hint="default"/>
      </w:rPr>
    </w:lvl>
    <w:lvl w:ilvl="5" w:tplc="EAFA0280">
      <w:start w:val="1"/>
      <w:numFmt w:val="bullet"/>
      <w:lvlText w:val="•"/>
      <w:lvlJc w:val="left"/>
      <w:pPr>
        <w:ind w:left="5170" w:hanging="720"/>
      </w:pPr>
      <w:rPr>
        <w:rFonts w:hint="default"/>
      </w:rPr>
    </w:lvl>
    <w:lvl w:ilvl="6" w:tplc="2B28E76E">
      <w:start w:val="1"/>
      <w:numFmt w:val="bullet"/>
      <w:lvlText w:val="•"/>
      <w:lvlJc w:val="left"/>
      <w:pPr>
        <w:ind w:left="5972" w:hanging="720"/>
      </w:pPr>
      <w:rPr>
        <w:rFonts w:hint="default"/>
      </w:rPr>
    </w:lvl>
    <w:lvl w:ilvl="7" w:tplc="E93C4414">
      <w:start w:val="1"/>
      <w:numFmt w:val="bullet"/>
      <w:lvlText w:val="•"/>
      <w:lvlJc w:val="left"/>
      <w:pPr>
        <w:ind w:left="6774" w:hanging="720"/>
      </w:pPr>
      <w:rPr>
        <w:rFonts w:hint="default"/>
      </w:rPr>
    </w:lvl>
    <w:lvl w:ilvl="8" w:tplc="012E9652">
      <w:start w:val="1"/>
      <w:numFmt w:val="bullet"/>
      <w:lvlText w:val="•"/>
      <w:lvlJc w:val="left"/>
      <w:pPr>
        <w:ind w:left="7576" w:hanging="720"/>
      </w:pPr>
      <w:rPr>
        <w:rFonts w:hint="default"/>
      </w:rPr>
    </w:lvl>
  </w:abstractNum>
  <w:abstractNum w:abstractNumId="9">
    <w:nsid w:val="127A7AE2"/>
    <w:multiLevelType w:val="hybridMultilevel"/>
    <w:tmpl w:val="F27AFDBE"/>
    <w:lvl w:ilvl="0" w:tplc="1B68E4A2">
      <w:start w:val="1"/>
      <w:numFmt w:val="bullet"/>
      <w:lvlText w:val="*"/>
      <w:lvlJc w:val="left"/>
      <w:pPr>
        <w:ind w:left="1070" w:hanging="492"/>
      </w:pPr>
      <w:rPr>
        <w:rFonts w:ascii="Arial" w:eastAsia="Arial" w:hAnsi="Arial" w:hint="default"/>
        <w:color w:val="221E1F"/>
        <w:w w:val="109"/>
        <w:position w:val="-4"/>
        <w:sz w:val="14"/>
        <w:szCs w:val="14"/>
      </w:rPr>
    </w:lvl>
    <w:lvl w:ilvl="1" w:tplc="A3B4E1A8">
      <w:start w:val="1"/>
      <w:numFmt w:val="bullet"/>
      <w:lvlText w:val="•"/>
      <w:lvlJc w:val="left"/>
      <w:pPr>
        <w:ind w:left="1145" w:hanging="492"/>
      </w:pPr>
      <w:rPr>
        <w:rFonts w:hint="default"/>
      </w:rPr>
    </w:lvl>
    <w:lvl w:ilvl="2" w:tplc="6AEAF83C">
      <w:start w:val="1"/>
      <w:numFmt w:val="bullet"/>
      <w:lvlText w:val="•"/>
      <w:lvlJc w:val="left"/>
      <w:pPr>
        <w:ind w:left="1211" w:hanging="492"/>
      </w:pPr>
      <w:rPr>
        <w:rFonts w:hint="default"/>
      </w:rPr>
    </w:lvl>
    <w:lvl w:ilvl="3" w:tplc="E1924A72">
      <w:start w:val="1"/>
      <w:numFmt w:val="bullet"/>
      <w:lvlText w:val="•"/>
      <w:lvlJc w:val="left"/>
      <w:pPr>
        <w:ind w:left="1276" w:hanging="492"/>
      </w:pPr>
      <w:rPr>
        <w:rFonts w:hint="default"/>
      </w:rPr>
    </w:lvl>
    <w:lvl w:ilvl="4" w:tplc="50B6DEA0">
      <w:start w:val="1"/>
      <w:numFmt w:val="bullet"/>
      <w:lvlText w:val="•"/>
      <w:lvlJc w:val="left"/>
      <w:pPr>
        <w:ind w:left="1342" w:hanging="492"/>
      </w:pPr>
      <w:rPr>
        <w:rFonts w:hint="default"/>
      </w:rPr>
    </w:lvl>
    <w:lvl w:ilvl="5" w:tplc="54D03968">
      <w:start w:val="1"/>
      <w:numFmt w:val="bullet"/>
      <w:lvlText w:val="•"/>
      <w:lvlJc w:val="left"/>
      <w:pPr>
        <w:ind w:left="1407" w:hanging="492"/>
      </w:pPr>
      <w:rPr>
        <w:rFonts w:hint="default"/>
      </w:rPr>
    </w:lvl>
    <w:lvl w:ilvl="6" w:tplc="B4D4BF0A">
      <w:start w:val="1"/>
      <w:numFmt w:val="bullet"/>
      <w:lvlText w:val="•"/>
      <w:lvlJc w:val="left"/>
      <w:pPr>
        <w:ind w:left="1473" w:hanging="492"/>
      </w:pPr>
      <w:rPr>
        <w:rFonts w:hint="default"/>
      </w:rPr>
    </w:lvl>
    <w:lvl w:ilvl="7" w:tplc="9A289466">
      <w:start w:val="1"/>
      <w:numFmt w:val="bullet"/>
      <w:lvlText w:val="•"/>
      <w:lvlJc w:val="left"/>
      <w:pPr>
        <w:ind w:left="1539" w:hanging="492"/>
      </w:pPr>
      <w:rPr>
        <w:rFonts w:hint="default"/>
      </w:rPr>
    </w:lvl>
    <w:lvl w:ilvl="8" w:tplc="B0DEC3C8">
      <w:start w:val="1"/>
      <w:numFmt w:val="bullet"/>
      <w:lvlText w:val="•"/>
      <w:lvlJc w:val="left"/>
      <w:pPr>
        <w:ind w:left="1604" w:hanging="492"/>
      </w:pPr>
      <w:rPr>
        <w:rFonts w:hint="default"/>
      </w:rPr>
    </w:lvl>
  </w:abstractNum>
  <w:abstractNum w:abstractNumId="10">
    <w:nsid w:val="138465EB"/>
    <w:multiLevelType w:val="hybridMultilevel"/>
    <w:tmpl w:val="79565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4B9411C"/>
    <w:multiLevelType w:val="hybridMultilevel"/>
    <w:tmpl w:val="00C62794"/>
    <w:lvl w:ilvl="0" w:tplc="E53CCD32">
      <w:start w:val="1"/>
      <w:numFmt w:val="decimal"/>
      <w:lvlText w:val="%1"/>
      <w:lvlJc w:val="left"/>
      <w:pPr>
        <w:ind w:left="1160" w:hanging="720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A5AA0C20">
      <w:start w:val="1"/>
      <w:numFmt w:val="bullet"/>
      <w:lvlText w:val="•"/>
      <w:lvlJc w:val="left"/>
      <w:pPr>
        <w:ind w:left="1160" w:hanging="720"/>
      </w:pPr>
      <w:rPr>
        <w:rFonts w:hint="default"/>
      </w:rPr>
    </w:lvl>
    <w:lvl w:ilvl="2" w:tplc="8E84DED0">
      <w:start w:val="1"/>
      <w:numFmt w:val="bullet"/>
      <w:lvlText w:val="•"/>
      <w:lvlJc w:val="left"/>
      <w:pPr>
        <w:ind w:left="3080" w:hanging="720"/>
      </w:pPr>
      <w:rPr>
        <w:rFonts w:hint="default"/>
      </w:rPr>
    </w:lvl>
    <w:lvl w:ilvl="3" w:tplc="81AAD54A">
      <w:start w:val="1"/>
      <w:numFmt w:val="bullet"/>
      <w:lvlText w:val="•"/>
      <w:lvlJc w:val="left"/>
      <w:pPr>
        <w:ind w:left="3845" w:hanging="720"/>
      </w:pPr>
      <w:rPr>
        <w:rFonts w:hint="default"/>
      </w:rPr>
    </w:lvl>
    <w:lvl w:ilvl="4" w:tplc="01AC953E">
      <w:start w:val="1"/>
      <w:numFmt w:val="bullet"/>
      <w:lvlText w:val="•"/>
      <w:lvlJc w:val="left"/>
      <w:pPr>
        <w:ind w:left="4610" w:hanging="720"/>
      </w:pPr>
      <w:rPr>
        <w:rFonts w:hint="default"/>
      </w:rPr>
    </w:lvl>
    <w:lvl w:ilvl="5" w:tplc="DDC42F9A">
      <w:start w:val="1"/>
      <w:numFmt w:val="bullet"/>
      <w:lvlText w:val="•"/>
      <w:lvlJc w:val="left"/>
      <w:pPr>
        <w:ind w:left="5375" w:hanging="720"/>
      </w:pPr>
      <w:rPr>
        <w:rFonts w:hint="default"/>
      </w:rPr>
    </w:lvl>
    <w:lvl w:ilvl="6" w:tplc="6F9ACC20">
      <w:start w:val="1"/>
      <w:numFmt w:val="bullet"/>
      <w:lvlText w:val="•"/>
      <w:lvlJc w:val="left"/>
      <w:pPr>
        <w:ind w:left="6140" w:hanging="720"/>
      </w:pPr>
      <w:rPr>
        <w:rFonts w:hint="default"/>
      </w:rPr>
    </w:lvl>
    <w:lvl w:ilvl="7" w:tplc="82988D50">
      <w:start w:val="1"/>
      <w:numFmt w:val="bullet"/>
      <w:lvlText w:val="•"/>
      <w:lvlJc w:val="left"/>
      <w:pPr>
        <w:ind w:left="6905" w:hanging="720"/>
      </w:pPr>
      <w:rPr>
        <w:rFonts w:hint="default"/>
      </w:rPr>
    </w:lvl>
    <w:lvl w:ilvl="8" w:tplc="C0C4A62C">
      <w:start w:val="1"/>
      <w:numFmt w:val="bullet"/>
      <w:lvlText w:val="•"/>
      <w:lvlJc w:val="left"/>
      <w:pPr>
        <w:ind w:left="7670" w:hanging="720"/>
      </w:pPr>
      <w:rPr>
        <w:rFonts w:hint="default"/>
      </w:rPr>
    </w:lvl>
  </w:abstractNum>
  <w:abstractNum w:abstractNumId="12">
    <w:nsid w:val="1AF73279"/>
    <w:multiLevelType w:val="hybridMultilevel"/>
    <w:tmpl w:val="06C06D20"/>
    <w:lvl w:ilvl="0" w:tplc="D7D24B4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5B9CF914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31DEA01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38B27F7E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9566FFB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7D9E8CF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02A26F6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4714342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DB3068B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F466F7D"/>
    <w:multiLevelType w:val="hybridMultilevel"/>
    <w:tmpl w:val="9982B7A0"/>
    <w:lvl w:ilvl="0" w:tplc="10A608B8">
      <w:start w:val="92"/>
      <w:numFmt w:val="decimal"/>
      <w:lvlText w:val="%1."/>
      <w:lvlJc w:val="left"/>
      <w:pPr>
        <w:ind w:left="1160" w:hanging="720"/>
      </w:pPr>
      <w:rPr>
        <w:rFonts w:ascii="Cambria" w:eastAsia="Cambria" w:hAnsi="Cambria" w:hint="default"/>
        <w:w w:val="99"/>
        <w:sz w:val="24"/>
        <w:szCs w:val="24"/>
      </w:rPr>
    </w:lvl>
    <w:lvl w:ilvl="1" w:tplc="B8367C3E">
      <w:start w:val="1"/>
      <w:numFmt w:val="bullet"/>
      <w:lvlText w:val="•"/>
      <w:lvlJc w:val="left"/>
      <w:pPr>
        <w:ind w:left="1962" w:hanging="720"/>
      </w:pPr>
      <w:rPr>
        <w:rFonts w:hint="default"/>
      </w:rPr>
    </w:lvl>
    <w:lvl w:ilvl="2" w:tplc="F564C1F4">
      <w:start w:val="1"/>
      <w:numFmt w:val="bullet"/>
      <w:lvlText w:val="•"/>
      <w:lvlJc w:val="left"/>
      <w:pPr>
        <w:ind w:left="2764" w:hanging="720"/>
      </w:pPr>
      <w:rPr>
        <w:rFonts w:hint="default"/>
      </w:rPr>
    </w:lvl>
    <w:lvl w:ilvl="3" w:tplc="51CA1310">
      <w:start w:val="1"/>
      <w:numFmt w:val="bullet"/>
      <w:lvlText w:val="•"/>
      <w:lvlJc w:val="left"/>
      <w:pPr>
        <w:ind w:left="3566" w:hanging="720"/>
      </w:pPr>
      <w:rPr>
        <w:rFonts w:hint="default"/>
      </w:rPr>
    </w:lvl>
    <w:lvl w:ilvl="4" w:tplc="ABF42A08">
      <w:start w:val="1"/>
      <w:numFmt w:val="bullet"/>
      <w:lvlText w:val="•"/>
      <w:lvlJc w:val="left"/>
      <w:pPr>
        <w:ind w:left="4368" w:hanging="720"/>
      </w:pPr>
      <w:rPr>
        <w:rFonts w:hint="default"/>
      </w:rPr>
    </w:lvl>
    <w:lvl w:ilvl="5" w:tplc="CB786A18">
      <w:start w:val="1"/>
      <w:numFmt w:val="bullet"/>
      <w:lvlText w:val="•"/>
      <w:lvlJc w:val="left"/>
      <w:pPr>
        <w:ind w:left="5170" w:hanging="720"/>
      </w:pPr>
      <w:rPr>
        <w:rFonts w:hint="default"/>
      </w:rPr>
    </w:lvl>
    <w:lvl w:ilvl="6" w:tplc="A6D820D2">
      <w:start w:val="1"/>
      <w:numFmt w:val="bullet"/>
      <w:lvlText w:val="•"/>
      <w:lvlJc w:val="left"/>
      <w:pPr>
        <w:ind w:left="5972" w:hanging="720"/>
      </w:pPr>
      <w:rPr>
        <w:rFonts w:hint="default"/>
      </w:rPr>
    </w:lvl>
    <w:lvl w:ilvl="7" w:tplc="8A148A56">
      <w:start w:val="1"/>
      <w:numFmt w:val="bullet"/>
      <w:lvlText w:val="•"/>
      <w:lvlJc w:val="left"/>
      <w:pPr>
        <w:ind w:left="6774" w:hanging="720"/>
      </w:pPr>
      <w:rPr>
        <w:rFonts w:hint="default"/>
      </w:rPr>
    </w:lvl>
    <w:lvl w:ilvl="8" w:tplc="90A6C092">
      <w:start w:val="1"/>
      <w:numFmt w:val="bullet"/>
      <w:lvlText w:val="•"/>
      <w:lvlJc w:val="left"/>
      <w:pPr>
        <w:ind w:left="7576" w:hanging="720"/>
      </w:pPr>
      <w:rPr>
        <w:rFonts w:hint="default"/>
      </w:rPr>
    </w:lvl>
  </w:abstractNum>
  <w:abstractNum w:abstractNumId="14">
    <w:nsid w:val="218179A5"/>
    <w:multiLevelType w:val="hybridMultilevel"/>
    <w:tmpl w:val="28A6C4BE"/>
    <w:lvl w:ilvl="0" w:tplc="6282AE26">
      <w:start w:val="10"/>
      <w:numFmt w:val="upperLetter"/>
      <w:lvlText w:val="%1."/>
      <w:lvlJc w:val="left"/>
      <w:pPr>
        <w:ind w:left="1160" w:hanging="234"/>
      </w:pPr>
      <w:rPr>
        <w:rFonts w:ascii="Times New Roman" w:eastAsia="Times New Roman" w:hAnsi="Times New Roman" w:hint="default"/>
        <w:color w:val="1A1A1A"/>
        <w:spacing w:val="-1"/>
        <w:w w:val="100"/>
        <w:sz w:val="24"/>
        <w:szCs w:val="24"/>
      </w:rPr>
    </w:lvl>
    <w:lvl w:ilvl="1" w:tplc="9D568C52">
      <w:start w:val="1"/>
      <w:numFmt w:val="bullet"/>
      <w:lvlText w:val="•"/>
      <w:lvlJc w:val="left"/>
      <w:pPr>
        <w:ind w:left="1964" w:hanging="234"/>
      </w:pPr>
      <w:rPr>
        <w:rFonts w:hint="default"/>
      </w:rPr>
    </w:lvl>
    <w:lvl w:ilvl="2" w:tplc="A07C59DE">
      <w:start w:val="1"/>
      <w:numFmt w:val="bullet"/>
      <w:lvlText w:val="•"/>
      <w:lvlJc w:val="left"/>
      <w:pPr>
        <w:ind w:left="2768" w:hanging="234"/>
      </w:pPr>
      <w:rPr>
        <w:rFonts w:hint="default"/>
      </w:rPr>
    </w:lvl>
    <w:lvl w:ilvl="3" w:tplc="1D1ABCE0">
      <w:start w:val="1"/>
      <w:numFmt w:val="bullet"/>
      <w:lvlText w:val="•"/>
      <w:lvlJc w:val="left"/>
      <w:pPr>
        <w:ind w:left="3572" w:hanging="234"/>
      </w:pPr>
      <w:rPr>
        <w:rFonts w:hint="default"/>
      </w:rPr>
    </w:lvl>
    <w:lvl w:ilvl="4" w:tplc="558648C0">
      <w:start w:val="1"/>
      <w:numFmt w:val="bullet"/>
      <w:lvlText w:val="•"/>
      <w:lvlJc w:val="left"/>
      <w:pPr>
        <w:ind w:left="4376" w:hanging="234"/>
      </w:pPr>
      <w:rPr>
        <w:rFonts w:hint="default"/>
      </w:rPr>
    </w:lvl>
    <w:lvl w:ilvl="5" w:tplc="723CCC9C">
      <w:start w:val="1"/>
      <w:numFmt w:val="bullet"/>
      <w:lvlText w:val="•"/>
      <w:lvlJc w:val="left"/>
      <w:pPr>
        <w:ind w:left="5180" w:hanging="234"/>
      </w:pPr>
      <w:rPr>
        <w:rFonts w:hint="default"/>
      </w:rPr>
    </w:lvl>
    <w:lvl w:ilvl="6" w:tplc="017C576A">
      <w:start w:val="1"/>
      <w:numFmt w:val="bullet"/>
      <w:lvlText w:val="•"/>
      <w:lvlJc w:val="left"/>
      <w:pPr>
        <w:ind w:left="5984" w:hanging="234"/>
      </w:pPr>
      <w:rPr>
        <w:rFonts w:hint="default"/>
      </w:rPr>
    </w:lvl>
    <w:lvl w:ilvl="7" w:tplc="152C8D80">
      <w:start w:val="1"/>
      <w:numFmt w:val="bullet"/>
      <w:lvlText w:val="•"/>
      <w:lvlJc w:val="left"/>
      <w:pPr>
        <w:ind w:left="6788" w:hanging="234"/>
      </w:pPr>
      <w:rPr>
        <w:rFonts w:hint="default"/>
      </w:rPr>
    </w:lvl>
    <w:lvl w:ilvl="8" w:tplc="CD167290">
      <w:start w:val="1"/>
      <w:numFmt w:val="bullet"/>
      <w:lvlText w:val="•"/>
      <w:lvlJc w:val="left"/>
      <w:pPr>
        <w:ind w:left="7592" w:hanging="234"/>
      </w:pPr>
      <w:rPr>
        <w:rFonts w:hint="default"/>
      </w:rPr>
    </w:lvl>
  </w:abstractNum>
  <w:abstractNum w:abstractNumId="15">
    <w:nsid w:val="228D3D5A"/>
    <w:multiLevelType w:val="hybridMultilevel"/>
    <w:tmpl w:val="E7403272"/>
    <w:lvl w:ilvl="0" w:tplc="C452F5E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62F4ADF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AFC7FA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DC7E87C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F61E6D82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703E7BB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915A90E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7616912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651C7C1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2DE6183"/>
    <w:multiLevelType w:val="hybridMultilevel"/>
    <w:tmpl w:val="5D4A768E"/>
    <w:lvl w:ilvl="0" w:tplc="A17EEC48">
      <w:start w:val="13"/>
      <w:numFmt w:val="decimal"/>
      <w:lvlText w:val="%1."/>
      <w:lvlJc w:val="left"/>
      <w:pPr>
        <w:ind w:left="1160" w:hanging="720"/>
      </w:pPr>
      <w:rPr>
        <w:rFonts w:ascii="Cambria" w:eastAsia="Cambria" w:hAnsi="Cambria" w:hint="default"/>
        <w:w w:val="99"/>
        <w:sz w:val="24"/>
        <w:szCs w:val="24"/>
      </w:rPr>
    </w:lvl>
    <w:lvl w:ilvl="1" w:tplc="12D48D28">
      <w:start w:val="1"/>
      <w:numFmt w:val="bullet"/>
      <w:lvlText w:val="•"/>
      <w:lvlJc w:val="left"/>
      <w:pPr>
        <w:ind w:left="1956" w:hanging="720"/>
      </w:pPr>
      <w:rPr>
        <w:rFonts w:hint="default"/>
      </w:rPr>
    </w:lvl>
    <w:lvl w:ilvl="2" w:tplc="A1A824AA">
      <w:start w:val="1"/>
      <w:numFmt w:val="bullet"/>
      <w:lvlText w:val="•"/>
      <w:lvlJc w:val="left"/>
      <w:pPr>
        <w:ind w:left="2752" w:hanging="720"/>
      </w:pPr>
      <w:rPr>
        <w:rFonts w:hint="default"/>
      </w:rPr>
    </w:lvl>
    <w:lvl w:ilvl="3" w:tplc="00BA1A7C">
      <w:start w:val="1"/>
      <w:numFmt w:val="bullet"/>
      <w:lvlText w:val="•"/>
      <w:lvlJc w:val="left"/>
      <w:pPr>
        <w:ind w:left="3548" w:hanging="720"/>
      </w:pPr>
      <w:rPr>
        <w:rFonts w:hint="default"/>
      </w:rPr>
    </w:lvl>
    <w:lvl w:ilvl="4" w:tplc="48A8E2A6">
      <w:start w:val="1"/>
      <w:numFmt w:val="bullet"/>
      <w:lvlText w:val="•"/>
      <w:lvlJc w:val="left"/>
      <w:pPr>
        <w:ind w:left="4344" w:hanging="720"/>
      </w:pPr>
      <w:rPr>
        <w:rFonts w:hint="default"/>
      </w:rPr>
    </w:lvl>
    <w:lvl w:ilvl="5" w:tplc="7812BD62">
      <w:start w:val="1"/>
      <w:numFmt w:val="bullet"/>
      <w:lvlText w:val="•"/>
      <w:lvlJc w:val="left"/>
      <w:pPr>
        <w:ind w:left="5140" w:hanging="720"/>
      </w:pPr>
      <w:rPr>
        <w:rFonts w:hint="default"/>
      </w:rPr>
    </w:lvl>
    <w:lvl w:ilvl="6" w:tplc="DBBE9F42">
      <w:start w:val="1"/>
      <w:numFmt w:val="bullet"/>
      <w:lvlText w:val="•"/>
      <w:lvlJc w:val="left"/>
      <w:pPr>
        <w:ind w:left="5936" w:hanging="720"/>
      </w:pPr>
      <w:rPr>
        <w:rFonts w:hint="default"/>
      </w:rPr>
    </w:lvl>
    <w:lvl w:ilvl="7" w:tplc="2ACAD5AA">
      <w:start w:val="1"/>
      <w:numFmt w:val="bullet"/>
      <w:lvlText w:val="•"/>
      <w:lvlJc w:val="left"/>
      <w:pPr>
        <w:ind w:left="6732" w:hanging="720"/>
      </w:pPr>
      <w:rPr>
        <w:rFonts w:hint="default"/>
      </w:rPr>
    </w:lvl>
    <w:lvl w:ilvl="8" w:tplc="51908A04">
      <w:start w:val="1"/>
      <w:numFmt w:val="bullet"/>
      <w:lvlText w:val="•"/>
      <w:lvlJc w:val="left"/>
      <w:pPr>
        <w:ind w:left="7528" w:hanging="720"/>
      </w:pPr>
      <w:rPr>
        <w:rFonts w:hint="default"/>
      </w:rPr>
    </w:lvl>
  </w:abstractNum>
  <w:abstractNum w:abstractNumId="17">
    <w:nsid w:val="233E354D"/>
    <w:multiLevelType w:val="hybridMultilevel"/>
    <w:tmpl w:val="1F5EC40A"/>
    <w:lvl w:ilvl="0" w:tplc="27E4D210">
      <w:start w:val="1"/>
      <w:numFmt w:val="bullet"/>
      <w:lvlText w:val="*"/>
      <w:lvlJc w:val="left"/>
      <w:pPr>
        <w:ind w:left="1087" w:hanging="492"/>
      </w:pPr>
      <w:rPr>
        <w:rFonts w:ascii="Arial" w:eastAsia="Arial" w:hAnsi="Arial" w:hint="default"/>
        <w:i/>
        <w:color w:val="231F20"/>
        <w:w w:val="109"/>
        <w:position w:val="-3"/>
        <w:sz w:val="14"/>
        <w:szCs w:val="14"/>
      </w:rPr>
    </w:lvl>
    <w:lvl w:ilvl="1" w:tplc="2A4C1A34">
      <w:start w:val="1"/>
      <w:numFmt w:val="bullet"/>
      <w:lvlText w:val="*"/>
      <w:lvlJc w:val="left"/>
      <w:pPr>
        <w:ind w:left="2174" w:hanging="495"/>
      </w:pPr>
      <w:rPr>
        <w:rFonts w:ascii="Arial" w:eastAsia="Arial" w:hAnsi="Arial" w:hint="default"/>
        <w:color w:val="231F20"/>
        <w:w w:val="109"/>
        <w:position w:val="-3"/>
        <w:sz w:val="14"/>
        <w:szCs w:val="14"/>
      </w:rPr>
    </w:lvl>
    <w:lvl w:ilvl="2" w:tplc="81F4E052">
      <w:start w:val="1"/>
      <w:numFmt w:val="bullet"/>
      <w:lvlText w:val="•"/>
      <w:lvlJc w:val="left"/>
      <w:pPr>
        <w:ind w:left="1527" w:hanging="495"/>
      </w:pPr>
      <w:rPr>
        <w:rFonts w:hint="default"/>
      </w:rPr>
    </w:lvl>
    <w:lvl w:ilvl="3" w:tplc="470021C2">
      <w:start w:val="1"/>
      <w:numFmt w:val="bullet"/>
      <w:lvlText w:val="•"/>
      <w:lvlJc w:val="left"/>
      <w:pPr>
        <w:ind w:left="874" w:hanging="495"/>
      </w:pPr>
      <w:rPr>
        <w:rFonts w:hint="default"/>
      </w:rPr>
    </w:lvl>
    <w:lvl w:ilvl="4" w:tplc="5DF26206">
      <w:start w:val="1"/>
      <w:numFmt w:val="bullet"/>
      <w:lvlText w:val="•"/>
      <w:lvlJc w:val="left"/>
      <w:pPr>
        <w:ind w:left="221" w:hanging="495"/>
      </w:pPr>
      <w:rPr>
        <w:rFonts w:hint="default"/>
      </w:rPr>
    </w:lvl>
    <w:lvl w:ilvl="5" w:tplc="0F56D02A">
      <w:start w:val="1"/>
      <w:numFmt w:val="bullet"/>
      <w:lvlText w:val="•"/>
      <w:lvlJc w:val="left"/>
      <w:pPr>
        <w:ind w:left="-431" w:hanging="495"/>
      </w:pPr>
      <w:rPr>
        <w:rFonts w:hint="default"/>
      </w:rPr>
    </w:lvl>
    <w:lvl w:ilvl="6" w:tplc="51EA177A">
      <w:start w:val="1"/>
      <w:numFmt w:val="bullet"/>
      <w:lvlText w:val="•"/>
      <w:lvlJc w:val="left"/>
      <w:pPr>
        <w:ind w:left="-1084" w:hanging="495"/>
      </w:pPr>
      <w:rPr>
        <w:rFonts w:hint="default"/>
      </w:rPr>
    </w:lvl>
    <w:lvl w:ilvl="7" w:tplc="07B2B1D8">
      <w:start w:val="1"/>
      <w:numFmt w:val="bullet"/>
      <w:lvlText w:val="•"/>
      <w:lvlJc w:val="left"/>
      <w:pPr>
        <w:ind w:left="-1737" w:hanging="495"/>
      </w:pPr>
      <w:rPr>
        <w:rFonts w:hint="default"/>
      </w:rPr>
    </w:lvl>
    <w:lvl w:ilvl="8" w:tplc="258CDC4C">
      <w:start w:val="1"/>
      <w:numFmt w:val="bullet"/>
      <w:lvlText w:val="•"/>
      <w:lvlJc w:val="left"/>
      <w:pPr>
        <w:ind w:left="-2390" w:hanging="495"/>
      </w:pPr>
      <w:rPr>
        <w:rFonts w:hint="default"/>
      </w:rPr>
    </w:lvl>
  </w:abstractNum>
  <w:abstractNum w:abstractNumId="18">
    <w:nsid w:val="23CF03FF"/>
    <w:multiLevelType w:val="hybridMultilevel"/>
    <w:tmpl w:val="10C254D8"/>
    <w:lvl w:ilvl="0" w:tplc="7902B0A2">
      <w:start w:val="154"/>
      <w:numFmt w:val="decimal"/>
      <w:lvlText w:val="%1."/>
      <w:lvlJc w:val="left"/>
      <w:pPr>
        <w:ind w:left="1160" w:hanging="720"/>
      </w:pPr>
      <w:rPr>
        <w:rFonts w:ascii="Cambria" w:eastAsia="Cambria" w:hAnsi="Cambria" w:hint="default"/>
        <w:w w:val="99"/>
        <w:sz w:val="24"/>
        <w:szCs w:val="24"/>
      </w:rPr>
    </w:lvl>
    <w:lvl w:ilvl="1" w:tplc="D842D434">
      <w:start w:val="1"/>
      <w:numFmt w:val="bullet"/>
      <w:lvlText w:val="•"/>
      <w:lvlJc w:val="left"/>
      <w:pPr>
        <w:ind w:left="1962" w:hanging="720"/>
      </w:pPr>
      <w:rPr>
        <w:rFonts w:hint="default"/>
      </w:rPr>
    </w:lvl>
    <w:lvl w:ilvl="2" w:tplc="57D04D4A">
      <w:start w:val="1"/>
      <w:numFmt w:val="bullet"/>
      <w:lvlText w:val="•"/>
      <w:lvlJc w:val="left"/>
      <w:pPr>
        <w:ind w:left="2764" w:hanging="720"/>
      </w:pPr>
      <w:rPr>
        <w:rFonts w:hint="default"/>
      </w:rPr>
    </w:lvl>
    <w:lvl w:ilvl="3" w:tplc="6E16C9B8">
      <w:start w:val="1"/>
      <w:numFmt w:val="bullet"/>
      <w:lvlText w:val="•"/>
      <w:lvlJc w:val="left"/>
      <w:pPr>
        <w:ind w:left="3566" w:hanging="720"/>
      </w:pPr>
      <w:rPr>
        <w:rFonts w:hint="default"/>
      </w:rPr>
    </w:lvl>
    <w:lvl w:ilvl="4" w:tplc="1A189358">
      <w:start w:val="1"/>
      <w:numFmt w:val="bullet"/>
      <w:lvlText w:val="•"/>
      <w:lvlJc w:val="left"/>
      <w:pPr>
        <w:ind w:left="4368" w:hanging="720"/>
      </w:pPr>
      <w:rPr>
        <w:rFonts w:hint="default"/>
      </w:rPr>
    </w:lvl>
    <w:lvl w:ilvl="5" w:tplc="1842ED88">
      <w:start w:val="1"/>
      <w:numFmt w:val="bullet"/>
      <w:lvlText w:val="•"/>
      <w:lvlJc w:val="left"/>
      <w:pPr>
        <w:ind w:left="5170" w:hanging="720"/>
      </w:pPr>
      <w:rPr>
        <w:rFonts w:hint="default"/>
      </w:rPr>
    </w:lvl>
    <w:lvl w:ilvl="6" w:tplc="11A89C02">
      <w:start w:val="1"/>
      <w:numFmt w:val="bullet"/>
      <w:lvlText w:val="•"/>
      <w:lvlJc w:val="left"/>
      <w:pPr>
        <w:ind w:left="5972" w:hanging="720"/>
      </w:pPr>
      <w:rPr>
        <w:rFonts w:hint="default"/>
      </w:rPr>
    </w:lvl>
    <w:lvl w:ilvl="7" w:tplc="A920A7D6">
      <w:start w:val="1"/>
      <w:numFmt w:val="bullet"/>
      <w:lvlText w:val="•"/>
      <w:lvlJc w:val="left"/>
      <w:pPr>
        <w:ind w:left="6774" w:hanging="720"/>
      </w:pPr>
      <w:rPr>
        <w:rFonts w:hint="default"/>
      </w:rPr>
    </w:lvl>
    <w:lvl w:ilvl="8" w:tplc="692C2D16">
      <w:start w:val="1"/>
      <w:numFmt w:val="bullet"/>
      <w:lvlText w:val="•"/>
      <w:lvlJc w:val="left"/>
      <w:pPr>
        <w:ind w:left="7576" w:hanging="720"/>
      </w:pPr>
      <w:rPr>
        <w:rFonts w:hint="default"/>
      </w:rPr>
    </w:lvl>
  </w:abstractNum>
  <w:abstractNum w:abstractNumId="19">
    <w:nsid w:val="29821230"/>
    <w:multiLevelType w:val="hybridMultilevel"/>
    <w:tmpl w:val="F31281FE"/>
    <w:lvl w:ilvl="0" w:tplc="5D506334">
      <w:start w:val="161"/>
      <w:numFmt w:val="decimal"/>
      <w:lvlText w:val="%1."/>
      <w:lvlJc w:val="left"/>
      <w:pPr>
        <w:ind w:left="1160" w:hanging="720"/>
      </w:pPr>
      <w:rPr>
        <w:rFonts w:ascii="Cambria" w:eastAsia="Cambria" w:hAnsi="Cambria" w:hint="default"/>
        <w:w w:val="99"/>
        <w:sz w:val="24"/>
        <w:szCs w:val="24"/>
      </w:rPr>
    </w:lvl>
    <w:lvl w:ilvl="1" w:tplc="233C06BC">
      <w:start w:val="1"/>
      <w:numFmt w:val="bullet"/>
      <w:lvlText w:val="•"/>
      <w:lvlJc w:val="left"/>
      <w:pPr>
        <w:ind w:left="1962" w:hanging="720"/>
      </w:pPr>
      <w:rPr>
        <w:rFonts w:hint="default"/>
      </w:rPr>
    </w:lvl>
    <w:lvl w:ilvl="2" w:tplc="BE9E5ACA">
      <w:start w:val="1"/>
      <w:numFmt w:val="bullet"/>
      <w:lvlText w:val="•"/>
      <w:lvlJc w:val="left"/>
      <w:pPr>
        <w:ind w:left="2764" w:hanging="720"/>
      </w:pPr>
      <w:rPr>
        <w:rFonts w:hint="default"/>
      </w:rPr>
    </w:lvl>
    <w:lvl w:ilvl="3" w:tplc="6CDA62AA">
      <w:start w:val="1"/>
      <w:numFmt w:val="bullet"/>
      <w:lvlText w:val="•"/>
      <w:lvlJc w:val="left"/>
      <w:pPr>
        <w:ind w:left="3566" w:hanging="720"/>
      </w:pPr>
      <w:rPr>
        <w:rFonts w:hint="default"/>
      </w:rPr>
    </w:lvl>
    <w:lvl w:ilvl="4" w:tplc="96E8BCD2">
      <w:start w:val="1"/>
      <w:numFmt w:val="bullet"/>
      <w:lvlText w:val="•"/>
      <w:lvlJc w:val="left"/>
      <w:pPr>
        <w:ind w:left="4368" w:hanging="720"/>
      </w:pPr>
      <w:rPr>
        <w:rFonts w:hint="default"/>
      </w:rPr>
    </w:lvl>
    <w:lvl w:ilvl="5" w:tplc="71DEDAB0">
      <w:start w:val="1"/>
      <w:numFmt w:val="bullet"/>
      <w:lvlText w:val="•"/>
      <w:lvlJc w:val="left"/>
      <w:pPr>
        <w:ind w:left="5170" w:hanging="720"/>
      </w:pPr>
      <w:rPr>
        <w:rFonts w:hint="default"/>
      </w:rPr>
    </w:lvl>
    <w:lvl w:ilvl="6" w:tplc="1C7C0456">
      <w:start w:val="1"/>
      <w:numFmt w:val="bullet"/>
      <w:lvlText w:val="•"/>
      <w:lvlJc w:val="left"/>
      <w:pPr>
        <w:ind w:left="5972" w:hanging="720"/>
      </w:pPr>
      <w:rPr>
        <w:rFonts w:hint="default"/>
      </w:rPr>
    </w:lvl>
    <w:lvl w:ilvl="7" w:tplc="C96A6CBC">
      <w:start w:val="1"/>
      <w:numFmt w:val="bullet"/>
      <w:lvlText w:val="•"/>
      <w:lvlJc w:val="left"/>
      <w:pPr>
        <w:ind w:left="6774" w:hanging="720"/>
      </w:pPr>
      <w:rPr>
        <w:rFonts w:hint="default"/>
      </w:rPr>
    </w:lvl>
    <w:lvl w:ilvl="8" w:tplc="C70C9318">
      <w:start w:val="1"/>
      <w:numFmt w:val="bullet"/>
      <w:lvlText w:val="•"/>
      <w:lvlJc w:val="left"/>
      <w:pPr>
        <w:ind w:left="7576" w:hanging="720"/>
      </w:pPr>
      <w:rPr>
        <w:rFonts w:hint="default"/>
      </w:rPr>
    </w:lvl>
  </w:abstractNum>
  <w:abstractNum w:abstractNumId="20">
    <w:nsid w:val="2FA57D13"/>
    <w:multiLevelType w:val="hybridMultilevel"/>
    <w:tmpl w:val="1B04E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6005A6D"/>
    <w:multiLevelType w:val="hybridMultilevel"/>
    <w:tmpl w:val="C2C24020"/>
    <w:lvl w:ilvl="0" w:tplc="60C8421E">
      <w:start w:val="20"/>
      <w:numFmt w:val="upperLetter"/>
      <w:lvlText w:val="%1-"/>
      <w:lvlJc w:val="left"/>
      <w:pPr>
        <w:ind w:left="159" w:hanging="94"/>
      </w:pPr>
      <w:rPr>
        <w:rFonts w:ascii="Arial" w:eastAsia="Arial" w:hAnsi="Arial" w:hint="default"/>
        <w:color w:val="221E1F"/>
        <w:spacing w:val="-7"/>
        <w:w w:val="84"/>
        <w:sz w:val="12"/>
        <w:szCs w:val="12"/>
      </w:rPr>
    </w:lvl>
    <w:lvl w:ilvl="1" w:tplc="E89C6E82">
      <w:start w:val="1"/>
      <w:numFmt w:val="decimal"/>
      <w:lvlText w:val="%2)"/>
      <w:lvlJc w:val="left"/>
      <w:pPr>
        <w:ind w:left="717" w:hanging="278"/>
      </w:pPr>
      <w:rPr>
        <w:rFonts w:ascii="Cambria" w:eastAsia="Cambria" w:hAnsi="Cambria" w:hint="default"/>
        <w:w w:val="99"/>
        <w:sz w:val="24"/>
        <w:szCs w:val="24"/>
      </w:rPr>
    </w:lvl>
    <w:lvl w:ilvl="2" w:tplc="E2020AA0">
      <w:start w:val="1"/>
      <w:numFmt w:val="bullet"/>
      <w:lvlText w:val="•"/>
      <w:lvlJc w:val="left"/>
      <w:pPr>
        <w:ind w:left="806" w:hanging="278"/>
      </w:pPr>
      <w:rPr>
        <w:rFonts w:hint="default"/>
      </w:rPr>
    </w:lvl>
    <w:lvl w:ilvl="3" w:tplc="07522A06">
      <w:start w:val="1"/>
      <w:numFmt w:val="bullet"/>
      <w:lvlText w:val="•"/>
      <w:lvlJc w:val="left"/>
      <w:pPr>
        <w:ind w:left="893" w:hanging="278"/>
      </w:pPr>
      <w:rPr>
        <w:rFonts w:hint="default"/>
      </w:rPr>
    </w:lvl>
    <w:lvl w:ilvl="4" w:tplc="AEB27F5E">
      <w:start w:val="1"/>
      <w:numFmt w:val="bullet"/>
      <w:lvlText w:val="•"/>
      <w:lvlJc w:val="left"/>
      <w:pPr>
        <w:ind w:left="980" w:hanging="278"/>
      </w:pPr>
      <w:rPr>
        <w:rFonts w:hint="default"/>
      </w:rPr>
    </w:lvl>
    <w:lvl w:ilvl="5" w:tplc="D97E415E">
      <w:start w:val="1"/>
      <w:numFmt w:val="bullet"/>
      <w:lvlText w:val="•"/>
      <w:lvlJc w:val="left"/>
      <w:pPr>
        <w:ind w:left="1066" w:hanging="278"/>
      </w:pPr>
      <w:rPr>
        <w:rFonts w:hint="default"/>
      </w:rPr>
    </w:lvl>
    <w:lvl w:ilvl="6" w:tplc="08143C7A">
      <w:start w:val="1"/>
      <w:numFmt w:val="bullet"/>
      <w:lvlText w:val="•"/>
      <w:lvlJc w:val="left"/>
      <w:pPr>
        <w:ind w:left="1153" w:hanging="278"/>
      </w:pPr>
      <w:rPr>
        <w:rFonts w:hint="default"/>
      </w:rPr>
    </w:lvl>
    <w:lvl w:ilvl="7" w:tplc="A1863080">
      <w:start w:val="1"/>
      <w:numFmt w:val="bullet"/>
      <w:lvlText w:val="•"/>
      <w:lvlJc w:val="left"/>
      <w:pPr>
        <w:ind w:left="1239" w:hanging="278"/>
      </w:pPr>
      <w:rPr>
        <w:rFonts w:hint="default"/>
      </w:rPr>
    </w:lvl>
    <w:lvl w:ilvl="8" w:tplc="1886138E">
      <w:start w:val="1"/>
      <w:numFmt w:val="bullet"/>
      <w:lvlText w:val="•"/>
      <w:lvlJc w:val="left"/>
      <w:pPr>
        <w:ind w:left="1326" w:hanging="278"/>
      </w:pPr>
      <w:rPr>
        <w:rFonts w:hint="default"/>
      </w:rPr>
    </w:lvl>
  </w:abstractNum>
  <w:abstractNum w:abstractNumId="22">
    <w:nsid w:val="37B97D32"/>
    <w:multiLevelType w:val="hybridMultilevel"/>
    <w:tmpl w:val="715A0944"/>
    <w:lvl w:ilvl="0" w:tplc="BFACA514">
      <w:start w:val="17"/>
      <w:numFmt w:val="decimal"/>
      <w:lvlText w:val="%1."/>
      <w:lvlJc w:val="left"/>
      <w:pPr>
        <w:ind w:left="1160" w:hanging="720"/>
      </w:pPr>
      <w:rPr>
        <w:rFonts w:ascii="Cambria" w:eastAsia="Cambria" w:hAnsi="Cambria" w:hint="default"/>
        <w:w w:val="99"/>
        <w:sz w:val="24"/>
        <w:szCs w:val="24"/>
      </w:rPr>
    </w:lvl>
    <w:lvl w:ilvl="1" w:tplc="9704FEF6">
      <w:start w:val="1"/>
      <w:numFmt w:val="bullet"/>
      <w:lvlText w:val="•"/>
      <w:lvlJc w:val="left"/>
      <w:pPr>
        <w:ind w:left="1962" w:hanging="720"/>
      </w:pPr>
      <w:rPr>
        <w:rFonts w:hint="default"/>
      </w:rPr>
    </w:lvl>
    <w:lvl w:ilvl="2" w:tplc="F0069E90">
      <w:start w:val="1"/>
      <w:numFmt w:val="bullet"/>
      <w:lvlText w:val="•"/>
      <w:lvlJc w:val="left"/>
      <w:pPr>
        <w:ind w:left="2764" w:hanging="720"/>
      </w:pPr>
      <w:rPr>
        <w:rFonts w:hint="default"/>
      </w:rPr>
    </w:lvl>
    <w:lvl w:ilvl="3" w:tplc="8EE6A7C4">
      <w:start w:val="1"/>
      <w:numFmt w:val="bullet"/>
      <w:lvlText w:val="•"/>
      <w:lvlJc w:val="left"/>
      <w:pPr>
        <w:ind w:left="3566" w:hanging="720"/>
      </w:pPr>
      <w:rPr>
        <w:rFonts w:hint="default"/>
      </w:rPr>
    </w:lvl>
    <w:lvl w:ilvl="4" w:tplc="73F85AB8">
      <w:start w:val="1"/>
      <w:numFmt w:val="bullet"/>
      <w:lvlText w:val="•"/>
      <w:lvlJc w:val="left"/>
      <w:pPr>
        <w:ind w:left="4368" w:hanging="720"/>
      </w:pPr>
      <w:rPr>
        <w:rFonts w:hint="default"/>
      </w:rPr>
    </w:lvl>
    <w:lvl w:ilvl="5" w:tplc="B06489B8">
      <w:start w:val="1"/>
      <w:numFmt w:val="bullet"/>
      <w:lvlText w:val="•"/>
      <w:lvlJc w:val="left"/>
      <w:pPr>
        <w:ind w:left="5170" w:hanging="720"/>
      </w:pPr>
      <w:rPr>
        <w:rFonts w:hint="default"/>
      </w:rPr>
    </w:lvl>
    <w:lvl w:ilvl="6" w:tplc="C7E2D622">
      <w:start w:val="1"/>
      <w:numFmt w:val="bullet"/>
      <w:lvlText w:val="•"/>
      <w:lvlJc w:val="left"/>
      <w:pPr>
        <w:ind w:left="5972" w:hanging="720"/>
      </w:pPr>
      <w:rPr>
        <w:rFonts w:hint="default"/>
      </w:rPr>
    </w:lvl>
    <w:lvl w:ilvl="7" w:tplc="8F5669B2">
      <w:start w:val="1"/>
      <w:numFmt w:val="bullet"/>
      <w:lvlText w:val="•"/>
      <w:lvlJc w:val="left"/>
      <w:pPr>
        <w:ind w:left="6774" w:hanging="720"/>
      </w:pPr>
      <w:rPr>
        <w:rFonts w:hint="default"/>
      </w:rPr>
    </w:lvl>
    <w:lvl w:ilvl="8" w:tplc="277E8E22">
      <w:start w:val="1"/>
      <w:numFmt w:val="bullet"/>
      <w:lvlText w:val="•"/>
      <w:lvlJc w:val="left"/>
      <w:pPr>
        <w:ind w:left="7576" w:hanging="720"/>
      </w:pPr>
      <w:rPr>
        <w:rFonts w:hint="default"/>
      </w:rPr>
    </w:lvl>
  </w:abstractNum>
  <w:abstractNum w:abstractNumId="23">
    <w:nsid w:val="38C352F2"/>
    <w:multiLevelType w:val="hybridMultilevel"/>
    <w:tmpl w:val="8F0EB43A"/>
    <w:lvl w:ilvl="0" w:tplc="A9EA28FE">
      <w:start w:val="6"/>
      <w:numFmt w:val="upperLetter"/>
      <w:lvlText w:val="(%1)"/>
      <w:lvlJc w:val="left"/>
      <w:pPr>
        <w:ind w:left="440" w:hanging="378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0A78F832">
      <w:start w:val="1"/>
      <w:numFmt w:val="bullet"/>
      <w:lvlText w:val="*"/>
      <w:lvlJc w:val="left"/>
      <w:pPr>
        <w:ind w:left="1287" w:hanging="492"/>
      </w:pPr>
      <w:rPr>
        <w:rFonts w:ascii="Arial" w:eastAsia="Arial" w:hAnsi="Arial" w:hint="default"/>
        <w:i/>
        <w:color w:val="020303"/>
        <w:w w:val="111"/>
        <w:position w:val="-3"/>
        <w:sz w:val="14"/>
        <w:szCs w:val="14"/>
      </w:rPr>
    </w:lvl>
    <w:lvl w:ilvl="2" w:tplc="30D244CC">
      <w:start w:val="1"/>
      <w:numFmt w:val="bullet"/>
      <w:lvlText w:val="•"/>
      <w:lvlJc w:val="left"/>
      <w:pPr>
        <w:ind w:left="3760" w:hanging="492"/>
      </w:pPr>
      <w:rPr>
        <w:rFonts w:hint="default"/>
      </w:rPr>
    </w:lvl>
    <w:lvl w:ilvl="3" w:tplc="CFBAA7E2">
      <w:start w:val="1"/>
      <w:numFmt w:val="bullet"/>
      <w:lvlText w:val="•"/>
      <w:lvlJc w:val="left"/>
      <w:pPr>
        <w:ind w:left="3485" w:hanging="492"/>
      </w:pPr>
      <w:rPr>
        <w:rFonts w:hint="default"/>
      </w:rPr>
    </w:lvl>
    <w:lvl w:ilvl="4" w:tplc="F55C9550">
      <w:start w:val="1"/>
      <w:numFmt w:val="bullet"/>
      <w:lvlText w:val="•"/>
      <w:lvlJc w:val="left"/>
      <w:pPr>
        <w:ind w:left="3211" w:hanging="492"/>
      </w:pPr>
      <w:rPr>
        <w:rFonts w:hint="default"/>
      </w:rPr>
    </w:lvl>
    <w:lvl w:ilvl="5" w:tplc="CA64FDBC">
      <w:start w:val="1"/>
      <w:numFmt w:val="bullet"/>
      <w:lvlText w:val="•"/>
      <w:lvlJc w:val="left"/>
      <w:pPr>
        <w:ind w:left="2937" w:hanging="492"/>
      </w:pPr>
      <w:rPr>
        <w:rFonts w:hint="default"/>
      </w:rPr>
    </w:lvl>
    <w:lvl w:ilvl="6" w:tplc="ABD0C406">
      <w:start w:val="1"/>
      <w:numFmt w:val="bullet"/>
      <w:lvlText w:val="•"/>
      <w:lvlJc w:val="left"/>
      <w:pPr>
        <w:ind w:left="2663" w:hanging="492"/>
      </w:pPr>
      <w:rPr>
        <w:rFonts w:hint="default"/>
      </w:rPr>
    </w:lvl>
    <w:lvl w:ilvl="7" w:tplc="90B05016">
      <w:start w:val="1"/>
      <w:numFmt w:val="bullet"/>
      <w:lvlText w:val="•"/>
      <w:lvlJc w:val="left"/>
      <w:pPr>
        <w:ind w:left="2389" w:hanging="492"/>
      </w:pPr>
      <w:rPr>
        <w:rFonts w:hint="default"/>
      </w:rPr>
    </w:lvl>
    <w:lvl w:ilvl="8" w:tplc="B834535C">
      <w:start w:val="1"/>
      <w:numFmt w:val="bullet"/>
      <w:lvlText w:val="•"/>
      <w:lvlJc w:val="left"/>
      <w:pPr>
        <w:ind w:left="2115" w:hanging="492"/>
      </w:pPr>
      <w:rPr>
        <w:rFonts w:hint="default"/>
      </w:rPr>
    </w:lvl>
  </w:abstractNum>
  <w:abstractNum w:abstractNumId="24">
    <w:nsid w:val="3B1E32F5"/>
    <w:multiLevelType w:val="hybridMultilevel"/>
    <w:tmpl w:val="21C03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E8E0F33"/>
    <w:multiLevelType w:val="hybridMultilevel"/>
    <w:tmpl w:val="D57EE91C"/>
    <w:lvl w:ilvl="0" w:tplc="883039E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F12596D"/>
    <w:multiLevelType w:val="hybridMultilevel"/>
    <w:tmpl w:val="EA2E9396"/>
    <w:lvl w:ilvl="0" w:tplc="88F6D236">
      <w:start w:val="158"/>
      <w:numFmt w:val="decimal"/>
      <w:lvlText w:val="%1."/>
      <w:lvlJc w:val="left"/>
      <w:pPr>
        <w:ind w:left="1160" w:hanging="720"/>
      </w:pPr>
      <w:rPr>
        <w:rFonts w:ascii="Cambria" w:eastAsia="Cambria" w:hAnsi="Cambria" w:hint="default"/>
        <w:w w:val="99"/>
        <w:sz w:val="24"/>
        <w:szCs w:val="24"/>
      </w:rPr>
    </w:lvl>
    <w:lvl w:ilvl="1" w:tplc="F71A65B4">
      <w:start w:val="1"/>
      <w:numFmt w:val="bullet"/>
      <w:lvlText w:val="•"/>
      <w:lvlJc w:val="left"/>
      <w:pPr>
        <w:ind w:left="1962" w:hanging="720"/>
      </w:pPr>
      <w:rPr>
        <w:rFonts w:hint="default"/>
      </w:rPr>
    </w:lvl>
    <w:lvl w:ilvl="2" w:tplc="2A928D8C">
      <w:start w:val="1"/>
      <w:numFmt w:val="bullet"/>
      <w:lvlText w:val="•"/>
      <w:lvlJc w:val="left"/>
      <w:pPr>
        <w:ind w:left="2764" w:hanging="720"/>
      </w:pPr>
      <w:rPr>
        <w:rFonts w:hint="default"/>
      </w:rPr>
    </w:lvl>
    <w:lvl w:ilvl="3" w:tplc="E0943E10">
      <w:start w:val="1"/>
      <w:numFmt w:val="bullet"/>
      <w:lvlText w:val="•"/>
      <w:lvlJc w:val="left"/>
      <w:pPr>
        <w:ind w:left="3566" w:hanging="720"/>
      </w:pPr>
      <w:rPr>
        <w:rFonts w:hint="default"/>
      </w:rPr>
    </w:lvl>
    <w:lvl w:ilvl="4" w:tplc="615C9DC8">
      <w:start w:val="1"/>
      <w:numFmt w:val="bullet"/>
      <w:lvlText w:val="•"/>
      <w:lvlJc w:val="left"/>
      <w:pPr>
        <w:ind w:left="4368" w:hanging="720"/>
      </w:pPr>
      <w:rPr>
        <w:rFonts w:hint="default"/>
      </w:rPr>
    </w:lvl>
    <w:lvl w:ilvl="5" w:tplc="8D72C922">
      <w:start w:val="1"/>
      <w:numFmt w:val="bullet"/>
      <w:lvlText w:val="•"/>
      <w:lvlJc w:val="left"/>
      <w:pPr>
        <w:ind w:left="5170" w:hanging="720"/>
      </w:pPr>
      <w:rPr>
        <w:rFonts w:hint="default"/>
      </w:rPr>
    </w:lvl>
    <w:lvl w:ilvl="6" w:tplc="CE646C92">
      <w:start w:val="1"/>
      <w:numFmt w:val="bullet"/>
      <w:lvlText w:val="•"/>
      <w:lvlJc w:val="left"/>
      <w:pPr>
        <w:ind w:left="5972" w:hanging="720"/>
      </w:pPr>
      <w:rPr>
        <w:rFonts w:hint="default"/>
      </w:rPr>
    </w:lvl>
    <w:lvl w:ilvl="7" w:tplc="A75AD396">
      <w:start w:val="1"/>
      <w:numFmt w:val="bullet"/>
      <w:lvlText w:val="•"/>
      <w:lvlJc w:val="left"/>
      <w:pPr>
        <w:ind w:left="6774" w:hanging="720"/>
      </w:pPr>
      <w:rPr>
        <w:rFonts w:hint="default"/>
      </w:rPr>
    </w:lvl>
    <w:lvl w:ilvl="8" w:tplc="B4629BB8">
      <w:start w:val="1"/>
      <w:numFmt w:val="bullet"/>
      <w:lvlText w:val="•"/>
      <w:lvlJc w:val="left"/>
      <w:pPr>
        <w:ind w:left="7576" w:hanging="720"/>
      </w:pPr>
      <w:rPr>
        <w:rFonts w:hint="default"/>
      </w:rPr>
    </w:lvl>
  </w:abstractNum>
  <w:abstractNum w:abstractNumId="27">
    <w:nsid w:val="41116D3B"/>
    <w:multiLevelType w:val="hybridMultilevel"/>
    <w:tmpl w:val="A252D31C"/>
    <w:lvl w:ilvl="0" w:tplc="73982906">
      <w:start w:val="1"/>
      <w:numFmt w:val="decimal"/>
      <w:lvlText w:val="%1."/>
      <w:lvlJc w:val="left"/>
      <w:pPr>
        <w:ind w:left="1160" w:hanging="720"/>
      </w:pPr>
      <w:rPr>
        <w:rFonts w:ascii="Times New Roman" w:eastAsia="Times New Roman" w:hAnsi="Times New Roman" w:hint="default"/>
        <w:w w:val="100"/>
      </w:rPr>
    </w:lvl>
    <w:lvl w:ilvl="1" w:tplc="4B6E469C">
      <w:start w:val="1"/>
      <w:numFmt w:val="upperRoman"/>
      <w:lvlText w:val="%2."/>
      <w:lvlJc w:val="left"/>
      <w:pPr>
        <w:ind w:left="1160" w:hanging="300"/>
      </w:pPr>
      <w:rPr>
        <w:rFonts w:ascii="Times New Roman" w:eastAsia="Times New Roman" w:hAnsi="Times New Roman" w:hint="default"/>
        <w:color w:val="1A1A1A"/>
        <w:w w:val="100"/>
        <w:sz w:val="24"/>
        <w:szCs w:val="24"/>
      </w:rPr>
    </w:lvl>
    <w:lvl w:ilvl="2" w:tplc="5C5E047A">
      <w:start w:val="1"/>
      <w:numFmt w:val="bullet"/>
      <w:lvlText w:val="•"/>
      <w:lvlJc w:val="left"/>
      <w:pPr>
        <w:ind w:left="2768" w:hanging="300"/>
      </w:pPr>
      <w:rPr>
        <w:rFonts w:hint="default"/>
      </w:rPr>
    </w:lvl>
    <w:lvl w:ilvl="3" w:tplc="255471E2">
      <w:start w:val="1"/>
      <w:numFmt w:val="bullet"/>
      <w:lvlText w:val="•"/>
      <w:lvlJc w:val="left"/>
      <w:pPr>
        <w:ind w:left="3572" w:hanging="300"/>
      </w:pPr>
      <w:rPr>
        <w:rFonts w:hint="default"/>
      </w:rPr>
    </w:lvl>
    <w:lvl w:ilvl="4" w:tplc="7F4C1708">
      <w:start w:val="1"/>
      <w:numFmt w:val="bullet"/>
      <w:lvlText w:val="•"/>
      <w:lvlJc w:val="left"/>
      <w:pPr>
        <w:ind w:left="4376" w:hanging="300"/>
      </w:pPr>
      <w:rPr>
        <w:rFonts w:hint="default"/>
      </w:rPr>
    </w:lvl>
    <w:lvl w:ilvl="5" w:tplc="E606F648">
      <w:start w:val="1"/>
      <w:numFmt w:val="bullet"/>
      <w:lvlText w:val="•"/>
      <w:lvlJc w:val="left"/>
      <w:pPr>
        <w:ind w:left="5180" w:hanging="300"/>
      </w:pPr>
      <w:rPr>
        <w:rFonts w:hint="default"/>
      </w:rPr>
    </w:lvl>
    <w:lvl w:ilvl="6" w:tplc="CB28317C">
      <w:start w:val="1"/>
      <w:numFmt w:val="bullet"/>
      <w:lvlText w:val="•"/>
      <w:lvlJc w:val="left"/>
      <w:pPr>
        <w:ind w:left="5984" w:hanging="300"/>
      </w:pPr>
      <w:rPr>
        <w:rFonts w:hint="default"/>
      </w:rPr>
    </w:lvl>
    <w:lvl w:ilvl="7" w:tplc="C41ABC6A">
      <w:start w:val="1"/>
      <w:numFmt w:val="bullet"/>
      <w:lvlText w:val="•"/>
      <w:lvlJc w:val="left"/>
      <w:pPr>
        <w:ind w:left="6788" w:hanging="300"/>
      </w:pPr>
      <w:rPr>
        <w:rFonts w:hint="default"/>
      </w:rPr>
    </w:lvl>
    <w:lvl w:ilvl="8" w:tplc="A4FCC10A">
      <w:start w:val="1"/>
      <w:numFmt w:val="bullet"/>
      <w:lvlText w:val="•"/>
      <w:lvlJc w:val="left"/>
      <w:pPr>
        <w:ind w:left="7592" w:hanging="300"/>
      </w:pPr>
      <w:rPr>
        <w:rFonts w:hint="default"/>
      </w:rPr>
    </w:lvl>
  </w:abstractNum>
  <w:abstractNum w:abstractNumId="28">
    <w:nsid w:val="423C4CB5"/>
    <w:multiLevelType w:val="hybridMultilevel"/>
    <w:tmpl w:val="F6A83FDC"/>
    <w:lvl w:ilvl="0" w:tplc="5A5A88B8">
      <w:start w:val="1"/>
      <w:numFmt w:val="decimal"/>
      <w:lvlText w:val="%1"/>
      <w:lvlJc w:val="left"/>
      <w:pPr>
        <w:ind w:left="1160" w:hanging="720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5FF24DE0">
      <w:start w:val="1"/>
      <w:numFmt w:val="bullet"/>
      <w:lvlText w:val="•"/>
      <w:lvlJc w:val="left"/>
      <w:pPr>
        <w:ind w:left="1964" w:hanging="720"/>
      </w:pPr>
      <w:rPr>
        <w:rFonts w:hint="default"/>
      </w:rPr>
    </w:lvl>
    <w:lvl w:ilvl="2" w:tplc="09D2095C">
      <w:start w:val="1"/>
      <w:numFmt w:val="bullet"/>
      <w:lvlText w:val="•"/>
      <w:lvlJc w:val="left"/>
      <w:pPr>
        <w:ind w:left="2768" w:hanging="720"/>
      </w:pPr>
      <w:rPr>
        <w:rFonts w:hint="default"/>
      </w:rPr>
    </w:lvl>
    <w:lvl w:ilvl="3" w:tplc="8F486AB8">
      <w:start w:val="1"/>
      <w:numFmt w:val="bullet"/>
      <w:lvlText w:val="•"/>
      <w:lvlJc w:val="left"/>
      <w:pPr>
        <w:ind w:left="3572" w:hanging="720"/>
      </w:pPr>
      <w:rPr>
        <w:rFonts w:hint="default"/>
      </w:rPr>
    </w:lvl>
    <w:lvl w:ilvl="4" w:tplc="A1584AA0">
      <w:start w:val="1"/>
      <w:numFmt w:val="bullet"/>
      <w:lvlText w:val="•"/>
      <w:lvlJc w:val="left"/>
      <w:pPr>
        <w:ind w:left="4376" w:hanging="720"/>
      </w:pPr>
      <w:rPr>
        <w:rFonts w:hint="default"/>
      </w:rPr>
    </w:lvl>
    <w:lvl w:ilvl="5" w:tplc="38AC6BFC">
      <w:start w:val="1"/>
      <w:numFmt w:val="bullet"/>
      <w:lvlText w:val="•"/>
      <w:lvlJc w:val="left"/>
      <w:pPr>
        <w:ind w:left="5180" w:hanging="720"/>
      </w:pPr>
      <w:rPr>
        <w:rFonts w:hint="default"/>
      </w:rPr>
    </w:lvl>
    <w:lvl w:ilvl="6" w:tplc="35BE1960">
      <w:start w:val="1"/>
      <w:numFmt w:val="bullet"/>
      <w:lvlText w:val="•"/>
      <w:lvlJc w:val="left"/>
      <w:pPr>
        <w:ind w:left="5984" w:hanging="720"/>
      </w:pPr>
      <w:rPr>
        <w:rFonts w:hint="default"/>
      </w:rPr>
    </w:lvl>
    <w:lvl w:ilvl="7" w:tplc="BF3604B6">
      <w:start w:val="1"/>
      <w:numFmt w:val="bullet"/>
      <w:lvlText w:val="•"/>
      <w:lvlJc w:val="left"/>
      <w:pPr>
        <w:ind w:left="6788" w:hanging="720"/>
      </w:pPr>
      <w:rPr>
        <w:rFonts w:hint="default"/>
      </w:rPr>
    </w:lvl>
    <w:lvl w:ilvl="8" w:tplc="1108C20A">
      <w:start w:val="1"/>
      <w:numFmt w:val="bullet"/>
      <w:lvlText w:val="•"/>
      <w:lvlJc w:val="left"/>
      <w:pPr>
        <w:ind w:left="7592" w:hanging="720"/>
      </w:pPr>
      <w:rPr>
        <w:rFonts w:hint="default"/>
      </w:rPr>
    </w:lvl>
  </w:abstractNum>
  <w:abstractNum w:abstractNumId="29">
    <w:nsid w:val="47350C90"/>
    <w:multiLevelType w:val="hybridMultilevel"/>
    <w:tmpl w:val="2A00B816"/>
    <w:lvl w:ilvl="0" w:tplc="B1C697A6">
      <w:start w:val="1"/>
      <w:numFmt w:val="decimal"/>
      <w:lvlText w:val="%1"/>
      <w:lvlJc w:val="left"/>
      <w:pPr>
        <w:ind w:left="1160" w:hanging="720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4AB21EFA">
      <w:start w:val="1"/>
      <w:numFmt w:val="bullet"/>
      <w:lvlText w:val="•"/>
      <w:lvlJc w:val="left"/>
      <w:pPr>
        <w:ind w:left="1964" w:hanging="720"/>
      </w:pPr>
      <w:rPr>
        <w:rFonts w:hint="default"/>
      </w:rPr>
    </w:lvl>
    <w:lvl w:ilvl="2" w:tplc="C750F090">
      <w:start w:val="1"/>
      <w:numFmt w:val="bullet"/>
      <w:lvlText w:val="•"/>
      <w:lvlJc w:val="left"/>
      <w:pPr>
        <w:ind w:left="2768" w:hanging="720"/>
      </w:pPr>
      <w:rPr>
        <w:rFonts w:hint="default"/>
      </w:rPr>
    </w:lvl>
    <w:lvl w:ilvl="3" w:tplc="81CCDA5C">
      <w:start w:val="1"/>
      <w:numFmt w:val="bullet"/>
      <w:lvlText w:val="•"/>
      <w:lvlJc w:val="left"/>
      <w:pPr>
        <w:ind w:left="3572" w:hanging="720"/>
      </w:pPr>
      <w:rPr>
        <w:rFonts w:hint="default"/>
      </w:rPr>
    </w:lvl>
    <w:lvl w:ilvl="4" w:tplc="AFB08EF4">
      <w:start w:val="1"/>
      <w:numFmt w:val="bullet"/>
      <w:lvlText w:val="•"/>
      <w:lvlJc w:val="left"/>
      <w:pPr>
        <w:ind w:left="4376" w:hanging="720"/>
      </w:pPr>
      <w:rPr>
        <w:rFonts w:hint="default"/>
      </w:rPr>
    </w:lvl>
    <w:lvl w:ilvl="5" w:tplc="C41AD054">
      <w:start w:val="1"/>
      <w:numFmt w:val="bullet"/>
      <w:lvlText w:val="•"/>
      <w:lvlJc w:val="left"/>
      <w:pPr>
        <w:ind w:left="5180" w:hanging="720"/>
      </w:pPr>
      <w:rPr>
        <w:rFonts w:hint="default"/>
      </w:rPr>
    </w:lvl>
    <w:lvl w:ilvl="6" w:tplc="C9C2C862">
      <w:start w:val="1"/>
      <w:numFmt w:val="bullet"/>
      <w:lvlText w:val="•"/>
      <w:lvlJc w:val="left"/>
      <w:pPr>
        <w:ind w:left="5984" w:hanging="720"/>
      </w:pPr>
      <w:rPr>
        <w:rFonts w:hint="default"/>
      </w:rPr>
    </w:lvl>
    <w:lvl w:ilvl="7" w:tplc="DFD6B202">
      <w:start w:val="1"/>
      <w:numFmt w:val="bullet"/>
      <w:lvlText w:val="•"/>
      <w:lvlJc w:val="left"/>
      <w:pPr>
        <w:ind w:left="6788" w:hanging="720"/>
      </w:pPr>
      <w:rPr>
        <w:rFonts w:hint="default"/>
      </w:rPr>
    </w:lvl>
    <w:lvl w:ilvl="8" w:tplc="7BB69084">
      <w:start w:val="1"/>
      <w:numFmt w:val="bullet"/>
      <w:lvlText w:val="•"/>
      <w:lvlJc w:val="left"/>
      <w:pPr>
        <w:ind w:left="7592" w:hanging="720"/>
      </w:pPr>
      <w:rPr>
        <w:rFonts w:hint="default"/>
      </w:rPr>
    </w:lvl>
  </w:abstractNum>
  <w:abstractNum w:abstractNumId="30">
    <w:nsid w:val="484843C2"/>
    <w:multiLevelType w:val="hybridMultilevel"/>
    <w:tmpl w:val="65E44D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5334705"/>
    <w:multiLevelType w:val="hybridMultilevel"/>
    <w:tmpl w:val="AAD2DFEC"/>
    <w:lvl w:ilvl="0" w:tplc="EE46A34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708654B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C9C029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D0D2A53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DD2EA85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6DC488D8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3438B25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8482D29E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A2701348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6194E7E"/>
    <w:multiLevelType w:val="hybridMultilevel"/>
    <w:tmpl w:val="0FAC7B3E"/>
    <w:lvl w:ilvl="0" w:tplc="723A7BB6">
      <w:start w:val="1"/>
      <w:numFmt w:val="bullet"/>
      <w:lvlText w:val="*"/>
      <w:lvlJc w:val="left"/>
      <w:pPr>
        <w:ind w:left="1071" w:hanging="492"/>
      </w:pPr>
      <w:rPr>
        <w:rFonts w:ascii="Arial" w:eastAsia="Arial" w:hAnsi="Arial" w:hint="default"/>
        <w:i/>
        <w:color w:val="020303"/>
        <w:w w:val="111"/>
        <w:position w:val="-3"/>
        <w:sz w:val="14"/>
        <w:szCs w:val="14"/>
      </w:rPr>
    </w:lvl>
    <w:lvl w:ilvl="1" w:tplc="8EA0FC78">
      <w:start w:val="1"/>
      <w:numFmt w:val="bullet"/>
      <w:lvlText w:val="•"/>
      <w:lvlJc w:val="left"/>
      <w:pPr>
        <w:ind w:left="1156" w:hanging="492"/>
      </w:pPr>
      <w:rPr>
        <w:rFonts w:hint="default"/>
      </w:rPr>
    </w:lvl>
    <w:lvl w:ilvl="2" w:tplc="2396A996">
      <w:start w:val="1"/>
      <w:numFmt w:val="bullet"/>
      <w:lvlText w:val="•"/>
      <w:lvlJc w:val="left"/>
      <w:pPr>
        <w:ind w:left="1232" w:hanging="492"/>
      </w:pPr>
      <w:rPr>
        <w:rFonts w:hint="default"/>
      </w:rPr>
    </w:lvl>
    <w:lvl w:ilvl="3" w:tplc="5E4AD27E">
      <w:start w:val="1"/>
      <w:numFmt w:val="bullet"/>
      <w:lvlText w:val="•"/>
      <w:lvlJc w:val="left"/>
      <w:pPr>
        <w:ind w:left="1308" w:hanging="492"/>
      </w:pPr>
      <w:rPr>
        <w:rFonts w:hint="default"/>
      </w:rPr>
    </w:lvl>
    <w:lvl w:ilvl="4" w:tplc="D1541E56">
      <w:start w:val="1"/>
      <w:numFmt w:val="bullet"/>
      <w:lvlText w:val="•"/>
      <w:lvlJc w:val="left"/>
      <w:pPr>
        <w:ind w:left="1384" w:hanging="492"/>
      </w:pPr>
      <w:rPr>
        <w:rFonts w:hint="default"/>
      </w:rPr>
    </w:lvl>
    <w:lvl w:ilvl="5" w:tplc="1FCAEC9C">
      <w:start w:val="1"/>
      <w:numFmt w:val="bullet"/>
      <w:lvlText w:val="•"/>
      <w:lvlJc w:val="left"/>
      <w:pPr>
        <w:ind w:left="1460" w:hanging="492"/>
      </w:pPr>
      <w:rPr>
        <w:rFonts w:hint="default"/>
      </w:rPr>
    </w:lvl>
    <w:lvl w:ilvl="6" w:tplc="BD88883A">
      <w:start w:val="1"/>
      <w:numFmt w:val="bullet"/>
      <w:lvlText w:val="•"/>
      <w:lvlJc w:val="left"/>
      <w:pPr>
        <w:ind w:left="1536" w:hanging="492"/>
      </w:pPr>
      <w:rPr>
        <w:rFonts w:hint="default"/>
      </w:rPr>
    </w:lvl>
    <w:lvl w:ilvl="7" w:tplc="9424A616">
      <w:start w:val="1"/>
      <w:numFmt w:val="bullet"/>
      <w:lvlText w:val="•"/>
      <w:lvlJc w:val="left"/>
      <w:pPr>
        <w:ind w:left="1612" w:hanging="492"/>
      </w:pPr>
      <w:rPr>
        <w:rFonts w:hint="default"/>
      </w:rPr>
    </w:lvl>
    <w:lvl w:ilvl="8" w:tplc="211CAAD6">
      <w:start w:val="1"/>
      <w:numFmt w:val="bullet"/>
      <w:lvlText w:val="•"/>
      <w:lvlJc w:val="left"/>
      <w:pPr>
        <w:ind w:left="1688" w:hanging="492"/>
      </w:pPr>
      <w:rPr>
        <w:rFonts w:hint="default"/>
      </w:rPr>
    </w:lvl>
  </w:abstractNum>
  <w:abstractNum w:abstractNumId="33">
    <w:nsid w:val="5FE35BD6"/>
    <w:multiLevelType w:val="hybridMultilevel"/>
    <w:tmpl w:val="F73AF76A"/>
    <w:lvl w:ilvl="0" w:tplc="2A96280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76AAB89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F12CD15E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91C0200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17E4EA34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86945B52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6E85DC8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4E58DAA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9C52600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1FA04A3"/>
    <w:multiLevelType w:val="hybridMultilevel"/>
    <w:tmpl w:val="1F463AF2"/>
    <w:lvl w:ilvl="0" w:tplc="9E46729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0722201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9CF4DB9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165C1EC2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7EA03D6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BB76155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D3C2330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BAC49ED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D774225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298354E"/>
    <w:multiLevelType w:val="hybridMultilevel"/>
    <w:tmpl w:val="7710226A"/>
    <w:lvl w:ilvl="0" w:tplc="85F0B0D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9028CBC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C638DD2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3EBAD9D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66FE9C94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71EA8E4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647682D8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3A66C4F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FE6E785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46B31A0"/>
    <w:multiLevelType w:val="hybridMultilevel"/>
    <w:tmpl w:val="E94A6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62F5AD3"/>
    <w:multiLevelType w:val="hybridMultilevel"/>
    <w:tmpl w:val="2DAEE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87F2B12"/>
    <w:multiLevelType w:val="hybridMultilevel"/>
    <w:tmpl w:val="03808D82"/>
    <w:lvl w:ilvl="0" w:tplc="19C4E8C8">
      <w:start w:val="142"/>
      <w:numFmt w:val="decimal"/>
      <w:lvlText w:val="%1."/>
      <w:lvlJc w:val="left"/>
      <w:pPr>
        <w:ind w:left="1160" w:hanging="720"/>
      </w:pPr>
      <w:rPr>
        <w:rFonts w:ascii="Cambria" w:eastAsia="Cambria" w:hAnsi="Cambria" w:hint="default"/>
        <w:w w:val="99"/>
        <w:sz w:val="24"/>
        <w:szCs w:val="24"/>
      </w:rPr>
    </w:lvl>
    <w:lvl w:ilvl="1" w:tplc="BE007D5C">
      <w:start w:val="1"/>
      <w:numFmt w:val="bullet"/>
      <w:lvlText w:val="•"/>
      <w:lvlJc w:val="left"/>
      <w:pPr>
        <w:ind w:left="1962" w:hanging="720"/>
      </w:pPr>
      <w:rPr>
        <w:rFonts w:hint="default"/>
      </w:rPr>
    </w:lvl>
    <w:lvl w:ilvl="2" w:tplc="923EBF34">
      <w:start w:val="1"/>
      <w:numFmt w:val="bullet"/>
      <w:lvlText w:val="•"/>
      <w:lvlJc w:val="left"/>
      <w:pPr>
        <w:ind w:left="2764" w:hanging="720"/>
      </w:pPr>
      <w:rPr>
        <w:rFonts w:hint="default"/>
      </w:rPr>
    </w:lvl>
    <w:lvl w:ilvl="3" w:tplc="D64CAB8E">
      <w:start w:val="1"/>
      <w:numFmt w:val="bullet"/>
      <w:lvlText w:val="•"/>
      <w:lvlJc w:val="left"/>
      <w:pPr>
        <w:ind w:left="3566" w:hanging="720"/>
      </w:pPr>
      <w:rPr>
        <w:rFonts w:hint="default"/>
      </w:rPr>
    </w:lvl>
    <w:lvl w:ilvl="4" w:tplc="0182450E">
      <w:start w:val="1"/>
      <w:numFmt w:val="bullet"/>
      <w:lvlText w:val="•"/>
      <w:lvlJc w:val="left"/>
      <w:pPr>
        <w:ind w:left="4368" w:hanging="720"/>
      </w:pPr>
      <w:rPr>
        <w:rFonts w:hint="default"/>
      </w:rPr>
    </w:lvl>
    <w:lvl w:ilvl="5" w:tplc="92FC3D06">
      <w:start w:val="1"/>
      <w:numFmt w:val="bullet"/>
      <w:lvlText w:val="•"/>
      <w:lvlJc w:val="left"/>
      <w:pPr>
        <w:ind w:left="5170" w:hanging="720"/>
      </w:pPr>
      <w:rPr>
        <w:rFonts w:hint="default"/>
      </w:rPr>
    </w:lvl>
    <w:lvl w:ilvl="6" w:tplc="8DD0F766">
      <w:start w:val="1"/>
      <w:numFmt w:val="bullet"/>
      <w:lvlText w:val="•"/>
      <w:lvlJc w:val="left"/>
      <w:pPr>
        <w:ind w:left="5972" w:hanging="720"/>
      </w:pPr>
      <w:rPr>
        <w:rFonts w:hint="default"/>
      </w:rPr>
    </w:lvl>
    <w:lvl w:ilvl="7" w:tplc="C142AADA">
      <w:start w:val="1"/>
      <w:numFmt w:val="bullet"/>
      <w:lvlText w:val="•"/>
      <w:lvlJc w:val="left"/>
      <w:pPr>
        <w:ind w:left="6774" w:hanging="720"/>
      </w:pPr>
      <w:rPr>
        <w:rFonts w:hint="default"/>
      </w:rPr>
    </w:lvl>
    <w:lvl w:ilvl="8" w:tplc="1624BFE6">
      <w:start w:val="1"/>
      <w:numFmt w:val="bullet"/>
      <w:lvlText w:val="•"/>
      <w:lvlJc w:val="left"/>
      <w:pPr>
        <w:ind w:left="7576" w:hanging="720"/>
      </w:pPr>
      <w:rPr>
        <w:rFonts w:hint="default"/>
      </w:rPr>
    </w:lvl>
  </w:abstractNum>
  <w:abstractNum w:abstractNumId="39">
    <w:nsid w:val="6AC14507"/>
    <w:multiLevelType w:val="hybridMultilevel"/>
    <w:tmpl w:val="BC3CF686"/>
    <w:lvl w:ilvl="0" w:tplc="01A4419C">
      <w:start w:val="1"/>
      <w:numFmt w:val="bullet"/>
      <w:lvlText w:val="*"/>
      <w:lvlJc w:val="left"/>
      <w:pPr>
        <w:ind w:left="1070" w:hanging="492"/>
      </w:pPr>
      <w:rPr>
        <w:rFonts w:ascii="Arial" w:eastAsia="Arial" w:hAnsi="Arial" w:hint="default"/>
        <w:i/>
        <w:color w:val="231F20"/>
        <w:w w:val="109"/>
        <w:position w:val="-4"/>
        <w:sz w:val="14"/>
        <w:szCs w:val="14"/>
      </w:rPr>
    </w:lvl>
    <w:lvl w:ilvl="1" w:tplc="53541216">
      <w:start w:val="1"/>
      <w:numFmt w:val="bullet"/>
      <w:lvlText w:val="•"/>
      <w:lvlJc w:val="left"/>
      <w:pPr>
        <w:ind w:left="1106" w:hanging="492"/>
      </w:pPr>
      <w:rPr>
        <w:rFonts w:hint="default"/>
      </w:rPr>
    </w:lvl>
    <w:lvl w:ilvl="2" w:tplc="2348F27A">
      <w:start w:val="1"/>
      <w:numFmt w:val="bullet"/>
      <w:lvlText w:val="•"/>
      <w:lvlJc w:val="left"/>
      <w:pPr>
        <w:ind w:left="1132" w:hanging="492"/>
      </w:pPr>
      <w:rPr>
        <w:rFonts w:hint="default"/>
      </w:rPr>
    </w:lvl>
    <w:lvl w:ilvl="3" w:tplc="B260A05A">
      <w:start w:val="1"/>
      <w:numFmt w:val="bullet"/>
      <w:lvlText w:val="•"/>
      <w:lvlJc w:val="left"/>
      <w:pPr>
        <w:ind w:left="1159" w:hanging="492"/>
      </w:pPr>
      <w:rPr>
        <w:rFonts w:hint="default"/>
      </w:rPr>
    </w:lvl>
    <w:lvl w:ilvl="4" w:tplc="1A023B02">
      <w:start w:val="1"/>
      <w:numFmt w:val="bullet"/>
      <w:lvlText w:val="•"/>
      <w:lvlJc w:val="left"/>
      <w:pPr>
        <w:ind w:left="1185" w:hanging="492"/>
      </w:pPr>
      <w:rPr>
        <w:rFonts w:hint="default"/>
      </w:rPr>
    </w:lvl>
    <w:lvl w:ilvl="5" w:tplc="4ECA03CA">
      <w:start w:val="1"/>
      <w:numFmt w:val="bullet"/>
      <w:lvlText w:val="•"/>
      <w:lvlJc w:val="left"/>
      <w:pPr>
        <w:ind w:left="1212" w:hanging="492"/>
      </w:pPr>
      <w:rPr>
        <w:rFonts w:hint="default"/>
      </w:rPr>
    </w:lvl>
    <w:lvl w:ilvl="6" w:tplc="A4BC4486">
      <w:start w:val="1"/>
      <w:numFmt w:val="bullet"/>
      <w:lvlText w:val="•"/>
      <w:lvlJc w:val="left"/>
      <w:pPr>
        <w:ind w:left="1238" w:hanging="492"/>
      </w:pPr>
      <w:rPr>
        <w:rFonts w:hint="default"/>
      </w:rPr>
    </w:lvl>
    <w:lvl w:ilvl="7" w:tplc="4FBC6FCC">
      <w:start w:val="1"/>
      <w:numFmt w:val="bullet"/>
      <w:lvlText w:val="•"/>
      <w:lvlJc w:val="left"/>
      <w:pPr>
        <w:ind w:left="1265" w:hanging="492"/>
      </w:pPr>
      <w:rPr>
        <w:rFonts w:hint="default"/>
      </w:rPr>
    </w:lvl>
    <w:lvl w:ilvl="8" w:tplc="8026B2BA">
      <w:start w:val="1"/>
      <w:numFmt w:val="bullet"/>
      <w:lvlText w:val="•"/>
      <w:lvlJc w:val="left"/>
      <w:pPr>
        <w:ind w:left="1291" w:hanging="492"/>
      </w:pPr>
      <w:rPr>
        <w:rFonts w:hint="default"/>
      </w:rPr>
    </w:lvl>
  </w:abstractNum>
  <w:abstractNum w:abstractNumId="40">
    <w:nsid w:val="6AD7072C"/>
    <w:multiLevelType w:val="hybridMultilevel"/>
    <w:tmpl w:val="8DC2A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257409E"/>
    <w:multiLevelType w:val="hybridMultilevel"/>
    <w:tmpl w:val="5DF291A8"/>
    <w:lvl w:ilvl="0" w:tplc="3C78409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4206B4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E6F8359A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C73CCE6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9BB017F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55EA8788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E418127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AB14C00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3314FA9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5E80D1E"/>
    <w:multiLevelType w:val="hybridMultilevel"/>
    <w:tmpl w:val="EA488B76"/>
    <w:lvl w:ilvl="0" w:tplc="950439C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B058C00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02DC2E0A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9E3E1EC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0EC4E40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73D41C7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1C32292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1A12ABC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EE42F4F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77179F8"/>
    <w:multiLevelType w:val="hybridMultilevel"/>
    <w:tmpl w:val="070EFC02"/>
    <w:lvl w:ilvl="0" w:tplc="86108AE0">
      <w:start w:val="127"/>
      <w:numFmt w:val="decimal"/>
      <w:lvlText w:val="%1."/>
      <w:lvlJc w:val="left"/>
      <w:pPr>
        <w:ind w:left="1160" w:hanging="720"/>
      </w:pPr>
      <w:rPr>
        <w:rFonts w:ascii="Cambria" w:eastAsia="Cambria" w:hAnsi="Cambria" w:hint="default"/>
        <w:w w:val="99"/>
        <w:sz w:val="24"/>
        <w:szCs w:val="24"/>
      </w:rPr>
    </w:lvl>
    <w:lvl w:ilvl="1" w:tplc="53CC414C">
      <w:start w:val="1"/>
      <w:numFmt w:val="bullet"/>
      <w:lvlText w:val="•"/>
      <w:lvlJc w:val="left"/>
      <w:pPr>
        <w:ind w:left="1962" w:hanging="720"/>
      </w:pPr>
      <w:rPr>
        <w:rFonts w:hint="default"/>
      </w:rPr>
    </w:lvl>
    <w:lvl w:ilvl="2" w:tplc="75B08376">
      <w:start w:val="1"/>
      <w:numFmt w:val="bullet"/>
      <w:lvlText w:val="•"/>
      <w:lvlJc w:val="left"/>
      <w:pPr>
        <w:ind w:left="2764" w:hanging="720"/>
      </w:pPr>
      <w:rPr>
        <w:rFonts w:hint="default"/>
      </w:rPr>
    </w:lvl>
    <w:lvl w:ilvl="3" w:tplc="B9625D50">
      <w:start w:val="1"/>
      <w:numFmt w:val="bullet"/>
      <w:lvlText w:val="•"/>
      <w:lvlJc w:val="left"/>
      <w:pPr>
        <w:ind w:left="3566" w:hanging="720"/>
      </w:pPr>
      <w:rPr>
        <w:rFonts w:hint="default"/>
      </w:rPr>
    </w:lvl>
    <w:lvl w:ilvl="4" w:tplc="311E9BBE">
      <w:start w:val="1"/>
      <w:numFmt w:val="bullet"/>
      <w:lvlText w:val="•"/>
      <w:lvlJc w:val="left"/>
      <w:pPr>
        <w:ind w:left="4368" w:hanging="720"/>
      </w:pPr>
      <w:rPr>
        <w:rFonts w:hint="default"/>
      </w:rPr>
    </w:lvl>
    <w:lvl w:ilvl="5" w:tplc="2D1C066C">
      <w:start w:val="1"/>
      <w:numFmt w:val="bullet"/>
      <w:lvlText w:val="•"/>
      <w:lvlJc w:val="left"/>
      <w:pPr>
        <w:ind w:left="5170" w:hanging="720"/>
      </w:pPr>
      <w:rPr>
        <w:rFonts w:hint="default"/>
      </w:rPr>
    </w:lvl>
    <w:lvl w:ilvl="6" w:tplc="96E6783A">
      <w:start w:val="1"/>
      <w:numFmt w:val="bullet"/>
      <w:lvlText w:val="•"/>
      <w:lvlJc w:val="left"/>
      <w:pPr>
        <w:ind w:left="5972" w:hanging="720"/>
      </w:pPr>
      <w:rPr>
        <w:rFonts w:hint="default"/>
      </w:rPr>
    </w:lvl>
    <w:lvl w:ilvl="7" w:tplc="B5C0092C">
      <w:start w:val="1"/>
      <w:numFmt w:val="bullet"/>
      <w:lvlText w:val="•"/>
      <w:lvlJc w:val="left"/>
      <w:pPr>
        <w:ind w:left="6774" w:hanging="720"/>
      </w:pPr>
      <w:rPr>
        <w:rFonts w:hint="default"/>
      </w:rPr>
    </w:lvl>
    <w:lvl w:ilvl="8" w:tplc="2D6023B4">
      <w:start w:val="1"/>
      <w:numFmt w:val="bullet"/>
      <w:lvlText w:val="•"/>
      <w:lvlJc w:val="left"/>
      <w:pPr>
        <w:ind w:left="7576" w:hanging="720"/>
      </w:pPr>
      <w:rPr>
        <w:rFonts w:hint="default"/>
      </w:rPr>
    </w:lvl>
  </w:abstractNum>
  <w:num w:numId="1">
    <w:abstractNumId w:val="38"/>
  </w:num>
  <w:num w:numId="2">
    <w:abstractNumId w:val="22"/>
  </w:num>
  <w:num w:numId="3">
    <w:abstractNumId w:val="17"/>
  </w:num>
  <w:num w:numId="4">
    <w:abstractNumId w:val="39"/>
  </w:num>
  <w:num w:numId="5">
    <w:abstractNumId w:val="9"/>
  </w:num>
  <w:num w:numId="6">
    <w:abstractNumId w:val="21"/>
  </w:num>
  <w:num w:numId="7">
    <w:abstractNumId w:val="32"/>
  </w:num>
  <w:num w:numId="8">
    <w:abstractNumId w:val="23"/>
  </w:num>
  <w:num w:numId="9">
    <w:abstractNumId w:val="19"/>
  </w:num>
  <w:num w:numId="10">
    <w:abstractNumId w:val="26"/>
  </w:num>
  <w:num w:numId="11">
    <w:abstractNumId w:val="18"/>
  </w:num>
  <w:num w:numId="12">
    <w:abstractNumId w:val="43"/>
  </w:num>
  <w:num w:numId="13">
    <w:abstractNumId w:val="1"/>
  </w:num>
  <w:num w:numId="14">
    <w:abstractNumId w:val="2"/>
  </w:num>
  <w:num w:numId="15">
    <w:abstractNumId w:val="8"/>
  </w:num>
  <w:num w:numId="16">
    <w:abstractNumId w:val="13"/>
  </w:num>
  <w:num w:numId="17">
    <w:abstractNumId w:val="16"/>
  </w:num>
  <w:num w:numId="18">
    <w:abstractNumId w:val="14"/>
  </w:num>
  <w:num w:numId="19">
    <w:abstractNumId w:val="27"/>
  </w:num>
  <w:num w:numId="20">
    <w:abstractNumId w:val="11"/>
  </w:num>
  <w:num w:numId="21">
    <w:abstractNumId w:val="29"/>
  </w:num>
  <w:num w:numId="22">
    <w:abstractNumId w:val="28"/>
  </w:num>
  <w:num w:numId="23">
    <w:abstractNumId w:val="3"/>
  </w:num>
  <w:num w:numId="24">
    <w:abstractNumId w:val="37"/>
  </w:num>
  <w:num w:numId="25">
    <w:abstractNumId w:val="6"/>
  </w:num>
  <w:num w:numId="26">
    <w:abstractNumId w:val="24"/>
  </w:num>
  <w:num w:numId="27">
    <w:abstractNumId w:val="10"/>
  </w:num>
  <w:num w:numId="28">
    <w:abstractNumId w:val="20"/>
  </w:num>
  <w:num w:numId="29">
    <w:abstractNumId w:val="36"/>
  </w:num>
  <w:num w:numId="30">
    <w:abstractNumId w:val="40"/>
  </w:num>
  <w:num w:numId="31">
    <w:abstractNumId w:val="4"/>
  </w:num>
  <w:num w:numId="32">
    <w:abstractNumId w:val="0"/>
  </w:num>
  <w:num w:numId="33">
    <w:abstractNumId w:val="5"/>
  </w:num>
  <w:num w:numId="34">
    <w:abstractNumId w:val="25"/>
  </w:num>
  <w:num w:numId="35">
    <w:abstractNumId w:val="30"/>
  </w:num>
  <w:num w:numId="36">
    <w:abstractNumId w:val="15"/>
  </w:num>
  <w:num w:numId="37">
    <w:abstractNumId w:val="7"/>
  </w:num>
  <w:num w:numId="38">
    <w:abstractNumId w:val="12"/>
  </w:num>
  <w:num w:numId="39">
    <w:abstractNumId w:val="35"/>
  </w:num>
  <w:num w:numId="40">
    <w:abstractNumId w:val="34"/>
  </w:num>
  <w:num w:numId="41">
    <w:abstractNumId w:val="41"/>
  </w:num>
  <w:num w:numId="42">
    <w:abstractNumId w:val="31"/>
  </w:num>
  <w:num w:numId="43">
    <w:abstractNumId w:val="33"/>
  </w:num>
  <w:num w:numId="44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activeWritingStyle w:appName="MSWord" w:lang="en-US" w:vendorID="64" w:dllVersion="131078" w:nlCheck="1" w:checkStyle="1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zfs92ssr9re6erf5spsep1va0x2frxf0w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9D1DE8"/>
    <w:rsid w:val="00002A16"/>
    <w:rsid w:val="000030D1"/>
    <w:rsid w:val="000035C0"/>
    <w:rsid w:val="00003FE5"/>
    <w:rsid w:val="0000449E"/>
    <w:rsid w:val="00006C30"/>
    <w:rsid w:val="0001001D"/>
    <w:rsid w:val="00012004"/>
    <w:rsid w:val="000123F0"/>
    <w:rsid w:val="0001346A"/>
    <w:rsid w:val="00013AF3"/>
    <w:rsid w:val="0001523C"/>
    <w:rsid w:val="00015C9C"/>
    <w:rsid w:val="00017302"/>
    <w:rsid w:val="000174E8"/>
    <w:rsid w:val="00017761"/>
    <w:rsid w:val="000201C2"/>
    <w:rsid w:val="000210C4"/>
    <w:rsid w:val="0002135A"/>
    <w:rsid w:val="0002255D"/>
    <w:rsid w:val="00022999"/>
    <w:rsid w:val="000249F8"/>
    <w:rsid w:val="00024B10"/>
    <w:rsid w:val="00032D23"/>
    <w:rsid w:val="00033485"/>
    <w:rsid w:val="000357AB"/>
    <w:rsid w:val="00040281"/>
    <w:rsid w:val="00040596"/>
    <w:rsid w:val="000414AC"/>
    <w:rsid w:val="0004748D"/>
    <w:rsid w:val="0004768B"/>
    <w:rsid w:val="00050562"/>
    <w:rsid w:val="000531A0"/>
    <w:rsid w:val="00055024"/>
    <w:rsid w:val="000570EF"/>
    <w:rsid w:val="00061703"/>
    <w:rsid w:val="00064536"/>
    <w:rsid w:val="00064B86"/>
    <w:rsid w:val="00065304"/>
    <w:rsid w:val="00067497"/>
    <w:rsid w:val="00070EE8"/>
    <w:rsid w:val="000731AC"/>
    <w:rsid w:val="00076040"/>
    <w:rsid w:val="00077218"/>
    <w:rsid w:val="0007770A"/>
    <w:rsid w:val="000813BA"/>
    <w:rsid w:val="00081E12"/>
    <w:rsid w:val="000828A7"/>
    <w:rsid w:val="0008377A"/>
    <w:rsid w:val="000843D9"/>
    <w:rsid w:val="00084B3B"/>
    <w:rsid w:val="00087465"/>
    <w:rsid w:val="00087DE9"/>
    <w:rsid w:val="00087E7C"/>
    <w:rsid w:val="00094EDB"/>
    <w:rsid w:val="000950F0"/>
    <w:rsid w:val="00095207"/>
    <w:rsid w:val="000956A1"/>
    <w:rsid w:val="00096579"/>
    <w:rsid w:val="000A004F"/>
    <w:rsid w:val="000A30AF"/>
    <w:rsid w:val="000A3B28"/>
    <w:rsid w:val="000A3D6D"/>
    <w:rsid w:val="000B18B1"/>
    <w:rsid w:val="000B1BC3"/>
    <w:rsid w:val="000B30A0"/>
    <w:rsid w:val="000B6148"/>
    <w:rsid w:val="000B6A72"/>
    <w:rsid w:val="000C3808"/>
    <w:rsid w:val="000C4BA1"/>
    <w:rsid w:val="000C68C4"/>
    <w:rsid w:val="000D049F"/>
    <w:rsid w:val="000D11B9"/>
    <w:rsid w:val="000D286B"/>
    <w:rsid w:val="000D2C4F"/>
    <w:rsid w:val="000D33A1"/>
    <w:rsid w:val="000E0042"/>
    <w:rsid w:val="000E00FB"/>
    <w:rsid w:val="000E032B"/>
    <w:rsid w:val="000E2ADE"/>
    <w:rsid w:val="000E3083"/>
    <w:rsid w:val="000E3506"/>
    <w:rsid w:val="000E4525"/>
    <w:rsid w:val="000E6C70"/>
    <w:rsid w:val="000E6CD6"/>
    <w:rsid w:val="000E6DB9"/>
    <w:rsid w:val="000F0FA9"/>
    <w:rsid w:val="000F332C"/>
    <w:rsid w:val="000F3F6F"/>
    <w:rsid w:val="000F44CD"/>
    <w:rsid w:val="000F458B"/>
    <w:rsid w:val="000F45CD"/>
    <w:rsid w:val="000F4CF3"/>
    <w:rsid w:val="000F65F7"/>
    <w:rsid w:val="00100269"/>
    <w:rsid w:val="00101141"/>
    <w:rsid w:val="00101873"/>
    <w:rsid w:val="00104EC6"/>
    <w:rsid w:val="0010576B"/>
    <w:rsid w:val="00106225"/>
    <w:rsid w:val="001121FC"/>
    <w:rsid w:val="00112245"/>
    <w:rsid w:val="00112796"/>
    <w:rsid w:val="00112CD6"/>
    <w:rsid w:val="00114351"/>
    <w:rsid w:val="00114670"/>
    <w:rsid w:val="00115F2A"/>
    <w:rsid w:val="001168B2"/>
    <w:rsid w:val="00116A80"/>
    <w:rsid w:val="00121EFE"/>
    <w:rsid w:val="001223A2"/>
    <w:rsid w:val="00122899"/>
    <w:rsid w:val="00124834"/>
    <w:rsid w:val="00125D99"/>
    <w:rsid w:val="00126C1E"/>
    <w:rsid w:val="001279C6"/>
    <w:rsid w:val="00130B6A"/>
    <w:rsid w:val="0013364E"/>
    <w:rsid w:val="00137516"/>
    <w:rsid w:val="00143C9A"/>
    <w:rsid w:val="001451D2"/>
    <w:rsid w:val="00145F14"/>
    <w:rsid w:val="00146216"/>
    <w:rsid w:val="0015139E"/>
    <w:rsid w:val="00152F84"/>
    <w:rsid w:val="0015334C"/>
    <w:rsid w:val="0015347A"/>
    <w:rsid w:val="00153D7F"/>
    <w:rsid w:val="00154BFF"/>
    <w:rsid w:val="001554A0"/>
    <w:rsid w:val="00155EED"/>
    <w:rsid w:val="001567C1"/>
    <w:rsid w:val="00156C2E"/>
    <w:rsid w:val="00156CAC"/>
    <w:rsid w:val="001573B7"/>
    <w:rsid w:val="00157D50"/>
    <w:rsid w:val="00160C57"/>
    <w:rsid w:val="00162339"/>
    <w:rsid w:val="0016298E"/>
    <w:rsid w:val="001657A8"/>
    <w:rsid w:val="001670AE"/>
    <w:rsid w:val="00167CAE"/>
    <w:rsid w:val="00171CBD"/>
    <w:rsid w:val="00172242"/>
    <w:rsid w:val="00172ED5"/>
    <w:rsid w:val="00174610"/>
    <w:rsid w:val="00176698"/>
    <w:rsid w:val="001779A9"/>
    <w:rsid w:val="0018059A"/>
    <w:rsid w:val="00180EA5"/>
    <w:rsid w:val="00181A7F"/>
    <w:rsid w:val="001822AD"/>
    <w:rsid w:val="001855DB"/>
    <w:rsid w:val="00185819"/>
    <w:rsid w:val="0018768F"/>
    <w:rsid w:val="001878CA"/>
    <w:rsid w:val="00192104"/>
    <w:rsid w:val="0019779C"/>
    <w:rsid w:val="001A0E26"/>
    <w:rsid w:val="001A29A7"/>
    <w:rsid w:val="001A5624"/>
    <w:rsid w:val="001A6320"/>
    <w:rsid w:val="001A7168"/>
    <w:rsid w:val="001B5E1E"/>
    <w:rsid w:val="001B7E4A"/>
    <w:rsid w:val="001C0478"/>
    <w:rsid w:val="001C1674"/>
    <w:rsid w:val="001C187D"/>
    <w:rsid w:val="001C18B2"/>
    <w:rsid w:val="001C1C6D"/>
    <w:rsid w:val="001C3530"/>
    <w:rsid w:val="001C3552"/>
    <w:rsid w:val="001C513C"/>
    <w:rsid w:val="001C5BD4"/>
    <w:rsid w:val="001D04F3"/>
    <w:rsid w:val="001D0B89"/>
    <w:rsid w:val="001D4D3F"/>
    <w:rsid w:val="001D4EDC"/>
    <w:rsid w:val="001D527F"/>
    <w:rsid w:val="001D5851"/>
    <w:rsid w:val="001D76B9"/>
    <w:rsid w:val="001E040D"/>
    <w:rsid w:val="001E0FE2"/>
    <w:rsid w:val="001E4E5B"/>
    <w:rsid w:val="001E51D7"/>
    <w:rsid w:val="001E562A"/>
    <w:rsid w:val="001E7123"/>
    <w:rsid w:val="001F09CD"/>
    <w:rsid w:val="001F1A46"/>
    <w:rsid w:val="001F3218"/>
    <w:rsid w:val="001F3A63"/>
    <w:rsid w:val="001F568B"/>
    <w:rsid w:val="001F6897"/>
    <w:rsid w:val="001F71B6"/>
    <w:rsid w:val="001F7BEE"/>
    <w:rsid w:val="002004FE"/>
    <w:rsid w:val="0020300D"/>
    <w:rsid w:val="0020593C"/>
    <w:rsid w:val="0020627D"/>
    <w:rsid w:val="00207162"/>
    <w:rsid w:val="00207A68"/>
    <w:rsid w:val="0021182E"/>
    <w:rsid w:val="00212ACC"/>
    <w:rsid w:val="0021321E"/>
    <w:rsid w:val="0021392B"/>
    <w:rsid w:val="002154D4"/>
    <w:rsid w:val="002169CC"/>
    <w:rsid w:val="00216ABC"/>
    <w:rsid w:val="0021793E"/>
    <w:rsid w:val="002201C7"/>
    <w:rsid w:val="00221537"/>
    <w:rsid w:val="00221C6A"/>
    <w:rsid w:val="0022206F"/>
    <w:rsid w:val="00222899"/>
    <w:rsid w:val="00223AB2"/>
    <w:rsid w:val="002252F2"/>
    <w:rsid w:val="00230964"/>
    <w:rsid w:val="00230D1C"/>
    <w:rsid w:val="00231D06"/>
    <w:rsid w:val="00234130"/>
    <w:rsid w:val="00234414"/>
    <w:rsid w:val="00236EEF"/>
    <w:rsid w:val="00237324"/>
    <w:rsid w:val="00237419"/>
    <w:rsid w:val="00240B5E"/>
    <w:rsid w:val="00240FC0"/>
    <w:rsid w:val="00241084"/>
    <w:rsid w:val="002513CB"/>
    <w:rsid w:val="00251BCA"/>
    <w:rsid w:val="00251D26"/>
    <w:rsid w:val="0025371A"/>
    <w:rsid w:val="00254BBE"/>
    <w:rsid w:val="00256EE8"/>
    <w:rsid w:val="00261F16"/>
    <w:rsid w:val="00262016"/>
    <w:rsid w:val="002621EB"/>
    <w:rsid w:val="00262661"/>
    <w:rsid w:val="00262DFC"/>
    <w:rsid w:val="00262E41"/>
    <w:rsid w:val="0026497A"/>
    <w:rsid w:val="002744BE"/>
    <w:rsid w:val="00274F9A"/>
    <w:rsid w:val="00277C25"/>
    <w:rsid w:val="00280D29"/>
    <w:rsid w:val="002810AD"/>
    <w:rsid w:val="002819AB"/>
    <w:rsid w:val="0028255B"/>
    <w:rsid w:val="002836C8"/>
    <w:rsid w:val="00283B10"/>
    <w:rsid w:val="00284CC0"/>
    <w:rsid w:val="00284D7A"/>
    <w:rsid w:val="002860A6"/>
    <w:rsid w:val="00286108"/>
    <w:rsid w:val="00286160"/>
    <w:rsid w:val="00286B79"/>
    <w:rsid w:val="00287407"/>
    <w:rsid w:val="00290103"/>
    <w:rsid w:val="00290656"/>
    <w:rsid w:val="00290CCC"/>
    <w:rsid w:val="00295FEC"/>
    <w:rsid w:val="002A0C9E"/>
    <w:rsid w:val="002A1D5D"/>
    <w:rsid w:val="002A213C"/>
    <w:rsid w:val="002A2847"/>
    <w:rsid w:val="002A33F1"/>
    <w:rsid w:val="002A3A97"/>
    <w:rsid w:val="002A6122"/>
    <w:rsid w:val="002A6F82"/>
    <w:rsid w:val="002B0ED1"/>
    <w:rsid w:val="002B24E4"/>
    <w:rsid w:val="002B3234"/>
    <w:rsid w:val="002B5B34"/>
    <w:rsid w:val="002B5B72"/>
    <w:rsid w:val="002B78ED"/>
    <w:rsid w:val="002C048D"/>
    <w:rsid w:val="002C293A"/>
    <w:rsid w:val="002C3E7A"/>
    <w:rsid w:val="002C6EB1"/>
    <w:rsid w:val="002D095D"/>
    <w:rsid w:val="002D0F88"/>
    <w:rsid w:val="002D415B"/>
    <w:rsid w:val="002D46D1"/>
    <w:rsid w:val="002D5083"/>
    <w:rsid w:val="002D545B"/>
    <w:rsid w:val="002E21C0"/>
    <w:rsid w:val="002E34A2"/>
    <w:rsid w:val="002E5A92"/>
    <w:rsid w:val="002E5F34"/>
    <w:rsid w:val="002E7677"/>
    <w:rsid w:val="002F1D18"/>
    <w:rsid w:val="002F2C88"/>
    <w:rsid w:val="002F4FEF"/>
    <w:rsid w:val="0030013B"/>
    <w:rsid w:val="003001DD"/>
    <w:rsid w:val="00301788"/>
    <w:rsid w:val="00301AE8"/>
    <w:rsid w:val="0030309A"/>
    <w:rsid w:val="00304B7D"/>
    <w:rsid w:val="00307FF8"/>
    <w:rsid w:val="003137CD"/>
    <w:rsid w:val="00315285"/>
    <w:rsid w:val="003165A6"/>
    <w:rsid w:val="003226A9"/>
    <w:rsid w:val="0032480F"/>
    <w:rsid w:val="00325008"/>
    <w:rsid w:val="0033093D"/>
    <w:rsid w:val="0033121C"/>
    <w:rsid w:val="00331631"/>
    <w:rsid w:val="00332A31"/>
    <w:rsid w:val="00332F64"/>
    <w:rsid w:val="003345DF"/>
    <w:rsid w:val="00336658"/>
    <w:rsid w:val="00336E07"/>
    <w:rsid w:val="00337349"/>
    <w:rsid w:val="00342C49"/>
    <w:rsid w:val="00342EB6"/>
    <w:rsid w:val="003478F8"/>
    <w:rsid w:val="00350C65"/>
    <w:rsid w:val="00351E6F"/>
    <w:rsid w:val="00352A19"/>
    <w:rsid w:val="00353216"/>
    <w:rsid w:val="00353396"/>
    <w:rsid w:val="0035354C"/>
    <w:rsid w:val="00353DCE"/>
    <w:rsid w:val="00354D7D"/>
    <w:rsid w:val="0035552E"/>
    <w:rsid w:val="00364ED9"/>
    <w:rsid w:val="00366585"/>
    <w:rsid w:val="00366E7F"/>
    <w:rsid w:val="0036714F"/>
    <w:rsid w:val="0036741A"/>
    <w:rsid w:val="00367F48"/>
    <w:rsid w:val="0037067B"/>
    <w:rsid w:val="00372225"/>
    <w:rsid w:val="00376323"/>
    <w:rsid w:val="0037716B"/>
    <w:rsid w:val="00380852"/>
    <w:rsid w:val="00380AC1"/>
    <w:rsid w:val="0038118D"/>
    <w:rsid w:val="00381AE5"/>
    <w:rsid w:val="00382D5B"/>
    <w:rsid w:val="00385544"/>
    <w:rsid w:val="00386708"/>
    <w:rsid w:val="003868B6"/>
    <w:rsid w:val="0038737B"/>
    <w:rsid w:val="0039191E"/>
    <w:rsid w:val="00393BA3"/>
    <w:rsid w:val="00394683"/>
    <w:rsid w:val="0039512B"/>
    <w:rsid w:val="00396A12"/>
    <w:rsid w:val="00397FAB"/>
    <w:rsid w:val="003A031B"/>
    <w:rsid w:val="003A46E7"/>
    <w:rsid w:val="003A49F5"/>
    <w:rsid w:val="003A4E94"/>
    <w:rsid w:val="003A708C"/>
    <w:rsid w:val="003B241F"/>
    <w:rsid w:val="003B2709"/>
    <w:rsid w:val="003B7CEF"/>
    <w:rsid w:val="003C18BB"/>
    <w:rsid w:val="003C31B3"/>
    <w:rsid w:val="003C388F"/>
    <w:rsid w:val="003C6C09"/>
    <w:rsid w:val="003C6E2F"/>
    <w:rsid w:val="003D070D"/>
    <w:rsid w:val="003D0D1F"/>
    <w:rsid w:val="003D1744"/>
    <w:rsid w:val="003D4428"/>
    <w:rsid w:val="003D4BE4"/>
    <w:rsid w:val="003D60D1"/>
    <w:rsid w:val="003D7008"/>
    <w:rsid w:val="003E31E7"/>
    <w:rsid w:val="003E4681"/>
    <w:rsid w:val="003E489B"/>
    <w:rsid w:val="003E4CCB"/>
    <w:rsid w:val="003E520B"/>
    <w:rsid w:val="003E6480"/>
    <w:rsid w:val="003E68D2"/>
    <w:rsid w:val="003F095D"/>
    <w:rsid w:val="003F21C6"/>
    <w:rsid w:val="003F5A0B"/>
    <w:rsid w:val="003F5C2B"/>
    <w:rsid w:val="003F79D4"/>
    <w:rsid w:val="003F7C2E"/>
    <w:rsid w:val="00400278"/>
    <w:rsid w:val="004012C0"/>
    <w:rsid w:val="0040185F"/>
    <w:rsid w:val="00403D08"/>
    <w:rsid w:val="00407D4A"/>
    <w:rsid w:val="004110B1"/>
    <w:rsid w:val="00412A68"/>
    <w:rsid w:val="00415377"/>
    <w:rsid w:val="0041588A"/>
    <w:rsid w:val="00416569"/>
    <w:rsid w:val="004168C2"/>
    <w:rsid w:val="00417B39"/>
    <w:rsid w:val="004212FB"/>
    <w:rsid w:val="00421DBC"/>
    <w:rsid w:val="00425D59"/>
    <w:rsid w:val="00426B49"/>
    <w:rsid w:val="00432411"/>
    <w:rsid w:val="00432EF6"/>
    <w:rsid w:val="00434BB0"/>
    <w:rsid w:val="00436D39"/>
    <w:rsid w:val="00441EA2"/>
    <w:rsid w:val="00444D5B"/>
    <w:rsid w:val="00444E30"/>
    <w:rsid w:val="00445A62"/>
    <w:rsid w:val="00446565"/>
    <w:rsid w:val="00451EE8"/>
    <w:rsid w:val="0045206B"/>
    <w:rsid w:val="00457180"/>
    <w:rsid w:val="004577B9"/>
    <w:rsid w:val="00457B34"/>
    <w:rsid w:val="004606E5"/>
    <w:rsid w:val="00462299"/>
    <w:rsid w:val="00463364"/>
    <w:rsid w:val="0046372B"/>
    <w:rsid w:val="00463D9F"/>
    <w:rsid w:val="00463F96"/>
    <w:rsid w:val="0046745A"/>
    <w:rsid w:val="00477C80"/>
    <w:rsid w:val="004832E0"/>
    <w:rsid w:val="00483C48"/>
    <w:rsid w:val="0048444E"/>
    <w:rsid w:val="0048455F"/>
    <w:rsid w:val="00484FD3"/>
    <w:rsid w:val="004853D3"/>
    <w:rsid w:val="00487E48"/>
    <w:rsid w:val="004916D0"/>
    <w:rsid w:val="00492C69"/>
    <w:rsid w:val="00492D4F"/>
    <w:rsid w:val="004932C7"/>
    <w:rsid w:val="004933F8"/>
    <w:rsid w:val="0049553A"/>
    <w:rsid w:val="004965FB"/>
    <w:rsid w:val="00496DCE"/>
    <w:rsid w:val="0049748A"/>
    <w:rsid w:val="0049791C"/>
    <w:rsid w:val="004A4BD3"/>
    <w:rsid w:val="004A58EE"/>
    <w:rsid w:val="004A5D30"/>
    <w:rsid w:val="004A5F2B"/>
    <w:rsid w:val="004B16F9"/>
    <w:rsid w:val="004B2D6D"/>
    <w:rsid w:val="004B3281"/>
    <w:rsid w:val="004B3489"/>
    <w:rsid w:val="004B3CF3"/>
    <w:rsid w:val="004B4446"/>
    <w:rsid w:val="004B4E86"/>
    <w:rsid w:val="004B6826"/>
    <w:rsid w:val="004B7FF9"/>
    <w:rsid w:val="004C0C67"/>
    <w:rsid w:val="004C1AB4"/>
    <w:rsid w:val="004C54A7"/>
    <w:rsid w:val="004C6D2A"/>
    <w:rsid w:val="004D0849"/>
    <w:rsid w:val="004D3162"/>
    <w:rsid w:val="004D37C9"/>
    <w:rsid w:val="004D3FBD"/>
    <w:rsid w:val="004D438B"/>
    <w:rsid w:val="004D58A7"/>
    <w:rsid w:val="004D7608"/>
    <w:rsid w:val="004E2AB9"/>
    <w:rsid w:val="004E346D"/>
    <w:rsid w:val="004E364B"/>
    <w:rsid w:val="004E46B3"/>
    <w:rsid w:val="004E53CC"/>
    <w:rsid w:val="004E60DE"/>
    <w:rsid w:val="004E6E6E"/>
    <w:rsid w:val="004F09DA"/>
    <w:rsid w:val="004F0C6D"/>
    <w:rsid w:val="004F1DB9"/>
    <w:rsid w:val="004F384F"/>
    <w:rsid w:val="004F3AF3"/>
    <w:rsid w:val="004F6FA9"/>
    <w:rsid w:val="00501199"/>
    <w:rsid w:val="005021B4"/>
    <w:rsid w:val="005022F7"/>
    <w:rsid w:val="0050525A"/>
    <w:rsid w:val="0050628E"/>
    <w:rsid w:val="005068E3"/>
    <w:rsid w:val="00510578"/>
    <w:rsid w:val="0051060B"/>
    <w:rsid w:val="005116FE"/>
    <w:rsid w:val="00512A7A"/>
    <w:rsid w:val="00513896"/>
    <w:rsid w:val="0051575E"/>
    <w:rsid w:val="0051607F"/>
    <w:rsid w:val="00516F28"/>
    <w:rsid w:val="0052205B"/>
    <w:rsid w:val="0052453F"/>
    <w:rsid w:val="005251C3"/>
    <w:rsid w:val="00526C4F"/>
    <w:rsid w:val="0053145A"/>
    <w:rsid w:val="0053372F"/>
    <w:rsid w:val="00533C82"/>
    <w:rsid w:val="00536D41"/>
    <w:rsid w:val="00541776"/>
    <w:rsid w:val="005418A7"/>
    <w:rsid w:val="00542A68"/>
    <w:rsid w:val="005435B3"/>
    <w:rsid w:val="00543895"/>
    <w:rsid w:val="00544102"/>
    <w:rsid w:val="00545584"/>
    <w:rsid w:val="00550ECC"/>
    <w:rsid w:val="0055155A"/>
    <w:rsid w:val="00551E4A"/>
    <w:rsid w:val="00553F4F"/>
    <w:rsid w:val="0055604E"/>
    <w:rsid w:val="00556574"/>
    <w:rsid w:val="00557DD9"/>
    <w:rsid w:val="00557DDE"/>
    <w:rsid w:val="0056027B"/>
    <w:rsid w:val="005642B5"/>
    <w:rsid w:val="00565457"/>
    <w:rsid w:val="005662B5"/>
    <w:rsid w:val="00566E7C"/>
    <w:rsid w:val="00574697"/>
    <w:rsid w:val="00574F6E"/>
    <w:rsid w:val="005757E4"/>
    <w:rsid w:val="00577B99"/>
    <w:rsid w:val="00580C4F"/>
    <w:rsid w:val="005819BD"/>
    <w:rsid w:val="0058212B"/>
    <w:rsid w:val="00582FCC"/>
    <w:rsid w:val="005903CF"/>
    <w:rsid w:val="00592293"/>
    <w:rsid w:val="00592B51"/>
    <w:rsid w:val="0059371D"/>
    <w:rsid w:val="00593E1A"/>
    <w:rsid w:val="00593FB2"/>
    <w:rsid w:val="005955A8"/>
    <w:rsid w:val="00596646"/>
    <w:rsid w:val="005A092A"/>
    <w:rsid w:val="005A30FB"/>
    <w:rsid w:val="005A4692"/>
    <w:rsid w:val="005A4A93"/>
    <w:rsid w:val="005A5EF0"/>
    <w:rsid w:val="005B1004"/>
    <w:rsid w:val="005B2B68"/>
    <w:rsid w:val="005B3135"/>
    <w:rsid w:val="005B3D28"/>
    <w:rsid w:val="005B6681"/>
    <w:rsid w:val="005B7DCB"/>
    <w:rsid w:val="005B7F67"/>
    <w:rsid w:val="005C030E"/>
    <w:rsid w:val="005C14FD"/>
    <w:rsid w:val="005C3C88"/>
    <w:rsid w:val="005C646E"/>
    <w:rsid w:val="005C7389"/>
    <w:rsid w:val="005D08F5"/>
    <w:rsid w:val="005D1549"/>
    <w:rsid w:val="005D1705"/>
    <w:rsid w:val="005D37CD"/>
    <w:rsid w:val="005D51F6"/>
    <w:rsid w:val="005D5A35"/>
    <w:rsid w:val="005E0514"/>
    <w:rsid w:val="005E3032"/>
    <w:rsid w:val="005E5E13"/>
    <w:rsid w:val="005E6356"/>
    <w:rsid w:val="005E7440"/>
    <w:rsid w:val="005F24F4"/>
    <w:rsid w:val="005F3107"/>
    <w:rsid w:val="005F3A54"/>
    <w:rsid w:val="005F5C8F"/>
    <w:rsid w:val="005F6AC9"/>
    <w:rsid w:val="005F733F"/>
    <w:rsid w:val="0060083C"/>
    <w:rsid w:val="006034E5"/>
    <w:rsid w:val="006048AB"/>
    <w:rsid w:val="0060527F"/>
    <w:rsid w:val="0060541C"/>
    <w:rsid w:val="00610A54"/>
    <w:rsid w:val="00613598"/>
    <w:rsid w:val="00614643"/>
    <w:rsid w:val="00614995"/>
    <w:rsid w:val="00614E9D"/>
    <w:rsid w:val="006156A7"/>
    <w:rsid w:val="00616292"/>
    <w:rsid w:val="006205C2"/>
    <w:rsid w:val="006208CE"/>
    <w:rsid w:val="00627446"/>
    <w:rsid w:val="00631D3F"/>
    <w:rsid w:val="00632A9A"/>
    <w:rsid w:val="00634754"/>
    <w:rsid w:val="00635C85"/>
    <w:rsid w:val="00635CA6"/>
    <w:rsid w:val="0064131B"/>
    <w:rsid w:val="0064453E"/>
    <w:rsid w:val="00646471"/>
    <w:rsid w:val="00646E14"/>
    <w:rsid w:val="006519B3"/>
    <w:rsid w:val="00652ECB"/>
    <w:rsid w:val="00654069"/>
    <w:rsid w:val="0065412A"/>
    <w:rsid w:val="00654B01"/>
    <w:rsid w:val="00655DA4"/>
    <w:rsid w:val="006562A2"/>
    <w:rsid w:val="006606EF"/>
    <w:rsid w:val="00663512"/>
    <w:rsid w:val="006642E1"/>
    <w:rsid w:val="00666679"/>
    <w:rsid w:val="0067023A"/>
    <w:rsid w:val="00670954"/>
    <w:rsid w:val="00670F93"/>
    <w:rsid w:val="006727F7"/>
    <w:rsid w:val="00674894"/>
    <w:rsid w:val="00675037"/>
    <w:rsid w:val="006806A0"/>
    <w:rsid w:val="00683388"/>
    <w:rsid w:val="006840E9"/>
    <w:rsid w:val="006852CC"/>
    <w:rsid w:val="00686DF4"/>
    <w:rsid w:val="00687EBF"/>
    <w:rsid w:val="00690770"/>
    <w:rsid w:val="00692C43"/>
    <w:rsid w:val="0069710B"/>
    <w:rsid w:val="00697C8F"/>
    <w:rsid w:val="006A02B7"/>
    <w:rsid w:val="006A442A"/>
    <w:rsid w:val="006A53B5"/>
    <w:rsid w:val="006A67F7"/>
    <w:rsid w:val="006A7184"/>
    <w:rsid w:val="006A7E2D"/>
    <w:rsid w:val="006B01CF"/>
    <w:rsid w:val="006B0C60"/>
    <w:rsid w:val="006B0C8F"/>
    <w:rsid w:val="006B4A26"/>
    <w:rsid w:val="006B68A8"/>
    <w:rsid w:val="006C16CE"/>
    <w:rsid w:val="006C2931"/>
    <w:rsid w:val="006C2A1C"/>
    <w:rsid w:val="006C35DB"/>
    <w:rsid w:val="006C3B50"/>
    <w:rsid w:val="006C5CD9"/>
    <w:rsid w:val="006C630A"/>
    <w:rsid w:val="006D1211"/>
    <w:rsid w:val="006D3484"/>
    <w:rsid w:val="006D49B5"/>
    <w:rsid w:val="006D6FAC"/>
    <w:rsid w:val="006E0518"/>
    <w:rsid w:val="006E0A92"/>
    <w:rsid w:val="006E4EA0"/>
    <w:rsid w:val="006E62EB"/>
    <w:rsid w:val="006E70C8"/>
    <w:rsid w:val="006E7443"/>
    <w:rsid w:val="006F14B0"/>
    <w:rsid w:val="006F1C62"/>
    <w:rsid w:val="006F4C42"/>
    <w:rsid w:val="006F5C13"/>
    <w:rsid w:val="006F6298"/>
    <w:rsid w:val="006F73D1"/>
    <w:rsid w:val="006F7B76"/>
    <w:rsid w:val="007000A0"/>
    <w:rsid w:val="0070150A"/>
    <w:rsid w:val="007017E4"/>
    <w:rsid w:val="007023A5"/>
    <w:rsid w:val="00703649"/>
    <w:rsid w:val="0070418E"/>
    <w:rsid w:val="00710CED"/>
    <w:rsid w:val="0071145D"/>
    <w:rsid w:val="00711F1F"/>
    <w:rsid w:val="0071689C"/>
    <w:rsid w:val="00717C82"/>
    <w:rsid w:val="00720300"/>
    <w:rsid w:val="00720BED"/>
    <w:rsid w:val="007217C8"/>
    <w:rsid w:val="007224CD"/>
    <w:rsid w:val="007227AC"/>
    <w:rsid w:val="007227FB"/>
    <w:rsid w:val="00723096"/>
    <w:rsid w:val="0072375E"/>
    <w:rsid w:val="00723EBB"/>
    <w:rsid w:val="00732704"/>
    <w:rsid w:val="00732C4C"/>
    <w:rsid w:val="00733467"/>
    <w:rsid w:val="00733D62"/>
    <w:rsid w:val="00733E27"/>
    <w:rsid w:val="007346F9"/>
    <w:rsid w:val="007352FC"/>
    <w:rsid w:val="00735441"/>
    <w:rsid w:val="00735F71"/>
    <w:rsid w:val="00736A2D"/>
    <w:rsid w:val="00737B9D"/>
    <w:rsid w:val="00737C06"/>
    <w:rsid w:val="007447AF"/>
    <w:rsid w:val="00744F34"/>
    <w:rsid w:val="007477BE"/>
    <w:rsid w:val="0075013D"/>
    <w:rsid w:val="007509FF"/>
    <w:rsid w:val="0075300D"/>
    <w:rsid w:val="007534B5"/>
    <w:rsid w:val="00753AFF"/>
    <w:rsid w:val="007540C3"/>
    <w:rsid w:val="007549A4"/>
    <w:rsid w:val="00757671"/>
    <w:rsid w:val="007622D1"/>
    <w:rsid w:val="0077395F"/>
    <w:rsid w:val="0077609D"/>
    <w:rsid w:val="00776599"/>
    <w:rsid w:val="00776B2A"/>
    <w:rsid w:val="00780DE6"/>
    <w:rsid w:val="00782191"/>
    <w:rsid w:val="00783C6E"/>
    <w:rsid w:val="00787025"/>
    <w:rsid w:val="00787B43"/>
    <w:rsid w:val="00790D4A"/>
    <w:rsid w:val="00792793"/>
    <w:rsid w:val="00792E73"/>
    <w:rsid w:val="0079463C"/>
    <w:rsid w:val="00796179"/>
    <w:rsid w:val="007961A0"/>
    <w:rsid w:val="007971F6"/>
    <w:rsid w:val="007975D9"/>
    <w:rsid w:val="007A1F52"/>
    <w:rsid w:val="007A2C6E"/>
    <w:rsid w:val="007A30DE"/>
    <w:rsid w:val="007A453E"/>
    <w:rsid w:val="007A66ED"/>
    <w:rsid w:val="007B11D0"/>
    <w:rsid w:val="007B359A"/>
    <w:rsid w:val="007B41FC"/>
    <w:rsid w:val="007B4822"/>
    <w:rsid w:val="007B5F5F"/>
    <w:rsid w:val="007B6813"/>
    <w:rsid w:val="007B7A27"/>
    <w:rsid w:val="007C191A"/>
    <w:rsid w:val="007C33AE"/>
    <w:rsid w:val="007C5D2A"/>
    <w:rsid w:val="007C720F"/>
    <w:rsid w:val="007C7257"/>
    <w:rsid w:val="007D2382"/>
    <w:rsid w:val="007D34B1"/>
    <w:rsid w:val="007D38B5"/>
    <w:rsid w:val="007D3B00"/>
    <w:rsid w:val="007D5C1A"/>
    <w:rsid w:val="007E0C37"/>
    <w:rsid w:val="007E2E7A"/>
    <w:rsid w:val="007E4E4E"/>
    <w:rsid w:val="007E55D0"/>
    <w:rsid w:val="007E56B8"/>
    <w:rsid w:val="007E57B5"/>
    <w:rsid w:val="007E6CFD"/>
    <w:rsid w:val="007F03B2"/>
    <w:rsid w:val="007F270E"/>
    <w:rsid w:val="007F292C"/>
    <w:rsid w:val="007F4580"/>
    <w:rsid w:val="007F551C"/>
    <w:rsid w:val="007F557A"/>
    <w:rsid w:val="007F565D"/>
    <w:rsid w:val="0080077F"/>
    <w:rsid w:val="008011FE"/>
    <w:rsid w:val="00801834"/>
    <w:rsid w:val="00801E68"/>
    <w:rsid w:val="00802F2D"/>
    <w:rsid w:val="00804DC1"/>
    <w:rsid w:val="0080639B"/>
    <w:rsid w:val="00806529"/>
    <w:rsid w:val="008113F6"/>
    <w:rsid w:val="00811C14"/>
    <w:rsid w:val="008121BA"/>
    <w:rsid w:val="00812BD9"/>
    <w:rsid w:val="00813F4F"/>
    <w:rsid w:val="00815C43"/>
    <w:rsid w:val="00821618"/>
    <w:rsid w:val="008218D7"/>
    <w:rsid w:val="00822742"/>
    <w:rsid w:val="00822908"/>
    <w:rsid w:val="008237EE"/>
    <w:rsid w:val="008253C6"/>
    <w:rsid w:val="00826909"/>
    <w:rsid w:val="00827991"/>
    <w:rsid w:val="00827A56"/>
    <w:rsid w:val="008302DA"/>
    <w:rsid w:val="00830B67"/>
    <w:rsid w:val="00832484"/>
    <w:rsid w:val="00832AA7"/>
    <w:rsid w:val="00832DC1"/>
    <w:rsid w:val="00833584"/>
    <w:rsid w:val="008337AE"/>
    <w:rsid w:val="00833878"/>
    <w:rsid w:val="00833D14"/>
    <w:rsid w:val="008348A3"/>
    <w:rsid w:val="00836D9B"/>
    <w:rsid w:val="00840D62"/>
    <w:rsid w:val="008415B8"/>
    <w:rsid w:val="00845869"/>
    <w:rsid w:val="00846FB4"/>
    <w:rsid w:val="0084749A"/>
    <w:rsid w:val="00847619"/>
    <w:rsid w:val="0085009C"/>
    <w:rsid w:val="0085010D"/>
    <w:rsid w:val="0085463D"/>
    <w:rsid w:val="008558A4"/>
    <w:rsid w:val="008567C1"/>
    <w:rsid w:val="00860148"/>
    <w:rsid w:val="00860982"/>
    <w:rsid w:val="00861275"/>
    <w:rsid w:val="008614C1"/>
    <w:rsid w:val="0086384D"/>
    <w:rsid w:val="00863989"/>
    <w:rsid w:val="00863DF5"/>
    <w:rsid w:val="00864027"/>
    <w:rsid w:val="00867280"/>
    <w:rsid w:val="008673AE"/>
    <w:rsid w:val="00867769"/>
    <w:rsid w:val="00870EFE"/>
    <w:rsid w:val="00871010"/>
    <w:rsid w:val="00872DD7"/>
    <w:rsid w:val="008739A6"/>
    <w:rsid w:val="00877990"/>
    <w:rsid w:val="008806B4"/>
    <w:rsid w:val="008818FD"/>
    <w:rsid w:val="00882231"/>
    <w:rsid w:val="00883732"/>
    <w:rsid w:val="008858A6"/>
    <w:rsid w:val="008865B0"/>
    <w:rsid w:val="00886A18"/>
    <w:rsid w:val="0089131E"/>
    <w:rsid w:val="00893216"/>
    <w:rsid w:val="00893B94"/>
    <w:rsid w:val="008968B9"/>
    <w:rsid w:val="00896F9C"/>
    <w:rsid w:val="008A2451"/>
    <w:rsid w:val="008A3D65"/>
    <w:rsid w:val="008A7D0B"/>
    <w:rsid w:val="008B08F2"/>
    <w:rsid w:val="008B0A40"/>
    <w:rsid w:val="008B3869"/>
    <w:rsid w:val="008B3BD8"/>
    <w:rsid w:val="008B60D9"/>
    <w:rsid w:val="008B6AD0"/>
    <w:rsid w:val="008B6B47"/>
    <w:rsid w:val="008C0DE0"/>
    <w:rsid w:val="008C1216"/>
    <w:rsid w:val="008C1736"/>
    <w:rsid w:val="008C24F8"/>
    <w:rsid w:val="008C29CF"/>
    <w:rsid w:val="008C412A"/>
    <w:rsid w:val="008D2CD4"/>
    <w:rsid w:val="008D38A0"/>
    <w:rsid w:val="008D3CBE"/>
    <w:rsid w:val="008D4F57"/>
    <w:rsid w:val="008D5B5F"/>
    <w:rsid w:val="008E0232"/>
    <w:rsid w:val="008E1BD3"/>
    <w:rsid w:val="008E25C3"/>
    <w:rsid w:val="008E3310"/>
    <w:rsid w:val="008E35A8"/>
    <w:rsid w:val="008F0075"/>
    <w:rsid w:val="008F070F"/>
    <w:rsid w:val="00901EF4"/>
    <w:rsid w:val="00901FB0"/>
    <w:rsid w:val="00902BFE"/>
    <w:rsid w:val="009031DF"/>
    <w:rsid w:val="009041E9"/>
    <w:rsid w:val="00905374"/>
    <w:rsid w:val="009055C1"/>
    <w:rsid w:val="00905DC5"/>
    <w:rsid w:val="00907C7B"/>
    <w:rsid w:val="00911066"/>
    <w:rsid w:val="009115A2"/>
    <w:rsid w:val="00913402"/>
    <w:rsid w:val="00914E19"/>
    <w:rsid w:val="00914F8E"/>
    <w:rsid w:val="00916F09"/>
    <w:rsid w:val="00917498"/>
    <w:rsid w:val="009202C0"/>
    <w:rsid w:val="00921C26"/>
    <w:rsid w:val="00922F3C"/>
    <w:rsid w:val="00927855"/>
    <w:rsid w:val="0092794A"/>
    <w:rsid w:val="00927C08"/>
    <w:rsid w:val="00930DC9"/>
    <w:rsid w:val="00932A1C"/>
    <w:rsid w:val="00932DD7"/>
    <w:rsid w:val="00932F04"/>
    <w:rsid w:val="0093635C"/>
    <w:rsid w:val="00937881"/>
    <w:rsid w:val="00937FDC"/>
    <w:rsid w:val="00942D92"/>
    <w:rsid w:val="00943815"/>
    <w:rsid w:val="00944720"/>
    <w:rsid w:val="0094612D"/>
    <w:rsid w:val="00950F5C"/>
    <w:rsid w:val="00953DCC"/>
    <w:rsid w:val="00954B2F"/>
    <w:rsid w:val="00954C08"/>
    <w:rsid w:val="0095564F"/>
    <w:rsid w:val="00957A16"/>
    <w:rsid w:val="00960AAF"/>
    <w:rsid w:val="00961C55"/>
    <w:rsid w:val="0096210A"/>
    <w:rsid w:val="009626C6"/>
    <w:rsid w:val="009629FE"/>
    <w:rsid w:val="0096315A"/>
    <w:rsid w:val="00963554"/>
    <w:rsid w:val="009678BC"/>
    <w:rsid w:val="0097044A"/>
    <w:rsid w:val="009719C4"/>
    <w:rsid w:val="009727D9"/>
    <w:rsid w:val="009744E3"/>
    <w:rsid w:val="00974F9B"/>
    <w:rsid w:val="00977AA0"/>
    <w:rsid w:val="0098030D"/>
    <w:rsid w:val="00981100"/>
    <w:rsid w:val="009838F7"/>
    <w:rsid w:val="0098411E"/>
    <w:rsid w:val="00984DCC"/>
    <w:rsid w:val="0098569C"/>
    <w:rsid w:val="0098612B"/>
    <w:rsid w:val="009871EB"/>
    <w:rsid w:val="00987EAC"/>
    <w:rsid w:val="00990235"/>
    <w:rsid w:val="00990AE2"/>
    <w:rsid w:val="00992A9D"/>
    <w:rsid w:val="00994FE6"/>
    <w:rsid w:val="00995D0A"/>
    <w:rsid w:val="00996A95"/>
    <w:rsid w:val="00997AEF"/>
    <w:rsid w:val="00997CA7"/>
    <w:rsid w:val="009A0DDD"/>
    <w:rsid w:val="009A31B2"/>
    <w:rsid w:val="009A4058"/>
    <w:rsid w:val="009A62D2"/>
    <w:rsid w:val="009B0DB9"/>
    <w:rsid w:val="009B1134"/>
    <w:rsid w:val="009B4FB8"/>
    <w:rsid w:val="009B5399"/>
    <w:rsid w:val="009B5A38"/>
    <w:rsid w:val="009B5C57"/>
    <w:rsid w:val="009C0A90"/>
    <w:rsid w:val="009C38CE"/>
    <w:rsid w:val="009C6A7E"/>
    <w:rsid w:val="009D0C31"/>
    <w:rsid w:val="009D1468"/>
    <w:rsid w:val="009D1C8E"/>
    <w:rsid w:val="009D1DE8"/>
    <w:rsid w:val="009D5EAF"/>
    <w:rsid w:val="009D7C98"/>
    <w:rsid w:val="009E16AF"/>
    <w:rsid w:val="009E2F17"/>
    <w:rsid w:val="009E7614"/>
    <w:rsid w:val="009F0BBE"/>
    <w:rsid w:val="009F176E"/>
    <w:rsid w:val="009F1EE4"/>
    <w:rsid w:val="009F3E2A"/>
    <w:rsid w:val="009F43CE"/>
    <w:rsid w:val="00A0069F"/>
    <w:rsid w:val="00A00A7C"/>
    <w:rsid w:val="00A01ECA"/>
    <w:rsid w:val="00A02607"/>
    <w:rsid w:val="00A0264C"/>
    <w:rsid w:val="00A026A2"/>
    <w:rsid w:val="00A03641"/>
    <w:rsid w:val="00A0387F"/>
    <w:rsid w:val="00A03BBF"/>
    <w:rsid w:val="00A04966"/>
    <w:rsid w:val="00A05051"/>
    <w:rsid w:val="00A052C2"/>
    <w:rsid w:val="00A063F9"/>
    <w:rsid w:val="00A06985"/>
    <w:rsid w:val="00A07A3A"/>
    <w:rsid w:val="00A10943"/>
    <w:rsid w:val="00A11223"/>
    <w:rsid w:val="00A12A21"/>
    <w:rsid w:val="00A12DA8"/>
    <w:rsid w:val="00A134EF"/>
    <w:rsid w:val="00A213D1"/>
    <w:rsid w:val="00A214A9"/>
    <w:rsid w:val="00A2495C"/>
    <w:rsid w:val="00A25897"/>
    <w:rsid w:val="00A27B94"/>
    <w:rsid w:val="00A30A26"/>
    <w:rsid w:val="00A31422"/>
    <w:rsid w:val="00A320F1"/>
    <w:rsid w:val="00A321BD"/>
    <w:rsid w:val="00A3352D"/>
    <w:rsid w:val="00A37380"/>
    <w:rsid w:val="00A409F9"/>
    <w:rsid w:val="00A421FC"/>
    <w:rsid w:val="00A42ED6"/>
    <w:rsid w:val="00A435C4"/>
    <w:rsid w:val="00A439BF"/>
    <w:rsid w:val="00A45819"/>
    <w:rsid w:val="00A45FA7"/>
    <w:rsid w:val="00A476F9"/>
    <w:rsid w:val="00A52692"/>
    <w:rsid w:val="00A52DA9"/>
    <w:rsid w:val="00A53B58"/>
    <w:rsid w:val="00A54118"/>
    <w:rsid w:val="00A55152"/>
    <w:rsid w:val="00A5563B"/>
    <w:rsid w:val="00A60CE4"/>
    <w:rsid w:val="00A62BF9"/>
    <w:rsid w:val="00A635D7"/>
    <w:rsid w:val="00A63B5F"/>
    <w:rsid w:val="00A65325"/>
    <w:rsid w:val="00A67FDB"/>
    <w:rsid w:val="00A70A14"/>
    <w:rsid w:val="00A70F2E"/>
    <w:rsid w:val="00A72B5D"/>
    <w:rsid w:val="00A739A5"/>
    <w:rsid w:val="00A73DD7"/>
    <w:rsid w:val="00A74291"/>
    <w:rsid w:val="00A77833"/>
    <w:rsid w:val="00A8251F"/>
    <w:rsid w:val="00A82E63"/>
    <w:rsid w:val="00A83419"/>
    <w:rsid w:val="00A848A5"/>
    <w:rsid w:val="00A90319"/>
    <w:rsid w:val="00A92B82"/>
    <w:rsid w:val="00A93D99"/>
    <w:rsid w:val="00A94D82"/>
    <w:rsid w:val="00A95D96"/>
    <w:rsid w:val="00A96BBE"/>
    <w:rsid w:val="00AA26CA"/>
    <w:rsid w:val="00AA27D3"/>
    <w:rsid w:val="00AA2981"/>
    <w:rsid w:val="00AA2BD6"/>
    <w:rsid w:val="00AA57ED"/>
    <w:rsid w:val="00AA760F"/>
    <w:rsid w:val="00AB0EA7"/>
    <w:rsid w:val="00AB1E67"/>
    <w:rsid w:val="00AB2F7E"/>
    <w:rsid w:val="00AB3A56"/>
    <w:rsid w:val="00AB46A4"/>
    <w:rsid w:val="00AB651E"/>
    <w:rsid w:val="00AC3EE2"/>
    <w:rsid w:val="00AC5DD2"/>
    <w:rsid w:val="00AC6737"/>
    <w:rsid w:val="00AC6FB8"/>
    <w:rsid w:val="00AD22F6"/>
    <w:rsid w:val="00AD7334"/>
    <w:rsid w:val="00AD7662"/>
    <w:rsid w:val="00AD766A"/>
    <w:rsid w:val="00AE27F4"/>
    <w:rsid w:val="00AE465D"/>
    <w:rsid w:val="00AE52C2"/>
    <w:rsid w:val="00AF01C2"/>
    <w:rsid w:val="00AF0634"/>
    <w:rsid w:val="00AF1BB3"/>
    <w:rsid w:val="00AF2914"/>
    <w:rsid w:val="00AF4DED"/>
    <w:rsid w:val="00AF6239"/>
    <w:rsid w:val="00AF77F4"/>
    <w:rsid w:val="00B01101"/>
    <w:rsid w:val="00B062C4"/>
    <w:rsid w:val="00B06346"/>
    <w:rsid w:val="00B07D07"/>
    <w:rsid w:val="00B127C5"/>
    <w:rsid w:val="00B12F77"/>
    <w:rsid w:val="00B13642"/>
    <w:rsid w:val="00B13B6D"/>
    <w:rsid w:val="00B15385"/>
    <w:rsid w:val="00B153A2"/>
    <w:rsid w:val="00B15570"/>
    <w:rsid w:val="00B15DAE"/>
    <w:rsid w:val="00B15F1C"/>
    <w:rsid w:val="00B16EF4"/>
    <w:rsid w:val="00B176B0"/>
    <w:rsid w:val="00B205CD"/>
    <w:rsid w:val="00B20B32"/>
    <w:rsid w:val="00B22887"/>
    <w:rsid w:val="00B22968"/>
    <w:rsid w:val="00B22E7C"/>
    <w:rsid w:val="00B274DB"/>
    <w:rsid w:val="00B2761D"/>
    <w:rsid w:val="00B30768"/>
    <w:rsid w:val="00B30ACE"/>
    <w:rsid w:val="00B322DE"/>
    <w:rsid w:val="00B32D6C"/>
    <w:rsid w:val="00B34847"/>
    <w:rsid w:val="00B35091"/>
    <w:rsid w:val="00B35A46"/>
    <w:rsid w:val="00B35CBB"/>
    <w:rsid w:val="00B35E95"/>
    <w:rsid w:val="00B36E7F"/>
    <w:rsid w:val="00B36F1A"/>
    <w:rsid w:val="00B37E33"/>
    <w:rsid w:val="00B41FCE"/>
    <w:rsid w:val="00B44FCD"/>
    <w:rsid w:val="00B46454"/>
    <w:rsid w:val="00B513F2"/>
    <w:rsid w:val="00B51A7D"/>
    <w:rsid w:val="00B53E3D"/>
    <w:rsid w:val="00B54077"/>
    <w:rsid w:val="00B54419"/>
    <w:rsid w:val="00B55C2D"/>
    <w:rsid w:val="00B5697B"/>
    <w:rsid w:val="00B56EDE"/>
    <w:rsid w:val="00B60C89"/>
    <w:rsid w:val="00B61331"/>
    <w:rsid w:val="00B62917"/>
    <w:rsid w:val="00B63E29"/>
    <w:rsid w:val="00B74560"/>
    <w:rsid w:val="00B82AAA"/>
    <w:rsid w:val="00B8417C"/>
    <w:rsid w:val="00B8553E"/>
    <w:rsid w:val="00B86B1D"/>
    <w:rsid w:val="00B909ED"/>
    <w:rsid w:val="00B90F19"/>
    <w:rsid w:val="00B91220"/>
    <w:rsid w:val="00B957F7"/>
    <w:rsid w:val="00B95F52"/>
    <w:rsid w:val="00B9658A"/>
    <w:rsid w:val="00B97E1A"/>
    <w:rsid w:val="00BA1373"/>
    <w:rsid w:val="00BA3300"/>
    <w:rsid w:val="00BA3399"/>
    <w:rsid w:val="00BA7227"/>
    <w:rsid w:val="00BB2872"/>
    <w:rsid w:val="00BB471E"/>
    <w:rsid w:val="00BB67DF"/>
    <w:rsid w:val="00BC263F"/>
    <w:rsid w:val="00BC2CFE"/>
    <w:rsid w:val="00BC35C0"/>
    <w:rsid w:val="00BC5B3B"/>
    <w:rsid w:val="00BC649E"/>
    <w:rsid w:val="00BC6F6A"/>
    <w:rsid w:val="00BC7D43"/>
    <w:rsid w:val="00BD1AFA"/>
    <w:rsid w:val="00BD3FA2"/>
    <w:rsid w:val="00BD46D7"/>
    <w:rsid w:val="00BD60AA"/>
    <w:rsid w:val="00BD779C"/>
    <w:rsid w:val="00BD7B3E"/>
    <w:rsid w:val="00BE025B"/>
    <w:rsid w:val="00BE1319"/>
    <w:rsid w:val="00BE1A28"/>
    <w:rsid w:val="00BE4D70"/>
    <w:rsid w:val="00BE65B0"/>
    <w:rsid w:val="00BF09D9"/>
    <w:rsid w:val="00BF0C4F"/>
    <w:rsid w:val="00BF321C"/>
    <w:rsid w:val="00BF5F24"/>
    <w:rsid w:val="00BF61EE"/>
    <w:rsid w:val="00BF7657"/>
    <w:rsid w:val="00C01201"/>
    <w:rsid w:val="00C01EA8"/>
    <w:rsid w:val="00C037ED"/>
    <w:rsid w:val="00C03C67"/>
    <w:rsid w:val="00C065F3"/>
    <w:rsid w:val="00C10846"/>
    <w:rsid w:val="00C11952"/>
    <w:rsid w:val="00C12ED2"/>
    <w:rsid w:val="00C13261"/>
    <w:rsid w:val="00C13906"/>
    <w:rsid w:val="00C141C0"/>
    <w:rsid w:val="00C158E1"/>
    <w:rsid w:val="00C15C43"/>
    <w:rsid w:val="00C17AE9"/>
    <w:rsid w:val="00C22AD4"/>
    <w:rsid w:val="00C23824"/>
    <w:rsid w:val="00C25117"/>
    <w:rsid w:val="00C254BA"/>
    <w:rsid w:val="00C260FB"/>
    <w:rsid w:val="00C26133"/>
    <w:rsid w:val="00C3148D"/>
    <w:rsid w:val="00C31D15"/>
    <w:rsid w:val="00C31F18"/>
    <w:rsid w:val="00C320E2"/>
    <w:rsid w:val="00C33937"/>
    <w:rsid w:val="00C3511A"/>
    <w:rsid w:val="00C35D52"/>
    <w:rsid w:val="00C36293"/>
    <w:rsid w:val="00C36C45"/>
    <w:rsid w:val="00C37CDB"/>
    <w:rsid w:val="00C37DA9"/>
    <w:rsid w:val="00C37F75"/>
    <w:rsid w:val="00C46042"/>
    <w:rsid w:val="00C47AFA"/>
    <w:rsid w:val="00C509BF"/>
    <w:rsid w:val="00C52136"/>
    <w:rsid w:val="00C526C6"/>
    <w:rsid w:val="00C52852"/>
    <w:rsid w:val="00C54A84"/>
    <w:rsid w:val="00C56460"/>
    <w:rsid w:val="00C57B98"/>
    <w:rsid w:val="00C60ABD"/>
    <w:rsid w:val="00C61C07"/>
    <w:rsid w:val="00C61F04"/>
    <w:rsid w:val="00C635C1"/>
    <w:rsid w:val="00C66270"/>
    <w:rsid w:val="00C7079E"/>
    <w:rsid w:val="00C722DC"/>
    <w:rsid w:val="00C73A53"/>
    <w:rsid w:val="00C757CB"/>
    <w:rsid w:val="00C764F8"/>
    <w:rsid w:val="00C76749"/>
    <w:rsid w:val="00C76A1F"/>
    <w:rsid w:val="00C77B01"/>
    <w:rsid w:val="00C80EC4"/>
    <w:rsid w:val="00C8177B"/>
    <w:rsid w:val="00C82E01"/>
    <w:rsid w:val="00C8458D"/>
    <w:rsid w:val="00C862CC"/>
    <w:rsid w:val="00C87A99"/>
    <w:rsid w:val="00C87F3B"/>
    <w:rsid w:val="00C90173"/>
    <w:rsid w:val="00C914E4"/>
    <w:rsid w:val="00C91E75"/>
    <w:rsid w:val="00C921C1"/>
    <w:rsid w:val="00C92712"/>
    <w:rsid w:val="00C92956"/>
    <w:rsid w:val="00C92BFB"/>
    <w:rsid w:val="00C93B6F"/>
    <w:rsid w:val="00C9427B"/>
    <w:rsid w:val="00C953FB"/>
    <w:rsid w:val="00C9652B"/>
    <w:rsid w:val="00CA1824"/>
    <w:rsid w:val="00CA1896"/>
    <w:rsid w:val="00CA263A"/>
    <w:rsid w:val="00CA301A"/>
    <w:rsid w:val="00CA5857"/>
    <w:rsid w:val="00CA7275"/>
    <w:rsid w:val="00CA7F23"/>
    <w:rsid w:val="00CA7FC2"/>
    <w:rsid w:val="00CB584B"/>
    <w:rsid w:val="00CB5917"/>
    <w:rsid w:val="00CB642B"/>
    <w:rsid w:val="00CC0C46"/>
    <w:rsid w:val="00CC153D"/>
    <w:rsid w:val="00CC23F0"/>
    <w:rsid w:val="00CC4375"/>
    <w:rsid w:val="00CC480B"/>
    <w:rsid w:val="00CD1D58"/>
    <w:rsid w:val="00CD4336"/>
    <w:rsid w:val="00CE0A51"/>
    <w:rsid w:val="00CE1636"/>
    <w:rsid w:val="00CE3EF7"/>
    <w:rsid w:val="00CE3F3D"/>
    <w:rsid w:val="00CE480B"/>
    <w:rsid w:val="00CE5691"/>
    <w:rsid w:val="00CE5E59"/>
    <w:rsid w:val="00CF3081"/>
    <w:rsid w:val="00CF41E1"/>
    <w:rsid w:val="00CF5404"/>
    <w:rsid w:val="00CF6399"/>
    <w:rsid w:val="00D00802"/>
    <w:rsid w:val="00D00D13"/>
    <w:rsid w:val="00D03305"/>
    <w:rsid w:val="00D04997"/>
    <w:rsid w:val="00D05148"/>
    <w:rsid w:val="00D072ED"/>
    <w:rsid w:val="00D11CE6"/>
    <w:rsid w:val="00D13EFE"/>
    <w:rsid w:val="00D1514F"/>
    <w:rsid w:val="00D171C0"/>
    <w:rsid w:val="00D17CDA"/>
    <w:rsid w:val="00D17EC9"/>
    <w:rsid w:val="00D20718"/>
    <w:rsid w:val="00D20FBE"/>
    <w:rsid w:val="00D210EF"/>
    <w:rsid w:val="00D21129"/>
    <w:rsid w:val="00D24735"/>
    <w:rsid w:val="00D24CC2"/>
    <w:rsid w:val="00D2545A"/>
    <w:rsid w:val="00D30B29"/>
    <w:rsid w:val="00D30CCB"/>
    <w:rsid w:val="00D31F94"/>
    <w:rsid w:val="00D32D23"/>
    <w:rsid w:val="00D32EE2"/>
    <w:rsid w:val="00D368CC"/>
    <w:rsid w:val="00D3736C"/>
    <w:rsid w:val="00D3744A"/>
    <w:rsid w:val="00D4021F"/>
    <w:rsid w:val="00D40804"/>
    <w:rsid w:val="00D41663"/>
    <w:rsid w:val="00D4189B"/>
    <w:rsid w:val="00D45C60"/>
    <w:rsid w:val="00D47BEC"/>
    <w:rsid w:val="00D52981"/>
    <w:rsid w:val="00D537CD"/>
    <w:rsid w:val="00D54B30"/>
    <w:rsid w:val="00D55466"/>
    <w:rsid w:val="00D561A9"/>
    <w:rsid w:val="00D613A3"/>
    <w:rsid w:val="00D63633"/>
    <w:rsid w:val="00D64258"/>
    <w:rsid w:val="00D64303"/>
    <w:rsid w:val="00D66C0D"/>
    <w:rsid w:val="00D67B6D"/>
    <w:rsid w:val="00D71AD0"/>
    <w:rsid w:val="00D71B0B"/>
    <w:rsid w:val="00D736B6"/>
    <w:rsid w:val="00D73A01"/>
    <w:rsid w:val="00D73F2F"/>
    <w:rsid w:val="00D7420D"/>
    <w:rsid w:val="00D74429"/>
    <w:rsid w:val="00D74BD7"/>
    <w:rsid w:val="00D759FB"/>
    <w:rsid w:val="00D8098D"/>
    <w:rsid w:val="00D81282"/>
    <w:rsid w:val="00D82333"/>
    <w:rsid w:val="00D829B7"/>
    <w:rsid w:val="00D84CC3"/>
    <w:rsid w:val="00D87289"/>
    <w:rsid w:val="00D9079D"/>
    <w:rsid w:val="00D91192"/>
    <w:rsid w:val="00D92124"/>
    <w:rsid w:val="00D9351B"/>
    <w:rsid w:val="00D95218"/>
    <w:rsid w:val="00D96E60"/>
    <w:rsid w:val="00D96F0F"/>
    <w:rsid w:val="00DA1F84"/>
    <w:rsid w:val="00DA264E"/>
    <w:rsid w:val="00DA3F5C"/>
    <w:rsid w:val="00DA5152"/>
    <w:rsid w:val="00DA7F13"/>
    <w:rsid w:val="00DB0544"/>
    <w:rsid w:val="00DB0DB7"/>
    <w:rsid w:val="00DB1697"/>
    <w:rsid w:val="00DB1E01"/>
    <w:rsid w:val="00DB3251"/>
    <w:rsid w:val="00DB3D00"/>
    <w:rsid w:val="00DB59BA"/>
    <w:rsid w:val="00DB5A33"/>
    <w:rsid w:val="00DC0D5C"/>
    <w:rsid w:val="00DC165E"/>
    <w:rsid w:val="00DC1931"/>
    <w:rsid w:val="00DC52CE"/>
    <w:rsid w:val="00DC5785"/>
    <w:rsid w:val="00DC637D"/>
    <w:rsid w:val="00DD03DF"/>
    <w:rsid w:val="00DD2BBA"/>
    <w:rsid w:val="00DD3DC0"/>
    <w:rsid w:val="00DD4766"/>
    <w:rsid w:val="00DD4D1B"/>
    <w:rsid w:val="00DD6F67"/>
    <w:rsid w:val="00DE3F47"/>
    <w:rsid w:val="00DE48BC"/>
    <w:rsid w:val="00DF02E0"/>
    <w:rsid w:val="00DF061F"/>
    <w:rsid w:val="00DF06A7"/>
    <w:rsid w:val="00DF074D"/>
    <w:rsid w:val="00DF1A97"/>
    <w:rsid w:val="00DF23F1"/>
    <w:rsid w:val="00DF26E8"/>
    <w:rsid w:val="00DF3FDD"/>
    <w:rsid w:val="00DF537B"/>
    <w:rsid w:val="00DF671D"/>
    <w:rsid w:val="00DF6FD4"/>
    <w:rsid w:val="00E012C6"/>
    <w:rsid w:val="00E01C11"/>
    <w:rsid w:val="00E03018"/>
    <w:rsid w:val="00E03AAD"/>
    <w:rsid w:val="00E040BA"/>
    <w:rsid w:val="00E06019"/>
    <w:rsid w:val="00E114C2"/>
    <w:rsid w:val="00E12C8F"/>
    <w:rsid w:val="00E133B7"/>
    <w:rsid w:val="00E171B0"/>
    <w:rsid w:val="00E20B64"/>
    <w:rsid w:val="00E22858"/>
    <w:rsid w:val="00E243B6"/>
    <w:rsid w:val="00E269BE"/>
    <w:rsid w:val="00E26FBD"/>
    <w:rsid w:val="00E2751A"/>
    <w:rsid w:val="00E318A4"/>
    <w:rsid w:val="00E32718"/>
    <w:rsid w:val="00E349E6"/>
    <w:rsid w:val="00E35432"/>
    <w:rsid w:val="00E363EB"/>
    <w:rsid w:val="00E37B14"/>
    <w:rsid w:val="00E37C61"/>
    <w:rsid w:val="00E40070"/>
    <w:rsid w:val="00E4065F"/>
    <w:rsid w:val="00E40734"/>
    <w:rsid w:val="00E43E17"/>
    <w:rsid w:val="00E44BCA"/>
    <w:rsid w:val="00E44C33"/>
    <w:rsid w:val="00E471D8"/>
    <w:rsid w:val="00E47687"/>
    <w:rsid w:val="00E47E57"/>
    <w:rsid w:val="00E51D00"/>
    <w:rsid w:val="00E52010"/>
    <w:rsid w:val="00E545F1"/>
    <w:rsid w:val="00E555CE"/>
    <w:rsid w:val="00E57FB2"/>
    <w:rsid w:val="00E6054C"/>
    <w:rsid w:val="00E61010"/>
    <w:rsid w:val="00E622A2"/>
    <w:rsid w:val="00E63B43"/>
    <w:rsid w:val="00E65909"/>
    <w:rsid w:val="00E70CEB"/>
    <w:rsid w:val="00E722A8"/>
    <w:rsid w:val="00E74336"/>
    <w:rsid w:val="00E75F47"/>
    <w:rsid w:val="00E806BE"/>
    <w:rsid w:val="00E8137C"/>
    <w:rsid w:val="00E83A93"/>
    <w:rsid w:val="00E8503F"/>
    <w:rsid w:val="00E92F70"/>
    <w:rsid w:val="00E971BB"/>
    <w:rsid w:val="00EA01AB"/>
    <w:rsid w:val="00EA0F26"/>
    <w:rsid w:val="00EA12B7"/>
    <w:rsid w:val="00EA2F20"/>
    <w:rsid w:val="00EA3352"/>
    <w:rsid w:val="00EA3E6E"/>
    <w:rsid w:val="00EA5C86"/>
    <w:rsid w:val="00EA6975"/>
    <w:rsid w:val="00EA6A00"/>
    <w:rsid w:val="00EA72A6"/>
    <w:rsid w:val="00EB148F"/>
    <w:rsid w:val="00EB4538"/>
    <w:rsid w:val="00EB4BA4"/>
    <w:rsid w:val="00EB6817"/>
    <w:rsid w:val="00EB6C67"/>
    <w:rsid w:val="00EB6DA0"/>
    <w:rsid w:val="00EB6F07"/>
    <w:rsid w:val="00EB7BF0"/>
    <w:rsid w:val="00EC2318"/>
    <w:rsid w:val="00EC29EE"/>
    <w:rsid w:val="00EC340D"/>
    <w:rsid w:val="00EC4B71"/>
    <w:rsid w:val="00EC52C6"/>
    <w:rsid w:val="00EC6E8E"/>
    <w:rsid w:val="00ED1075"/>
    <w:rsid w:val="00ED1322"/>
    <w:rsid w:val="00ED1485"/>
    <w:rsid w:val="00ED1645"/>
    <w:rsid w:val="00ED2436"/>
    <w:rsid w:val="00ED27FB"/>
    <w:rsid w:val="00ED411C"/>
    <w:rsid w:val="00ED5448"/>
    <w:rsid w:val="00ED601A"/>
    <w:rsid w:val="00EE134E"/>
    <w:rsid w:val="00EE2DCD"/>
    <w:rsid w:val="00EE41C8"/>
    <w:rsid w:val="00EF02A8"/>
    <w:rsid w:val="00EF0E03"/>
    <w:rsid w:val="00EF1821"/>
    <w:rsid w:val="00EF40BD"/>
    <w:rsid w:val="00EF4C8D"/>
    <w:rsid w:val="00EF523B"/>
    <w:rsid w:val="00F0105A"/>
    <w:rsid w:val="00F03F5B"/>
    <w:rsid w:val="00F048E9"/>
    <w:rsid w:val="00F051F9"/>
    <w:rsid w:val="00F05E3D"/>
    <w:rsid w:val="00F07CB2"/>
    <w:rsid w:val="00F112D1"/>
    <w:rsid w:val="00F12BA6"/>
    <w:rsid w:val="00F14A06"/>
    <w:rsid w:val="00F20AF6"/>
    <w:rsid w:val="00F23413"/>
    <w:rsid w:val="00F279E3"/>
    <w:rsid w:val="00F3124E"/>
    <w:rsid w:val="00F31258"/>
    <w:rsid w:val="00F3314B"/>
    <w:rsid w:val="00F346D4"/>
    <w:rsid w:val="00F3513F"/>
    <w:rsid w:val="00F358F1"/>
    <w:rsid w:val="00F35B9A"/>
    <w:rsid w:val="00F37F80"/>
    <w:rsid w:val="00F4524A"/>
    <w:rsid w:val="00F46407"/>
    <w:rsid w:val="00F47A0A"/>
    <w:rsid w:val="00F51C3B"/>
    <w:rsid w:val="00F5321B"/>
    <w:rsid w:val="00F5408A"/>
    <w:rsid w:val="00F5497E"/>
    <w:rsid w:val="00F55B2B"/>
    <w:rsid w:val="00F55EDD"/>
    <w:rsid w:val="00F562AA"/>
    <w:rsid w:val="00F5652F"/>
    <w:rsid w:val="00F56E04"/>
    <w:rsid w:val="00F57A51"/>
    <w:rsid w:val="00F60F1D"/>
    <w:rsid w:val="00F63282"/>
    <w:rsid w:val="00F6468D"/>
    <w:rsid w:val="00F64ADD"/>
    <w:rsid w:val="00F66146"/>
    <w:rsid w:val="00F70336"/>
    <w:rsid w:val="00F70598"/>
    <w:rsid w:val="00F7098D"/>
    <w:rsid w:val="00F70F59"/>
    <w:rsid w:val="00F75304"/>
    <w:rsid w:val="00F7568D"/>
    <w:rsid w:val="00F77272"/>
    <w:rsid w:val="00F809AA"/>
    <w:rsid w:val="00F82283"/>
    <w:rsid w:val="00F83D44"/>
    <w:rsid w:val="00F841E7"/>
    <w:rsid w:val="00F84BAD"/>
    <w:rsid w:val="00F86D0A"/>
    <w:rsid w:val="00F87D56"/>
    <w:rsid w:val="00F90527"/>
    <w:rsid w:val="00F90D8C"/>
    <w:rsid w:val="00F92B74"/>
    <w:rsid w:val="00F97C80"/>
    <w:rsid w:val="00FA2C64"/>
    <w:rsid w:val="00FA34FE"/>
    <w:rsid w:val="00FA4C2C"/>
    <w:rsid w:val="00FA7D27"/>
    <w:rsid w:val="00FB1937"/>
    <w:rsid w:val="00FB2221"/>
    <w:rsid w:val="00FB37F6"/>
    <w:rsid w:val="00FB3ED1"/>
    <w:rsid w:val="00FB3F8C"/>
    <w:rsid w:val="00FB76A3"/>
    <w:rsid w:val="00FC00A2"/>
    <w:rsid w:val="00FC3741"/>
    <w:rsid w:val="00FC4D63"/>
    <w:rsid w:val="00FC5192"/>
    <w:rsid w:val="00FC63AE"/>
    <w:rsid w:val="00FC7320"/>
    <w:rsid w:val="00FC7ACF"/>
    <w:rsid w:val="00FC7D04"/>
    <w:rsid w:val="00FD28CF"/>
    <w:rsid w:val="00FD2ABF"/>
    <w:rsid w:val="00FD3189"/>
    <w:rsid w:val="00FD330B"/>
    <w:rsid w:val="00FD565E"/>
    <w:rsid w:val="00FD7E32"/>
    <w:rsid w:val="00FE0C2F"/>
    <w:rsid w:val="00FE1A2F"/>
    <w:rsid w:val="00FE1D4B"/>
    <w:rsid w:val="00FE203A"/>
    <w:rsid w:val="00FE2E95"/>
    <w:rsid w:val="00FE2F86"/>
    <w:rsid w:val="00FE38EA"/>
    <w:rsid w:val="00FE3AD1"/>
    <w:rsid w:val="00FE4F10"/>
    <w:rsid w:val="00FE6A4B"/>
    <w:rsid w:val="00FE6B5C"/>
    <w:rsid w:val="00FF2771"/>
    <w:rsid w:val="00FF3652"/>
    <w:rsid w:val="00FF4B42"/>
    <w:rsid w:val="00FF53E4"/>
    <w:rsid w:val="00FF5AB2"/>
    <w:rsid w:val="00FF5ACC"/>
    <w:rsid w:val="00FF7581"/>
    <w:rsid w:val="00FF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BD606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57FB2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1"/>
    <w:qFormat/>
    <w:rsid w:val="009D1DE8"/>
    <w:pPr>
      <w:widowControl w:val="0"/>
      <w:spacing w:before="79"/>
      <w:outlineLvl w:val="0"/>
    </w:pPr>
    <w:rPr>
      <w:rFonts w:ascii="Microsoft Sans Serif" w:eastAsia="Microsoft Sans Serif" w:hAnsi="Microsoft Sans Serif"/>
      <w:sz w:val="25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F9A"/>
    <w:pPr>
      <w:keepNext/>
      <w:keepLines/>
      <w:spacing w:before="40"/>
      <w:outlineLvl w:val="3"/>
    </w:pPr>
    <w:rPr>
      <w:rFonts w:ascii="Calibri Light" w:eastAsia="Yu Gothic Light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1"/>
    <w:rsid w:val="009D1DE8"/>
    <w:rPr>
      <w:rFonts w:ascii="Microsoft Sans Serif" w:eastAsia="Microsoft Sans Serif" w:hAnsi="Microsoft Sans Serif"/>
      <w:sz w:val="25"/>
      <w:szCs w:val="25"/>
    </w:rPr>
  </w:style>
  <w:style w:type="paragraph" w:styleId="BodyText">
    <w:name w:val="Body Text"/>
    <w:basedOn w:val="Normal"/>
    <w:link w:val="BodyTextChar"/>
    <w:uiPriority w:val="1"/>
    <w:qFormat/>
    <w:rsid w:val="009D1DE8"/>
    <w:pPr>
      <w:widowControl w:val="0"/>
      <w:ind w:left="1160" w:hanging="720"/>
    </w:pPr>
    <w:rPr>
      <w:rFonts w:eastAsia="Times New Roman"/>
    </w:rPr>
  </w:style>
  <w:style w:type="character" w:customStyle="1" w:styleId="BodyTextChar">
    <w:name w:val="Body Text Char"/>
    <w:link w:val="BodyText"/>
    <w:uiPriority w:val="1"/>
    <w:rsid w:val="009D1DE8"/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9D1DE8"/>
    <w:pPr>
      <w:widowControl w:val="0"/>
    </w:pPr>
    <w:rPr>
      <w:rFonts w:ascii="Calibri" w:hAnsi="Calibri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9D1DE8"/>
    <w:pPr>
      <w:widowControl w:val="0"/>
    </w:pPr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DE8"/>
    <w:pPr>
      <w:widowControl w:val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1DE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9D1DE8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9D1DE8"/>
    <w:pPr>
      <w:spacing w:before="100" w:beforeAutospacing="1" w:after="100" w:afterAutospacing="1"/>
    </w:pPr>
    <w:rPr>
      <w:rFonts w:eastAsia="Yu Mincho"/>
    </w:rPr>
  </w:style>
  <w:style w:type="paragraph" w:styleId="Header">
    <w:name w:val="header"/>
    <w:basedOn w:val="Normal"/>
    <w:link w:val="HeaderChar"/>
    <w:uiPriority w:val="99"/>
    <w:unhideWhenUsed/>
    <w:rsid w:val="00230D1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30D1C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30D1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30D1C"/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5C646E"/>
    <w:rPr>
      <w:rFonts w:eastAsia="Yu Mincho"/>
      <w:color w:val="00000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Shading1">
    <w:name w:val="Medium Shading 1"/>
    <w:basedOn w:val="TableNormal"/>
    <w:uiPriority w:val="63"/>
    <w:rsid w:val="005C646E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96315A"/>
  </w:style>
  <w:style w:type="paragraph" w:customStyle="1" w:styleId="EndNoteBibliographyTitle">
    <w:name w:val="EndNote Bibliography Title"/>
    <w:basedOn w:val="Normal"/>
    <w:rsid w:val="002D095D"/>
    <w:pPr>
      <w:jc w:val="center"/>
    </w:pPr>
  </w:style>
  <w:style w:type="paragraph" w:customStyle="1" w:styleId="EndNoteBibliography">
    <w:name w:val="EndNote Bibliography"/>
    <w:basedOn w:val="Normal"/>
    <w:rsid w:val="002D095D"/>
  </w:style>
  <w:style w:type="character" w:styleId="PageNumber">
    <w:name w:val="page number"/>
    <w:basedOn w:val="DefaultParagraphFont"/>
    <w:uiPriority w:val="99"/>
    <w:semiHidden/>
    <w:unhideWhenUsed/>
    <w:rsid w:val="00236EEF"/>
  </w:style>
  <w:style w:type="paragraph" w:styleId="DocumentMap">
    <w:name w:val="Document Map"/>
    <w:basedOn w:val="Normal"/>
    <w:link w:val="DocumentMapChar"/>
    <w:uiPriority w:val="99"/>
    <w:semiHidden/>
    <w:unhideWhenUsed/>
    <w:rsid w:val="006F14B0"/>
    <w:rPr>
      <w:rFonts w:ascii="Helvetica" w:hAnsi="Helvetica"/>
    </w:rPr>
  </w:style>
  <w:style w:type="character" w:customStyle="1" w:styleId="DocumentMapChar">
    <w:name w:val="Document Map Char"/>
    <w:link w:val="DocumentMap"/>
    <w:uiPriority w:val="99"/>
    <w:semiHidden/>
    <w:rsid w:val="006F14B0"/>
    <w:rPr>
      <w:rFonts w:ascii="Helvetica" w:hAnsi="Helvetica" w:cs="Times New Roman"/>
    </w:rPr>
  </w:style>
  <w:style w:type="character" w:styleId="CommentReference">
    <w:name w:val="annotation reference"/>
    <w:uiPriority w:val="99"/>
    <w:semiHidden/>
    <w:unhideWhenUsed/>
    <w:rsid w:val="006F14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F14B0"/>
  </w:style>
  <w:style w:type="character" w:customStyle="1" w:styleId="CommentTextChar">
    <w:name w:val="Comment Text Char"/>
    <w:link w:val="CommentText"/>
    <w:uiPriority w:val="99"/>
    <w:rsid w:val="006F14B0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4B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F14B0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575E"/>
    <w:rPr>
      <w:rFonts w:ascii="Times New Roman" w:hAnsi="Times New Roman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274F9A"/>
    <w:rPr>
      <w:rFonts w:ascii="Calibri Light" w:eastAsia="Yu Gothic Light" w:hAnsi="Calibri Light" w:cs="Times New Roman"/>
      <w:i/>
      <w:iCs/>
      <w:color w:val="2E74B5"/>
    </w:rPr>
  </w:style>
  <w:style w:type="character" w:customStyle="1" w:styleId="st">
    <w:name w:val="st"/>
    <w:basedOn w:val="DefaultParagraphFont"/>
    <w:rsid w:val="0002255D"/>
  </w:style>
  <w:style w:type="paragraph" w:customStyle="1" w:styleId="paragraph">
    <w:name w:val="paragraph"/>
    <w:basedOn w:val="Normal"/>
    <w:rsid w:val="002810A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normaltextrun">
    <w:name w:val="normaltextrun"/>
    <w:basedOn w:val="DefaultParagraphFont"/>
    <w:rsid w:val="002810AD"/>
  </w:style>
  <w:style w:type="character" w:customStyle="1" w:styleId="eop">
    <w:name w:val="eop"/>
    <w:basedOn w:val="DefaultParagraphFont"/>
    <w:rsid w:val="002810AD"/>
  </w:style>
  <w:style w:type="table" w:styleId="TableGrid">
    <w:name w:val="Table Grid"/>
    <w:basedOn w:val="TableNormal"/>
    <w:uiPriority w:val="39"/>
    <w:rsid w:val="009D7C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0">
    <w:name w:val="Paragraph"/>
    <w:basedOn w:val="Normal"/>
    <w:rsid w:val="00F75304"/>
    <w:pPr>
      <w:spacing w:before="120"/>
      <w:ind w:firstLine="720"/>
    </w:pPr>
    <w:rPr>
      <w:rFonts w:eastAsia="Times New Roman"/>
    </w:rPr>
  </w:style>
  <w:style w:type="paragraph" w:customStyle="1" w:styleId="SOMHead">
    <w:name w:val="SOMHead"/>
    <w:basedOn w:val="Normal"/>
    <w:rsid w:val="00D561A9"/>
    <w:pPr>
      <w:keepNext/>
      <w:spacing w:before="240"/>
      <w:outlineLvl w:val="0"/>
    </w:pPr>
    <w:rPr>
      <w:rFonts w:eastAsia="Times New Roman"/>
      <w:b/>
      <w:kern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57FB2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1"/>
    <w:qFormat/>
    <w:rsid w:val="009D1DE8"/>
    <w:pPr>
      <w:widowControl w:val="0"/>
      <w:spacing w:before="79"/>
      <w:outlineLvl w:val="0"/>
    </w:pPr>
    <w:rPr>
      <w:rFonts w:ascii="Microsoft Sans Serif" w:eastAsia="Microsoft Sans Serif" w:hAnsi="Microsoft Sans Serif"/>
      <w:sz w:val="25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F9A"/>
    <w:pPr>
      <w:keepNext/>
      <w:keepLines/>
      <w:spacing w:before="40"/>
      <w:outlineLvl w:val="3"/>
    </w:pPr>
    <w:rPr>
      <w:rFonts w:ascii="Calibri Light" w:eastAsia="Yu Gothic Light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1"/>
    <w:rsid w:val="009D1DE8"/>
    <w:rPr>
      <w:rFonts w:ascii="Microsoft Sans Serif" w:eastAsia="Microsoft Sans Serif" w:hAnsi="Microsoft Sans Serif"/>
      <w:sz w:val="25"/>
      <w:szCs w:val="25"/>
    </w:rPr>
  </w:style>
  <w:style w:type="paragraph" w:styleId="BodyText">
    <w:name w:val="Body Text"/>
    <w:basedOn w:val="Normal"/>
    <w:link w:val="BodyTextChar"/>
    <w:uiPriority w:val="1"/>
    <w:qFormat/>
    <w:rsid w:val="009D1DE8"/>
    <w:pPr>
      <w:widowControl w:val="0"/>
      <w:ind w:left="1160" w:hanging="720"/>
    </w:pPr>
    <w:rPr>
      <w:rFonts w:eastAsia="Times New Roman"/>
    </w:rPr>
  </w:style>
  <w:style w:type="character" w:customStyle="1" w:styleId="BodyTextChar">
    <w:name w:val="Body Text Char"/>
    <w:link w:val="BodyText"/>
    <w:uiPriority w:val="1"/>
    <w:rsid w:val="009D1DE8"/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9D1DE8"/>
    <w:pPr>
      <w:widowControl w:val="0"/>
    </w:pPr>
    <w:rPr>
      <w:rFonts w:ascii="Calibri" w:hAnsi="Calibri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9D1DE8"/>
    <w:pPr>
      <w:widowControl w:val="0"/>
    </w:pPr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DE8"/>
    <w:pPr>
      <w:widowControl w:val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1DE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9D1DE8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9D1DE8"/>
    <w:pPr>
      <w:spacing w:before="100" w:beforeAutospacing="1" w:after="100" w:afterAutospacing="1"/>
    </w:pPr>
    <w:rPr>
      <w:rFonts w:eastAsia="Yu Mincho"/>
    </w:rPr>
  </w:style>
  <w:style w:type="paragraph" w:styleId="Header">
    <w:name w:val="header"/>
    <w:basedOn w:val="Normal"/>
    <w:link w:val="HeaderChar"/>
    <w:uiPriority w:val="99"/>
    <w:unhideWhenUsed/>
    <w:rsid w:val="00230D1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30D1C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30D1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30D1C"/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5C646E"/>
    <w:rPr>
      <w:rFonts w:eastAsia="Yu Mincho"/>
      <w:color w:val="00000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Shading1">
    <w:name w:val="Medium Shading 1"/>
    <w:basedOn w:val="TableNormal"/>
    <w:uiPriority w:val="63"/>
    <w:rsid w:val="005C646E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96315A"/>
  </w:style>
  <w:style w:type="paragraph" w:customStyle="1" w:styleId="EndNoteBibliographyTitle">
    <w:name w:val="EndNote Bibliography Title"/>
    <w:basedOn w:val="Normal"/>
    <w:rsid w:val="002D095D"/>
    <w:pPr>
      <w:jc w:val="center"/>
    </w:pPr>
  </w:style>
  <w:style w:type="paragraph" w:customStyle="1" w:styleId="EndNoteBibliography">
    <w:name w:val="EndNote Bibliography"/>
    <w:basedOn w:val="Normal"/>
    <w:rsid w:val="002D095D"/>
  </w:style>
  <w:style w:type="character" w:styleId="PageNumber">
    <w:name w:val="page number"/>
    <w:basedOn w:val="DefaultParagraphFont"/>
    <w:uiPriority w:val="99"/>
    <w:semiHidden/>
    <w:unhideWhenUsed/>
    <w:rsid w:val="00236EEF"/>
  </w:style>
  <w:style w:type="paragraph" w:styleId="DocumentMap">
    <w:name w:val="Document Map"/>
    <w:basedOn w:val="Normal"/>
    <w:link w:val="DocumentMapChar"/>
    <w:uiPriority w:val="99"/>
    <w:semiHidden/>
    <w:unhideWhenUsed/>
    <w:rsid w:val="006F14B0"/>
    <w:rPr>
      <w:rFonts w:ascii="Helvetica" w:hAnsi="Helvetica"/>
    </w:rPr>
  </w:style>
  <w:style w:type="character" w:customStyle="1" w:styleId="DocumentMapChar">
    <w:name w:val="Document Map Char"/>
    <w:link w:val="DocumentMap"/>
    <w:uiPriority w:val="99"/>
    <w:semiHidden/>
    <w:rsid w:val="006F14B0"/>
    <w:rPr>
      <w:rFonts w:ascii="Helvetica" w:hAnsi="Helvetica" w:cs="Times New Roman"/>
    </w:rPr>
  </w:style>
  <w:style w:type="character" w:styleId="CommentReference">
    <w:name w:val="annotation reference"/>
    <w:uiPriority w:val="99"/>
    <w:semiHidden/>
    <w:unhideWhenUsed/>
    <w:rsid w:val="006F14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F14B0"/>
  </w:style>
  <w:style w:type="character" w:customStyle="1" w:styleId="CommentTextChar">
    <w:name w:val="Comment Text Char"/>
    <w:link w:val="CommentText"/>
    <w:uiPriority w:val="99"/>
    <w:rsid w:val="006F14B0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4B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F14B0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575E"/>
    <w:rPr>
      <w:rFonts w:ascii="Times New Roman" w:hAnsi="Times New Roman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274F9A"/>
    <w:rPr>
      <w:rFonts w:ascii="Calibri Light" w:eastAsia="Yu Gothic Light" w:hAnsi="Calibri Light" w:cs="Times New Roman"/>
      <w:i/>
      <w:iCs/>
      <w:color w:val="2E74B5"/>
    </w:rPr>
  </w:style>
  <w:style w:type="character" w:customStyle="1" w:styleId="st">
    <w:name w:val="st"/>
    <w:basedOn w:val="DefaultParagraphFont"/>
    <w:rsid w:val="0002255D"/>
  </w:style>
  <w:style w:type="paragraph" w:customStyle="1" w:styleId="paragraph">
    <w:name w:val="paragraph"/>
    <w:basedOn w:val="Normal"/>
    <w:rsid w:val="002810A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normaltextrun">
    <w:name w:val="normaltextrun"/>
    <w:basedOn w:val="DefaultParagraphFont"/>
    <w:rsid w:val="002810AD"/>
  </w:style>
  <w:style w:type="character" w:customStyle="1" w:styleId="eop">
    <w:name w:val="eop"/>
    <w:basedOn w:val="DefaultParagraphFont"/>
    <w:rsid w:val="002810AD"/>
  </w:style>
  <w:style w:type="table" w:styleId="TableGrid">
    <w:name w:val="Table Grid"/>
    <w:basedOn w:val="TableNormal"/>
    <w:uiPriority w:val="39"/>
    <w:rsid w:val="009D7C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0">
    <w:name w:val="Paragraph"/>
    <w:basedOn w:val="Normal"/>
    <w:rsid w:val="00F75304"/>
    <w:pPr>
      <w:spacing w:before="120"/>
      <w:ind w:firstLine="720"/>
    </w:pPr>
    <w:rPr>
      <w:rFonts w:eastAsia="Times New Roman"/>
    </w:rPr>
  </w:style>
  <w:style w:type="paragraph" w:customStyle="1" w:styleId="SOMHead">
    <w:name w:val="SOMHead"/>
    <w:basedOn w:val="Normal"/>
    <w:rsid w:val="00D561A9"/>
    <w:pPr>
      <w:keepNext/>
      <w:spacing w:before="240"/>
      <w:outlineLvl w:val="0"/>
    </w:pPr>
    <w:rPr>
      <w:rFonts w:eastAsia="Times New Roman"/>
      <w:b/>
      <w:kern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7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36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9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86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10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86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78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075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8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0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6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72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86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807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526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32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29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6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08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606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319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0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28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990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815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535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44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3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141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0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6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00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70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46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894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99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1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888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15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547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8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9762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7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971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2293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2348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4073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2552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6878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30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3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5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9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0411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23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47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48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809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3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888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66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085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219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9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9.xml"/><Relationship Id="rId20" Type="http://schemas.openxmlformats.org/officeDocument/2006/relationships/settings" Target="settings.xml"/><Relationship Id="rId21" Type="http://schemas.openxmlformats.org/officeDocument/2006/relationships/webSettings" Target="webSettings.xml"/><Relationship Id="rId22" Type="http://schemas.openxmlformats.org/officeDocument/2006/relationships/footnotes" Target="footnotes.xml"/><Relationship Id="rId23" Type="http://schemas.openxmlformats.org/officeDocument/2006/relationships/endnotes" Target="endnotes.xml"/><Relationship Id="rId24" Type="http://schemas.openxmlformats.org/officeDocument/2006/relationships/image" Target="media/image1.png"/><Relationship Id="rId25" Type="http://schemas.openxmlformats.org/officeDocument/2006/relationships/image" Target="media/image2.png"/><Relationship Id="rId26" Type="http://schemas.openxmlformats.org/officeDocument/2006/relationships/image" Target="media/image3.png"/><Relationship Id="rId27" Type="http://schemas.openxmlformats.org/officeDocument/2006/relationships/image" Target="media/image4.png"/><Relationship Id="rId28" Type="http://schemas.openxmlformats.org/officeDocument/2006/relationships/footer" Target="footer1.xml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customXml" Target="../customXml/item10.xml"/><Relationship Id="rId11" Type="http://schemas.openxmlformats.org/officeDocument/2006/relationships/customXml" Target="../customXml/item11.xml"/><Relationship Id="rId12" Type="http://schemas.openxmlformats.org/officeDocument/2006/relationships/customXml" Target="../customXml/item12.xml"/><Relationship Id="rId13" Type="http://schemas.openxmlformats.org/officeDocument/2006/relationships/customXml" Target="../customXml/item13.xml"/><Relationship Id="rId14" Type="http://schemas.openxmlformats.org/officeDocument/2006/relationships/customXml" Target="../customXml/item14.xml"/><Relationship Id="rId15" Type="http://schemas.openxmlformats.org/officeDocument/2006/relationships/customXml" Target="../customXml/item15.xml"/><Relationship Id="rId16" Type="http://schemas.openxmlformats.org/officeDocument/2006/relationships/customXml" Target="../customXml/item16.xml"/><Relationship Id="rId17" Type="http://schemas.openxmlformats.org/officeDocument/2006/relationships/numbering" Target="numbering.xml"/><Relationship Id="rId18" Type="http://schemas.openxmlformats.org/officeDocument/2006/relationships/styles" Target="styles.xml"/><Relationship Id="rId19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customXml" Target="../customXml/item6.xml"/><Relationship Id="rId7" Type="http://schemas.openxmlformats.org/officeDocument/2006/relationships/customXml" Target="../customXml/item7.xml"/><Relationship Id="rId8" Type="http://schemas.openxmlformats.org/officeDocument/2006/relationships/customXml" Target="../customXml/item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24863A-6ADB-B141-9A92-FF8E61279A3A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81ED3815-037C-4742-8318-0BADDA5CCFF5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4B3253A5-8A5F-1345-85AE-3C7C0B96CC56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85D32292-AC16-5E47-8660-00897648254F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CEE91940-56C4-434E-B181-1C7A0813F13F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1FF742AD-C0D4-BA48-AED5-F801A5E84CBF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091A3798-1C4F-6149-8FAE-3E44CA1F025A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ABE8B561-3858-264A-A6DC-92C4B68B85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7F4269-2A9D-954A-8043-0FDB4BED260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4732082-E988-A141-9086-0094DCACA1C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FE6155C-8BD1-D640-8920-71352072D3C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160491CC-F37A-9641-96F0-9E1F76D8BAB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876D4309-4D19-8A48-8DDD-CDBE75464443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D495CBED-B7F6-274B-B1D1-B08B24F62B2F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59622B4-30E0-184B-91A2-EDA6D1F79371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C9A01CCA-3AE9-D748-8DE0-81C5AA7BB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36</Words>
  <Characters>4196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MSTP</Company>
  <LinksUpToDate>false</LinksUpToDate>
  <CharactersWithSpaces>4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C Guzman Karlsson</dc:creator>
  <cp:keywords/>
  <dc:description/>
  <cp:lastModifiedBy>Celeste Greer</cp:lastModifiedBy>
  <cp:revision>10</cp:revision>
  <cp:lastPrinted>2019-06-20T22:09:00Z</cp:lastPrinted>
  <dcterms:created xsi:type="dcterms:W3CDTF">2019-04-22T17:55:00Z</dcterms:created>
  <dcterms:modified xsi:type="dcterms:W3CDTF">2019-06-26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21"/&gt;&lt;count citations="6" publications="14"/&gt;&lt;/info&gt;PAPERS2_INFO_END</vt:lpwstr>
  </property>
</Properties>
</file>